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94D44" w14:textId="56580CA7" w:rsidR="00874B98" w:rsidRPr="004919A9" w:rsidRDefault="00874B98" w:rsidP="004919A9">
      <w:pPr>
        <w:pStyle w:val="berschrift1"/>
        <w:spacing w:after="0"/>
        <w:jc w:val="center"/>
        <w:rPr>
          <w:b/>
          <w:bCs/>
        </w:rPr>
      </w:pPr>
      <w:r w:rsidRPr="00177B6A">
        <w:rPr>
          <w:b/>
          <w:bCs/>
        </w:rPr>
        <w:t>Supplement - Heterogeneity of Treatment Outcomes Across Therapists and Sites in a Randomized Multicenter Psychotherapy Trial</w:t>
      </w:r>
    </w:p>
    <w:p w14:paraId="58F9E089" w14:textId="77777777" w:rsidR="00874B98" w:rsidRPr="00C1463F" w:rsidRDefault="00874B98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26311F45" w14:textId="77777777" w:rsidR="004919A9" w:rsidRDefault="004919A9" w:rsidP="004919A9">
      <w:pPr>
        <w:spacing w:line="48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de-DE"/>
        </w:rPr>
      </w:pP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Jonas Petter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1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, Lea Schumacher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1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, Jette Echterhoff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1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, Jan Philipp Klein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2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, Elisabeth Schramm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3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, Martin Härter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1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 xml:space="preserve">, </w:t>
      </w:r>
      <w:bookmarkStart w:id="0" w:name="_Hlk175223321"/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Martin Hautzinger</w:t>
      </w:r>
      <w:bookmarkEnd w:id="0"/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4</w:t>
      </w:r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 xml:space="preserve">,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>Levente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de-DE"/>
        </w:rPr>
        <w:t xml:space="preserve"> Kriston</w:t>
      </w:r>
      <w:r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de-DE"/>
        </w:rPr>
        <w:t>1</w:t>
      </w:r>
    </w:p>
    <w:p w14:paraId="45896AD7" w14:textId="77777777" w:rsidR="004919A9" w:rsidRDefault="004919A9" w:rsidP="004919A9">
      <w:pPr>
        <w:spacing w:line="480" w:lineRule="auto"/>
        <w:jc w:val="center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iCs/>
          <w:sz w:val="24"/>
          <w:szCs w:val="24"/>
        </w:rPr>
        <w:t>Department of Medical Psychology, University Medical Center Hamburg-Eppendorf, Hamburg, Germany</w:t>
      </w:r>
    </w:p>
    <w:p w14:paraId="43D48C9A" w14:textId="77777777" w:rsidR="004919A9" w:rsidRDefault="004919A9" w:rsidP="004919A9">
      <w:pPr>
        <w:spacing w:line="480" w:lineRule="auto"/>
        <w:jc w:val="center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Department of Psychiatry, Psychosomatics and Psychotherapy, University of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Lübeck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Lübeck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>, Germany</w:t>
      </w:r>
    </w:p>
    <w:p w14:paraId="4C22C942" w14:textId="77777777" w:rsidR="004919A9" w:rsidRDefault="004919A9" w:rsidP="004919A9">
      <w:pPr>
        <w:spacing w:line="480" w:lineRule="auto"/>
        <w:jc w:val="center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iCs/>
          <w:sz w:val="24"/>
          <w:szCs w:val="24"/>
        </w:rPr>
        <w:t>Department of Psychiatry and Psychotherapy, Medical Center, Faculty of Medicine, University of Freiburg, Freiburg, Germany</w:t>
      </w:r>
    </w:p>
    <w:p w14:paraId="6D8FD698" w14:textId="77777777" w:rsidR="004919A9" w:rsidRDefault="004919A9" w:rsidP="004919A9">
      <w:pPr>
        <w:spacing w:line="480" w:lineRule="auto"/>
        <w:jc w:val="center"/>
        <w:rPr>
          <w:rFonts w:ascii="Times New Roman" w:eastAsia="Calibri" w:hAnsi="Times New Roman" w:cs="Times New Roman"/>
          <w:iCs/>
        </w:rPr>
      </w:pPr>
      <w:r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Department of Psychology, Clinical Psychology, and Psychotherapy, Eberhard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Karl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 University of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Tübinge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</w:rPr>
        <w:t>Tübingen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</w:rPr>
        <w:t>, Germany</w:t>
      </w:r>
    </w:p>
    <w:p w14:paraId="757C8FA3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675D476B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3E5DFF55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5AD426FE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561A0023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6E3B7F69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6E1DE26E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739C5363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3200CC0E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34F189D5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36CB6145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7080BE02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0B2CABB3" w14:textId="77777777" w:rsidR="00E9337E" w:rsidRPr="00C1463F" w:rsidRDefault="00E9337E" w:rsidP="00B745CA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p w14:paraId="296F5188" w14:textId="77777777" w:rsidR="00E9337E" w:rsidRDefault="00E9337E" w:rsidP="00B745CA">
      <w:pPr>
        <w:spacing w:after="0"/>
        <w:ind w:left="720" w:hanging="720"/>
        <w:rPr>
          <w:b/>
          <w:bCs/>
        </w:rPr>
      </w:pPr>
    </w:p>
    <w:p w14:paraId="627A60FD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50E0AA27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6DB7C50A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60BE2DAA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1C7E269F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0079EB8C" w14:textId="4D90B80A" w:rsidR="00266B56" w:rsidRDefault="00266B56" w:rsidP="00B745CA">
      <w:pPr>
        <w:spacing w:after="0"/>
        <w:ind w:left="720" w:hanging="720"/>
        <w:rPr>
          <w:b/>
          <w:bCs/>
        </w:rPr>
      </w:pPr>
      <w:bookmarkStart w:id="1" w:name="_GoBack"/>
      <w:bookmarkEnd w:id="1"/>
      <w:r>
        <w:rPr>
          <w:b/>
          <w:bCs/>
        </w:rPr>
        <w:lastRenderedPageBreak/>
        <w:t>Table S1</w:t>
      </w:r>
    </w:p>
    <w:p w14:paraId="10B070F9" w14:textId="138A5E04" w:rsidR="002F1832" w:rsidRPr="002F1832" w:rsidRDefault="002F1832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Overview of Changes to the Preregistration</w:t>
      </w:r>
    </w:p>
    <w:tbl>
      <w:tblPr>
        <w:tblStyle w:val="Tabellenraster"/>
        <w:tblW w:w="9726" w:type="dxa"/>
        <w:tblLook w:val="04A0" w:firstRow="1" w:lastRow="0" w:firstColumn="1" w:lastColumn="0" w:noHBand="0" w:noVBand="1"/>
      </w:tblPr>
      <w:tblGrid>
        <w:gridCol w:w="3242"/>
        <w:gridCol w:w="3242"/>
        <w:gridCol w:w="3242"/>
      </w:tblGrid>
      <w:tr w:rsidR="0023799B" w:rsidRPr="00725E16" w14:paraId="46479580" w14:textId="16933BA8" w:rsidTr="00875843">
        <w:trPr>
          <w:trHeight w:val="433"/>
        </w:trPr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DE6BF" w14:textId="5612731C" w:rsidR="0023799B" w:rsidRPr="00725E16" w:rsidRDefault="0023799B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-Registration Statement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A02BB" w14:textId="2C87807B" w:rsidR="0023799B" w:rsidRPr="00725E16" w:rsidRDefault="0023799B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46563" w14:textId="0B7F52FE" w:rsidR="0023799B" w:rsidRPr="00725E16" w:rsidRDefault="0023799B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</w:tr>
      <w:tr w:rsidR="00D5048A" w:rsidRPr="00725E16" w14:paraId="7CEE62B6" w14:textId="77777777" w:rsidTr="00D5048A">
        <w:trPr>
          <w:trHeight w:val="1880"/>
        </w:trPr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4D907" w14:textId="61A81D3F" w:rsidR="00D5048A" w:rsidRPr="00725E16" w:rsidRDefault="00D5048A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“… 260 received the treatment as randomized (135 CBASP, 125 SP). These patients were clustered to receive treatment by 81 therapists…”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6C50C" w14:textId="35442D6A" w:rsidR="00D5048A" w:rsidRPr="00725E16" w:rsidRDefault="00D5048A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Only 255 patients from 79 therapists included in the analysis.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23F97" w14:textId="241BBF14" w:rsidR="00D5048A" w:rsidRPr="00725E16" w:rsidRDefault="00D5048A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Five patients changed therapist throughout treatment. Two therapists did not complete therapy with any patient. These were excluded.</w:t>
            </w:r>
          </w:p>
        </w:tc>
      </w:tr>
      <w:tr w:rsidR="0023799B" w:rsidRPr="00725E16" w14:paraId="6FEA10E8" w14:textId="0B925A24" w:rsidTr="00D5048A">
        <w:trPr>
          <w:trHeight w:val="188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2DD91AE8" w14:textId="734EE8BA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“We will explore the following patient characteristics as potential sources of heterogeneity in the treatment outcome: […]</w:t>
            </w:r>
          </w:p>
          <w:p w14:paraId="653F6EC0" w14:textId="77777777" w:rsidR="0023799B" w:rsidRPr="00725E16" w:rsidRDefault="0023799B" w:rsidP="00B745CA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Number of physical comorbidities”</w:t>
            </w:r>
          </w:p>
          <w:p w14:paraId="433F39F9" w14:textId="349EF7AD" w:rsidR="002802F7" w:rsidRPr="00725E16" w:rsidRDefault="002802F7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6B9FE391" w14:textId="0C6C5666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 number of physical comorbidities was not included as a predictor in the patient-characteristics variable block.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0898BC06" w14:textId="00B79628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e was almost no variance in this variable.</w:t>
            </w:r>
          </w:p>
        </w:tc>
      </w:tr>
      <w:tr w:rsidR="0023799B" w:rsidRPr="00725E16" w14:paraId="684A6D8A" w14:textId="6671D458" w:rsidTr="002802F7">
        <w:trPr>
          <w:trHeight w:val="188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4212BAA6" w14:textId="77777777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“- Baseline anxiety level, measured by the anxiety scale and the phobic anxiety scale from the Brief Symptom Inventory (BSI) and the General Anxiety Disorder Assessment(GAD-7)”</w:t>
            </w:r>
          </w:p>
          <w:p w14:paraId="01978F64" w14:textId="310007C7" w:rsidR="002802F7" w:rsidRPr="00725E16" w:rsidRDefault="002802F7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2E64B397" w14:textId="5B4762ED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Only included the GAD-7 scores.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14:paraId="37EC2D94" w14:textId="64ECE93C" w:rsidR="0023799B" w:rsidRPr="00725E16" w:rsidRDefault="0023799B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To avoid including </w:t>
            </w:r>
            <w:r w:rsidR="002802F7"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measures of the same construct or incoherent </w:t>
            </w:r>
            <w:r w:rsidR="002802F7" w:rsidRPr="00725E16">
              <w:rPr>
                <w:rFonts w:ascii="Times New Roman" w:hAnsi="Times New Roman" w:cs="Times New Roman"/>
                <w:sz w:val="24"/>
                <w:szCs w:val="24"/>
              </w:rPr>
              <w:t>combinations of the two scales.</w:t>
            </w:r>
          </w:p>
        </w:tc>
      </w:tr>
      <w:tr w:rsidR="002802F7" w:rsidRPr="00725E16" w14:paraId="0E351037" w14:textId="77777777" w:rsidTr="002802F7">
        <w:trPr>
          <w:trHeight w:val="1082"/>
        </w:trPr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A6B5C" w14:textId="55EFB2A3" w:rsidR="002802F7" w:rsidRPr="00725E16" w:rsidRDefault="002802F7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“Childhood trauma, measured by the Childhood Trauma Questionnaire (CTQ) and the Early Trauma Inventory (ETI).”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59C7D" w14:textId="661B14DA" w:rsidR="002802F7" w:rsidRPr="00725E16" w:rsidRDefault="002802F7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Only included the CTQ scores.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128C0" w14:textId="3BF13EFD" w:rsidR="002802F7" w:rsidRPr="00725E16" w:rsidRDefault="002802F7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 avoid including two measures of the same construct or incoherent combinations of the two scales.</w:t>
            </w:r>
          </w:p>
        </w:tc>
      </w:tr>
    </w:tbl>
    <w:p w14:paraId="11CE2D4C" w14:textId="77777777" w:rsidR="00F475B0" w:rsidRDefault="00F475B0" w:rsidP="00B745CA">
      <w:pPr>
        <w:spacing w:after="0"/>
        <w:rPr>
          <w:rFonts w:ascii="Times New Roman" w:hAnsi="Times New Roman" w:cs="Times New Roman"/>
        </w:rPr>
      </w:pPr>
    </w:p>
    <w:p w14:paraId="0F7E8825" w14:textId="0501D6E9" w:rsidR="00573230" w:rsidRDefault="00573230" w:rsidP="00B745CA">
      <w:pPr>
        <w:pStyle w:val="berschrift2"/>
        <w:spacing w:after="0"/>
        <w:rPr>
          <w:rFonts w:cs="Times New Roman"/>
        </w:rPr>
      </w:pPr>
      <w:r>
        <w:rPr>
          <w:rFonts w:cs="Times New Roman"/>
        </w:rPr>
        <w:t>Formal Expression of Models</w:t>
      </w:r>
    </w:p>
    <w:p w14:paraId="3985D25B" w14:textId="39C582CC" w:rsidR="00874B98" w:rsidRDefault="00F311DF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11D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rmal expression of the therapist characteristics model is given in (S1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F311DF" w:rsidRPr="00A65724" w14:paraId="5E23CA13" w14:textId="77777777" w:rsidTr="00B745CA">
        <w:trPr>
          <w:trHeight w:val="425"/>
        </w:trPr>
        <w:tc>
          <w:tcPr>
            <w:tcW w:w="8396" w:type="dxa"/>
          </w:tcPr>
          <w:p w14:paraId="468BE638" w14:textId="05262B92" w:rsidR="00F311DF" w:rsidRPr="00A65724" w:rsidRDefault="004704D9" w:rsidP="00B745C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De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General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Assigned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AcademicB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Manual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I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000BC226" w14:textId="2F497D26" w:rsidR="00F311DF" w:rsidRPr="00A65724" w:rsidRDefault="00F311DF" w:rsidP="00B745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E6AFC95" w14:textId="7F45F6D1" w:rsidR="00B745CA" w:rsidRPr="00FB2880" w:rsidRDefault="00B745CA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288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outcome for patient </w:t>
      </w:r>
      <w:proofErr w:type="spellStart"/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B2880">
        <w:rPr>
          <w:rFonts w:ascii="Times New Roman" w:hAnsi="Times New Roman" w:cs="Times New Roman"/>
          <w:sz w:val="24"/>
          <w:szCs w:val="24"/>
        </w:rPr>
        <w:t>, with therapist</w:t>
      </w:r>
      <w:r w:rsidRPr="00FB2880">
        <w:rPr>
          <w:rStyle w:val="katex-mathml"/>
          <w:rFonts w:ascii="Times New Roman" w:hAnsi="Times New Roman" w:cs="Times New Roman"/>
          <w:sz w:val="24"/>
          <w:szCs w:val="24"/>
        </w:rPr>
        <w:t xml:space="preserve"> </w:t>
      </w:r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j</w:t>
      </w:r>
      <w:r w:rsidRPr="00FB2880">
        <w:rPr>
          <w:rFonts w:ascii="Times New Roman" w:hAnsi="Times New Roman" w:cs="Times New Roman"/>
          <w:sz w:val="24"/>
          <w:szCs w:val="24"/>
        </w:rPr>
        <w:t xml:space="preserve">, in clinic </w:t>
      </w:r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k</w:t>
      </w:r>
      <w:r w:rsidRPr="00FB2880">
        <w:rPr>
          <w:rFonts w:ascii="Times New Roman" w:hAnsi="Times New Roman" w:cs="Times New Roman"/>
          <w:sz w:val="24"/>
          <w:szCs w:val="24"/>
        </w:rPr>
        <w:t xml:space="preserve">. The intercept ter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0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overall mean, whi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random intercept at the clinic level. The ter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random intercept at the therapist level. The coefficien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</m:oMath>
      <w:r w:rsidRPr="00FB2880">
        <w:rPr>
          <w:rFonts w:ascii="Times New Roman" w:hAnsi="Times New Roman" w:cs="Times New Roman"/>
          <w:sz w:val="24"/>
          <w:szCs w:val="24"/>
        </w:rPr>
        <w:t xml:space="preserve"> corresponds </w:t>
      </w:r>
      <w:r w:rsidRPr="00FB2880">
        <w:rPr>
          <w:rFonts w:ascii="Times New Roman" w:hAnsi="Times New Roman" w:cs="Times New Roman"/>
          <w:sz w:val="24"/>
          <w:szCs w:val="24"/>
        </w:rPr>
        <w:lastRenderedPageBreak/>
        <w:t xml:space="preserve">to the overall treatment effect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ing the random slope for treatment at the clinic level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Treatme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treatment indicator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aselineDe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baseline depression score for patient </w:t>
      </w:r>
      <w:proofErr w:type="spellStart"/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B2880">
        <w:rPr>
          <w:rFonts w:ascii="Times New Roman" w:hAnsi="Times New Roman" w:cs="Times New Roman"/>
          <w:sz w:val="24"/>
          <w:szCs w:val="24"/>
        </w:rPr>
        <w:t xml:space="preserve">. 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The additional terms account for therapist-level covariates: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TherapistAg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TherapistGende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GeneralEx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 (general psychotherapy experience)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AssignedEx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 (experience with the assigned therapy)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AcademicB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 (academic background)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anualEx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 (experience with manualized therapy)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TherapyI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236350"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36350" w:rsidRPr="00FB2880">
        <w:rPr>
          <w:rFonts w:ascii="Times New Roman" w:hAnsi="Times New Roman" w:cs="Times New Roman"/>
          <w:sz w:val="24"/>
          <w:szCs w:val="24"/>
        </w:rPr>
        <w:t xml:space="preserve"> (identification with the assigned therapy). </w:t>
      </w:r>
      <w:r w:rsidRPr="00FB2880">
        <w:rPr>
          <w:rFonts w:ascii="Times New Roman" w:hAnsi="Times New Roman" w:cs="Times New Roman"/>
          <w:sz w:val="24"/>
          <w:szCs w:val="24"/>
        </w:rPr>
        <w:t xml:space="preserve">Finally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Fonts w:ascii="Times New Roman" w:hAnsi="Times New Roman" w:cs="Times New Roman"/>
          <w:sz w:val="24"/>
          <w:szCs w:val="24"/>
        </w:rPr>
        <w:t xml:space="preserve"> is the residual error at the patient level.</w:t>
      </w:r>
    </w:p>
    <w:p w14:paraId="3B3CF86D" w14:textId="6D8B91F3" w:rsidR="00F311DF" w:rsidRPr="00FB2880" w:rsidRDefault="00F311DF" w:rsidP="00FB288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B2880">
        <w:rPr>
          <w:rFonts w:ascii="Times New Roman" w:hAnsi="Times New Roman" w:cs="Times New Roman"/>
          <w:sz w:val="24"/>
          <w:szCs w:val="24"/>
        </w:rPr>
        <w:t>Next, the formal expression of the patient characteristics model is given in (S2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F311DF" w:rsidRPr="00A65724" w14:paraId="1067C24A" w14:textId="77777777" w:rsidTr="00FB2880">
        <w:trPr>
          <w:trHeight w:val="425"/>
        </w:trPr>
        <w:tc>
          <w:tcPr>
            <w:tcW w:w="8396" w:type="dxa"/>
          </w:tcPr>
          <w:p w14:paraId="287A9D23" w14:textId="144BAA9E" w:rsidR="00F311DF" w:rsidRPr="00A65724" w:rsidRDefault="004704D9" w:rsidP="00B745C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De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An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uicidalIdeatio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ocialFun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terpersona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Comorbidit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DepTyp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aum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xHistor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sychPre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com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02EB1A97" w14:textId="1654777F" w:rsidR="00F311DF" w:rsidRPr="00A65724" w:rsidRDefault="00F311DF" w:rsidP="00B745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0F969A0" w14:textId="3B3ACE2A" w:rsidR="00FB2880" w:rsidRDefault="00FB2880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288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outcome for patient </w:t>
      </w:r>
      <w:proofErr w:type="spellStart"/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B2880">
        <w:rPr>
          <w:rFonts w:ascii="Times New Roman" w:hAnsi="Times New Roman" w:cs="Times New Roman"/>
          <w:sz w:val="24"/>
          <w:szCs w:val="24"/>
        </w:rPr>
        <w:t>, with therapist</w:t>
      </w:r>
      <w:r w:rsidRPr="00FB2880">
        <w:rPr>
          <w:rStyle w:val="katex-mathml"/>
          <w:rFonts w:ascii="Times New Roman" w:hAnsi="Times New Roman" w:cs="Times New Roman"/>
          <w:sz w:val="24"/>
          <w:szCs w:val="24"/>
        </w:rPr>
        <w:t xml:space="preserve"> </w:t>
      </w:r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j</w:t>
      </w:r>
      <w:r w:rsidRPr="00FB2880">
        <w:rPr>
          <w:rFonts w:ascii="Times New Roman" w:hAnsi="Times New Roman" w:cs="Times New Roman"/>
          <w:sz w:val="24"/>
          <w:szCs w:val="24"/>
        </w:rPr>
        <w:t xml:space="preserve">, in clinic </w:t>
      </w:r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k</w:t>
      </w:r>
      <w:r w:rsidRPr="00FB2880">
        <w:rPr>
          <w:rFonts w:ascii="Times New Roman" w:hAnsi="Times New Roman" w:cs="Times New Roman"/>
          <w:sz w:val="24"/>
          <w:szCs w:val="24"/>
        </w:rPr>
        <w:t xml:space="preserve">. The intercept ter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0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overall mean, whi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random intercept at the clinic level. The ter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random intercept at the therapist level. The coefficien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0</m:t>
            </m:r>
          </m:sub>
        </m:sSub>
      </m:oMath>
      <w:r w:rsidRPr="00FB2880">
        <w:rPr>
          <w:rFonts w:ascii="Times New Roman" w:hAnsi="Times New Roman" w:cs="Times New Roman"/>
          <w:sz w:val="24"/>
          <w:szCs w:val="24"/>
        </w:rPr>
        <w:t xml:space="preserve"> corresponds to the overall treatment effect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ing the random slope for treatment at the clinic level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Treatmen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is the treatment indicator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aselineDe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represents the baseline depression score for patient </w:t>
      </w:r>
      <w:proofErr w:type="spellStart"/>
      <w:r w:rsidRPr="00FB2880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B28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2880">
        <w:rPr>
          <w:rFonts w:ascii="Times New Roman" w:hAnsi="Times New Roman" w:cs="Times New Roman"/>
          <w:sz w:val="24"/>
          <w:szCs w:val="24"/>
        </w:rPr>
        <w:t xml:space="preserve">The remaining terms represent additional patient-level covariates: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PatientAge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PatientGender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BaselineAnx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anxiety severity at baseline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SuicidalIdeation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SocialFunc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social functioning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Interpersonal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interpersonal problems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Comorbidity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psychological comorbidities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DepType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type of depression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Trauma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childhood trauma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TxHistory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previous treatment history)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PsychPref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preference for psychotherapy over medication)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Income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 w:rsidRPr="00FB288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FB2880">
        <w:rPr>
          <w:rFonts w:ascii="Times New Roman" w:hAnsi="Times New Roman" w:cs="Times New Roman"/>
          <w:sz w:val="24"/>
          <w:szCs w:val="24"/>
        </w:rPr>
        <w:t xml:space="preserve"> (income level).</w:t>
      </w:r>
    </w:p>
    <w:p w14:paraId="6874A946" w14:textId="77777777" w:rsidR="00FB2880" w:rsidRDefault="00FB2880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6E28CC" w14:textId="3DB87531" w:rsidR="00F311DF" w:rsidRDefault="00F311DF" w:rsidP="00FB288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, t</w:t>
      </w:r>
      <w:r w:rsidRPr="00F311DF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formal expression of the patient and therapist characteristics model is given in (S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F311DF" w:rsidRPr="00A65724" w14:paraId="02301C15" w14:textId="77777777" w:rsidTr="006711C7">
        <w:trPr>
          <w:trHeight w:val="425"/>
        </w:trPr>
        <w:tc>
          <w:tcPr>
            <w:tcW w:w="8396" w:type="dxa"/>
          </w:tcPr>
          <w:p w14:paraId="041FC3B3" w14:textId="4231E7A7" w:rsidR="00F311DF" w:rsidRPr="00A65724" w:rsidRDefault="004704D9" w:rsidP="00B745C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De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Case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B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Manual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I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An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uicidalIdeatio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ocialFun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terpersona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Comorbidit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DepTyp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aum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xHistor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sychPre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com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51A3563C" w14:textId="12DE771B" w:rsidR="00F311DF" w:rsidRPr="00A65724" w:rsidRDefault="00F311DF" w:rsidP="00B745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F23F14A" w14:textId="1CA608C0" w:rsidR="006711C7" w:rsidRPr="006711C7" w:rsidRDefault="006711C7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11C7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6711C7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6711C7">
        <w:rPr>
          <w:rFonts w:ascii="Times New Roman" w:hAnsi="Times New Roman" w:cs="Times New Roman"/>
          <w:sz w:val="24"/>
          <w:szCs w:val="24"/>
        </w:rPr>
        <w:t xml:space="preserve"> represents the outcome for patient </w:t>
      </w:r>
      <w:proofErr w:type="spellStart"/>
      <w:r w:rsidRPr="006711C7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6711C7">
        <w:rPr>
          <w:rFonts w:ascii="Times New Roman" w:hAnsi="Times New Roman" w:cs="Times New Roman"/>
          <w:sz w:val="24"/>
          <w:szCs w:val="24"/>
        </w:rPr>
        <w:t xml:space="preserve">, with therapist </w:t>
      </w:r>
      <w:r w:rsidRPr="006711C7">
        <w:rPr>
          <w:rStyle w:val="mord"/>
          <w:rFonts w:ascii="Times New Roman" w:hAnsi="Times New Roman" w:cs="Times New Roman"/>
          <w:i/>
          <w:sz w:val="24"/>
          <w:szCs w:val="24"/>
        </w:rPr>
        <w:t>j</w:t>
      </w:r>
      <w:r w:rsidRPr="006711C7">
        <w:rPr>
          <w:rFonts w:ascii="Times New Roman" w:hAnsi="Times New Roman" w:cs="Times New Roman"/>
          <w:sz w:val="24"/>
          <w:szCs w:val="24"/>
        </w:rPr>
        <w:t xml:space="preserve">, in clinic </w:t>
      </w:r>
      <w:r w:rsidRPr="006711C7">
        <w:rPr>
          <w:rStyle w:val="mord"/>
          <w:rFonts w:ascii="Times New Roman" w:hAnsi="Times New Roman" w:cs="Times New Roman"/>
          <w:i/>
          <w:sz w:val="24"/>
          <w:szCs w:val="24"/>
        </w:rPr>
        <w:t>k</w:t>
      </w:r>
      <w:r w:rsidRPr="006711C7">
        <w:rPr>
          <w:rFonts w:ascii="Times New Roman" w:hAnsi="Times New Roman" w:cs="Times New Roman"/>
          <w:sz w:val="24"/>
          <w:szCs w:val="24"/>
        </w:rPr>
        <w:t xml:space="preserve">. The random intercept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00k</m:t>
            </m:r>
          </m:sub>
        </m:sSub>
      </m:oMath>
      <w:r w:rsidRPr="006711C7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6711C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0jk</m:t>
            </m:r>
          </m:sub>
        </m:sSub>
      </m:oMath>
      <w:r w:rsidRPr="006711C7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6711C7">
        <w:rPr>
          <w:rFonts w:ascii="Times New Roman" w:hAnsi="Times New Roman" w:cs="Times New Roman"/>
          <w:sz w:val="24"/>
          <w:szCs w:val="24"/>
        </w:rPr>
        <w:t xml:space="preserve"> account for clinic and therapist clustering, respectively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0k</m:t>
            </m:r>
          </m:sub>
        </m:sSub>
      </m:oMath>
      <w:r w:rsidRPr="006711C7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6711C7">
        <w:rPr>
          <w:rFonts w:ascii="Times New Roman" w:hAnsi="Times New Roman" w:cs="Times New Roman"/>
          <w:sz w:val="24"/>
          <w:szCs w:val="24"/>
        </w:rPr>
        <w:t xml:space="preserve"> is the random slope for treatment across clinics. The fixed effects include the treatment condition, baseline depression, and therapist- and patient-level covariates. All other predictors are as described above.</w:t>
      </w:r>
    </w:p>
    <w:p w14:paraId="06F945CD" w14:textId="353220E0" w:rsidR="00F311DF" w:rsidRDefault="00F311DF" w:rsidP="006711C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tly, t</w:t>
      </w:r>
      <w:r w:rsidRPr="00F311DF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formal expression of the extended patient and therapist characteristics model is given in (S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F311DF" w:rsidRPr="00A65724" w14:paraId="54A9DEFD" w14:textId="77777777" w:rsidTr="002151F4">
        <w:trPr>
          <w:trHeight w:val="425"/>
        </w:trPr>
        <w:tc>
          <w:tcPr>
            <w:tcW w:w="8396" w:type="dxa"/>
          </w:tcPr>
          <w:p w14:paraId="23F77323" w14:textId="68E0ADED" w:rsidR="00F311DF" w:rsidRPr="00A65724" w:rsidRDefault="004704D9" w:rsidP="00B745CA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De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Case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istB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Manual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herapyI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Ag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atientGende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BaselineAn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uicidalIdeatio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4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SocialFun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5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terpersona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6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Comorbidit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7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DepTyp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8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raum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9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TxHistor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0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PsychPre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1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Incom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2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AgeSimilarit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30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GenderMatc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14:paraId="6708B8E4" w14:textId="26158EE2" w:rsidR="00F311DF" w:rsidRPr="00A65724" w:rsidRDefault="00F311DF" w:rsidP="00B745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  <w:r w:rsidRPr="00A657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F42A4EB" w14:textId="480831D8" w:rsidR="00F311DF" w:rsidRPr="00221DE0" w:rsidRDefault="002151F4" w:rsidP="008974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DE0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221DE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221DE0">
        <w:rPr>
          <w:rFonts w:ascii="Times New Roman" w:hAnsi="Times New Roman" w:cs="Times New Roman"/>
          <w:sz w:val="24"/>
          <w:szCs w:val="24"/>
        </w:rPr>
        <w:t xml:space="preserve"> represents the outcome for patient </w:t>
      </w:r>
      <w:proofErr w:type="spellStart"/>
      <w:r w:rsidRPr="00221DE0">
        <w:rPr>
          <w:rStyle w:val="katex-mathml"/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221DE0">
        <w:rPr>
          <w:rFonts w:ascii="Times New Roman" w:hAnsi="Times New Roman" w:cs="Times New Roman"/>
          <w:sz w:val="24"/>
          <w:szCs w:val="24"/>
        </w:rPr>
        <w:t xml:space="preserve">, with therapist </w:t>
      </w:r>
      <w:r w:rsidRPr="00221DE0">
        <w:rPr>
          <w:rStyle w:val="mord"/>
          <w:rFonts w:ascii="Times New Roman" w:hAnsi="Times New Roman" w:cs="Times New Roman"/>
          <w:i/>
          <w:sz w:val="24"/>
          <w:szCs w:val="24"/>
        </w:rPr>
        <w:t>j</w:t>
      </w:r>
      <w:r w:rsidRPr="00221DE0">
        <w:rPr>
          <w:rFonts w:ascii="Times New Roman" w:hAnsi="Times New Roman" w:cs="Times New Roman"/>
          <w:sz w:val="24"/>
          <w:szCs w:val="24"/>
        </w:rPr>
        <w:t xml:space="preserve">, in clinic </w:t>
      </w:r>
      <w:r w:rsidRPr="00221DE0">
        <w:rPr>
          <w:rStyle w:val="mord"/>
          <w:rFonts w:ascii="Times New Roman" w:hAnsi="Times New Roman" w:cs="Times New Roman"/>
          <w:i/>
          <w:sz w:val="24"/>
          <w:szCs w:val="24"/>
        </w:rPr>
        <w:t>k</w:t>
      </w:r>
      <w:r w:rsidRPr="00221DE0">
        <w:rPr>
          <w:rFonts w:ascii="Times New Roman" w:hAnsi="Times New Roman" w:cs="Times New Roman"/>
          <w:sz w:val="24"/>
          <w:szCs w:val="24"/>
        </w:rPr>
        <w:t xml:space="preserve">. The random intercept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0k</m:t>
            </m:r>
          </m:sub>
        </m:sSub>
      </m:oMath>
      <w:r w:rsidRPr="00221DE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221DE0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jk</m:t>
            </m:r>
          </m:sub>
        </m:sSub>
      </m:oMath>
      <w:r w:rsidRPr="00221DE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221DE0">
        <w:rPr>
          <w:rFonts w:ascii="Times New Roman" w:hAnsi="Times New Roman" w:cs="Times New Roman"/>
          <w:sz w:val="24"/>
          <w:szCs w:val="24"/>
        </w:rPr>
        <w:t xml:space="preserve"> account for clinic and therapist clustering, respectively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k</m:t>
            </m:r>
          </m:sub>
        </m:sSub>
      </m:oMath>
      <w:r w:rsidRPr="00221DE0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Pr="00221DE0">
        <w:rPr>
          <w:rFonts w:ascii="Times New Roman" w:hAnsi="Times New Roman" w:cs="Times New Roman"/>
          <w:sz w:val="24"/>
          <w:szCs w:val="24"/>
        </w:rPr>
        <w:t xml:space="preserve"> is the random slope for treatment across clinics. The fixed effects include the treatment condition, baseline depression, and therapist- and patient-level covariates. In addition, two dyadic variables are included: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AgeSimilarit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="00D07BD0" w:rsidRPr="00221DE0">
        <w:rPr>
          <w:rFonts w:ascii="Times New Roman" w:hAnsi="Times New Roman" w:cs="Times New Roman"/>
          <w:sz w:val="24"/>
          <w:szCs w:val="24"/>
        </w:rPr>
        <w:t xml:space="preserve"> </w:t>
      </w:r>
      <w:r w:rsidRPr="00221DE0">
        <w:rPr>
          <w:rFonts w:ascii="Times New Roman" w:hAnsi="Times New Roman" w:cs="Times New Roman"/>
          <w:sz w:val="24"/>
          <w:szCs w:val="24"/>
        </w:rPr>
        <w:t xml:space="preserve">(patient–therapist age similarity) and </w:t>
      </w:r>
      <w:r w:rsidRPr="00221DE0">
        <w:rPr>
          <w:rStyle w:val="vlist-s"/>
          <w:rFonts w:ascii="Times New Roman" w:hAnsi="Times New Roman" w:cs="Times New Roman"/>
          <w:sz w:val="24"/>
          <w:szCs w:val="24"/>
        </w:rPr>
        <w:t>​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GenderMatc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 w:rsidRPr="00221DE0">
        <w:rPr>
          <w:rFonts w:ascii="Times New Roman" w:hAnsi="Times New Roman" w:cs="Times New Roman"/>
          <w:sz w:val="24"/>
          <w:szCs w:val="24"/>
        </w:rPr>
        <w:t xml:space="preserve"> (patient–therapist gender congruence). All other predictors are as described above.</w:t>
      </w:r>
    </w:p>
    <w:p w14:paraId="7E5A04DA" w14:textId="77777777" w:rsidR="00573230" w:rsidRPr="00725E16" w:rsidRDefault="00573230" w:rsidP="00B745CA">
      <w:pPr>
        <w:spacing w:after="0"/>
        <w:rPr>
          <w:rFonts w:ascii="Times New Roman" w:hAnsi="Times New Roman" w:cs="Times New Roman"/>
        </w:rPr>
      </w:pPr>
    </w:p>
    <w:p w14:paraId="187DAF24" w14:textId="71B772D5" w:rsidR="008F270B" w:rsidRDefault="008F270B" w:rsidP="00B745CA">
      <w:pPr>
        <w:pStyle w:val="berschrift2"/>
        <w:spacing w:after="0"/>
        <w:rPr>
          <w:rFonts w:cs="Times New Roman"/>
        </w:rPr>
      </w:pPr>
      <w:r w:rsidRPr="00725E16">
        <w:rPr>
          <w:rFonts w:cs="Times New Roman"/>
        </w:rPr>
        <w:t>Secondary Outcome</w:t>
      </w:r>
      <w:r w:rsidR="002F1832">
        <w:rPr>
          <w:rFonts w:cs="Times New Roman"/>
        </w:rPr>
        <w:t xml:space="preserve"> (Number of Therapy Sessions)</w:t>
      </w:r>
      <w:r w:rsidRPr="00725E16">
        <w:rPr>
          <w:rFonts w:cs="Times New Roman"/>
        </w:rPr>
        <w:t xml:space="preserve"> Output</w:t>
      </w:r>
    </w:p>
    <w:p w14:paraId="63A05AEC" w14:textId="41DC8997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2</w:t>
      </w:r>
    </w:p>
    <w:p w14:paraId="7704A16B" w14:textId="7DAA9026" w:rsidR="002F1832" w:rsidRPr="002F1832" w:rsidRDefault="002F1832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 xml:space="preserve">Overview of the Variance Partition for </w:t>
      </w:r>
      <w:r w:rsidR="00A869E1">
        <w:rPr>
          <w:i/>
          <w:iCs/>
        </w:rPr>
        <w:t>the Variance Partitioning 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049E" w:rsidRPr="00725E16" w14:paraId="3EC272B7" w14:textId="77777777" w:rsidTr="008758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87350" w14:textId="07102843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D8CBFD9" w14:textId="53EEE42F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BA89E01" w14:textId="75DE512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PC</w:t>
            </w:r>
          </w:p>
        </w:tc>
      </w:tr>
      <w:tr w:rsidR="00BF049E" w:rsidRPr="00725E16" w14:paraId="0950E675" w14:textId="77777777" w:rsidTr="00BF049E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E5D226E" w14:textId="1E94E8D1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apist 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5FED9B0" w14:textId="59287B7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4046356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1CF1F501" w14:textId="26A6CAE6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80435</w:t>
            </w:r>
          </w:p>
        </w:tc>
      </w:tr>
      <w:tr w:rsidR="00BF049E" w:rsidRPr="00725E16" w14:paraId="3525DF6C" w14:textId="77777777" w:rsidTr="00BF049E">
        <w:tc>
          <w:tcPr>
            <w:tcW w:w="3005" w:type="dxa"/>
            <w:vAlign w:val="center"/>
          </w:tcPr>
          <w:p w14:paraId="7FA5C7BA" w14:textId="51B45F15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intercept</w:t>
            </w:r>
          </w:p>
        </w:tc>
        <w:tc>
          <w:tcPr>
            <w:tcW w:w="3005" w:type="dxa"/>
            <w:vAlign w:val="center"/>
          </w:tcPr>
          <w:p w14:paraId="15EC37BD" w14:textId="011589E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252790</w:t>
            </w:r>
          </w:p>
        </w:tc>
        <w:tc>
          <w:tcPr>
            <w:tcW w:w="3006" w:type="dxa"/>
            <w:vAlign w:val="center"/>
          </w:tcPr>
          <w:p w14:paraId="2223093B" w14:textId="67C2AE85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98871</w:t>
            </w:r>
          </w:p>
        </w:tc>
      </w:tr>
      <w:tr w:rsidR="00BF049E" w:rsidRPr="00725E16" w14:paraId="6087F04D" w14:textId="77777777" w:rsidTr="00BF049E">
        <w:tc>
          <w:tcPr>
            <w:tcW w:w="3005" w:type="dxa"/>
            <w:vAlign w:val="center"/>
          </w:tcPr>
          <w:p w14:paraId="08F8F48D" w14:textId="0FB09B92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slope</w:t>
            </w:r>
          </w:p>
        </w:tc>
        <w:tc>
          <w:tcPr>
            <w:tcW w:w="3005" w:type="dxa"/>
            <w:vAlign w:val="center"/>
          </w:tcPr>
          <w:p w14:paraId="51CA6F2F" w14:textId="32583E8E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.9478041</w:t>
            </w:r>
          </w:p>
        </w:tc>
        <w:tc>
          <w:tcPr>
            <w:tcW w:w="3006" w:type="dxa"/>
            <w:vAlign w:val="center"/>
          </w:tcPr>
          <w:p w14:paraId="5E182D1F" w14:textId="32AE23C5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1.471741</w:t>
            </w:r>
          </w:p>
        </w:tc>
      </w:tr>
      <w:tr w:rsidR="00BF049E" w:rsidRPr="00725E16" w14:paraId="745DEE1B" w14:textId="77777777" w:rsidTr="00BF049E">
        <w:tc>
          <w:tcPr>
            <w:tcW w:w="3005" w:type="dxa"/>
            <w:vAlign w:val="center"/>
          </w:tcPr>
          <w:p w14:paraId="5A1AA558" w14:textId="054CFBF2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3005" w:type="dxa"/>
            <w:vAlign w:val="center"/>
          </w:tcPr>
          <w:p w14:paraId="4B4605F9" w14:textId="7E64AD0B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4.7697233</w:t>
            </w:r>
          </w:p>
        </w:tc>
        <w:tc>
          <w:tcPr>
            <w:tcW w:w="3006" w:type="dxa"/>
            <w:vAlign w:val="center"/>
          </w:tcPr>
          <w:p w14:paraId="585FF59A" w14:textId="5D9F154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6.348953</w:t>
            </w:r>
          </w:p>
        </w:tc>
      </w:tr>
      <w:tr w:rsidR="00BF049E" w:rsidRPr="00725E16" w14:paraId="3455F75E" w14:textId="77777777" w:rsidTr="00BF049E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28487DB" w14:textId="756A2676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415CB4C0" w14:textId="774F7412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1.8474420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1C8EFB93" w14:textId="3B004765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00.000000</w:t>
            </w:r>
          </w:p>
        </w:tc>
      </w:tr>
    </w:tbl>
    <w:p w14:paraId="271EFD55" w14:textId="77777777" w:rsidR="00725E16" w:rsidRPr="00874B98" w:rsidRDefault="00725E16" w:rsidP="00B745CA">
      <w:pPr>
        <w:spacing w:after="0"/>
        <w:rPr>
          <w:rFonts w:ascii="Times New Roman" w:hAnsi="Times New Roman" w:cs="Times New Roman"/>
          <w:vanish/>
          <w:lang w:val="de-DE"/>
        </w:rPr>
      </w:pPr>
    </w:p>
    <w:p w14:paraId="7E7822B1" w14:textId="77777777" w:rsidR="008F270B" w:rsidRPr="00725E16" w:rsidRDefault="008F270B" w:rsidP="00B745CA">
      <w:pPr>
        <w:spacing w:after="0"/>
        <w:rPr>
          <w:rFonts w:ascii="Times New Roman" w:hAnsi="Times New Roman" w:cs="Times New Roman"/>
        </w:rPr>
      </w:pPr>
    </w:p>
    <w:p w14:paraId="6B246B53" w14:textId="77777777" w:rsidR="00874B98" w:rsidRDefault="00874B98" w:rsidP="00B745CA">
      <w:pPr>
        <w:spacing w:after="0"/>
        <w:ind w:left="720" w:hanging="720"/>
        <w:rPr>
          <w:b/>
          <w:bCs/>
        </w:rPr>
      </w:pPr>
    </w:p>
    <w:p w14:paraId="27D6B116" w14:textId="25BD52F6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3</w:t>
      </w:r>
    </w:p>
    <w:p w14:paraId="2B5B7F00" w14:textId="736DBEA4" w:rsidR="00A869E1" w:rsidRPr="00A869E1" w:rsidRDefault="00A869E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 xml:space="preserve">Overview of the Variance Partition for the </w:t>
      </w:r>
      <w:r w:rsidRPr="00A869E1">
        <w:rPr>
          <w:i/>
          <w:iCs/>
        </w:rPr>
        <w:t xml:space="preserve">Therapist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049E" w:rsidRPr="00725E16" w14:paraId="133195D5" w14:textId="77777777" w:rsidTr="008758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A1CE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F8237B2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19F9C06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PC</w:t>
            </w:r>
          </w:p>
        </w:tc>
      </w:tr>
      <w:tr w:rsidR="00BF049E" w:rsidRPr="00725E16" w14:paraId="1F2541F6" w14:textId="77777777" w:rsidTr="00573230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04DC566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apist 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29ABCA8" w14:textId="27126F21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05991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5447ABC" w14:textId="4F9E3DD1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863689</w:t>
            </w:r>
          </w:p>
        </w:tc>
      </w:tr>
      <w:tr w:rsidR="00BF049E" w:rsidRPr="00725E16" w14:paraId="483132EB" w14:textId="77777777" w:rsidTr="00573230">
        <w:tc>
          <w:tcPr>
            <w:tcW w:w="3005" w:type="dxa"/>
            <w:vAlign w:val="center"/>
          </w:tcPr>
          <w:p w14:paraId="73602EAA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 intercept</w:t>
            </w:r>
          </w:p>
        </w:tc>
        <w:tc>
          <w:tcPr>
            <w:tcW w:w="3005" w:type="dxa"/>
            <w:vAlign w:val="center"/>
          </w:tcPr>
          <w:p w14:paraId="4BEB27B8" w14:textId="2BBC2485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488351</w:t>
            </w:r>
          </w:p>
        </w:tc>
        <w:tc>
          <w:tcPr>
            <w:tcW w:w="3006" w:type="dxa"/>
          </w:tcPr>
          <w:p w14:paraId="175F9058" w14:textId="623AB0BC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4597641</w:t>
            </w:r>
          </w:p>
        </w:tc>
      </w:tr>
      <w:tr w:rsidR="00BF049E" w:rsidRPr="00725E16" w14:paraId="050C4944" w14:textId="77777777" w:rsidTr="00573230">
        <w:tc>
          <w:tcPr>
            <w:tcW w:w="3005" w:type="dxa"/>
            <w:vAlign w:val="center"/>
          </w:tcPr>
          <w:p w14:paraId="227B4EFE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slope</w:t>
            </w:r>
          </w:p>
        </w:tc>
        <w:tc>
          <w:tcPr>
            <w:tcW w:w="3005" w:type="dxa"/>
            <w:vAlign w:val="center"/>
          </w:tcPr>
          <w:p w14:paraId="6F923625" w14:textId="6D64F749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.9138459</w:t>
            </w:r>
          </w:p>
        </w:tc>
        <w:tc>
          <w:tcPr>
            <w:tcW w:w="3006" w:type="dxa"/>
          </w:tcPr>
          <w:p w14:paraId="57341B68" w14:textId="570C09EA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.5789531</w:t>
            </w:r>
          </w:p>
        </w:tc>
      </w:tr>
      <w:tr w:rsidR="00BF049E" w:rsidRPr="00725E16" w14:paraId="651CDDE7" w14:textId="77777777" w:rsidTr="00573230">
        <w:tc>
          <w:tcPr>
            <w:tcW w:w="3005" w:type="dxa"/>
            <w:vAlign w:val="center"/>
          </w:tcPr>
          <w:p w14:paraId="43635912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3005" w:type="dxa"/>
            <w:vAlign w:val="center"/>
          </w:tcPr>
          <w:p w14:paraId="555CD730" w14:textId="3791B02A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5.1296891</w:t>
            </w:r>
          </w:p>
        </w:tc>
        <w:tc>
          <w:tcPr>
            <w:tcW w:w="3006" w:type="dxa"/>
          </w:tcPr>
          <w:p w14:paraId="65B8297F" w14:textId="0E68C6EE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7.9749140</w:t>
            </w:r>
          </w:p>
        </w:tc>
      </w:tr>
      <w:tr w:rsidR="00BF049E" w:rsidRPr="00725E16" w14:paraId="7962C5B5" w14:textId="77777777" w:rsidTr="00573230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F79CEEC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F03EBB5" w14:textId="44F67E5F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1.298361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4764C87" w14:textId="1118844C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00.0000000</w:t>
            </w:r>
          </w:p>
        </w:tc>
      </w:tr>
    </w:tbl>
    <w:p w14:paraId="17FF441F" w14:textId="77777777" w:rsidR="008F270B" w:rsidRPr="00725E16" w:rsidRDefault="008F270B" w:rsidP="00B745CA">
      <w:pPr>
        <w:spacing w:after="0"/>
        <w:rPr>
          <w:rFonts w:ascii="Times New Roman" w:hAnsi="Times New Roman" w:cs="Times New Roman"/>
          <w:vanish/>
        </w:rPr>
      </w:pPr>
    </w:p>
    <w:p w14:paraId="412CD127" w14:textId="77777777" w:rsidR="008F270B" w:rsidRPr="00725E16" w:rsidRDefault="008F270B" w:rsidP="00B745CA">
      <w:pPr>
        <w:spacing w:after="0"/>
        <w:rPr>
          <w:rFonts w:ascii="Times New Roman" w:hAnsi="Times New Roman" w:cs="Times New Roman"/>
        </w:rPr>
      </w:pPr>
    </w:p>
    <w:p w14:paraId="012A8A3B" w14:textId="4CE6DEAC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4</w:t>
      </w:r>
    </w:p>
    <w:p w14:paraId="0AA3AF79" w14:textId="1F925339" w:rsidR="00A869E1" w:rsidRPr="00A869E1" w:rsidRDefault="00A869E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Overview of the Variance Partition for the Patient</w:t>
      </w:r>
      <w:r w:rsidRPr="00A869E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049E" w:rsidRPr="00725E16" w14:paraId="68AA83A5" w14:textId="77777777" w:rsidTr="008758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B6C4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6D92DD6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4C019CC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PC</w:t>
            </w:r>
          </w:p>
        </w:tc>
      </w:tr>
      <w:tr w:rsidR="00BF049E" w:rsidRPr="00725E16" w14:paraId="7BEA833C" w14:textId="77777777" w:rsidTr="00573230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089374A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apist 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B1B16BB" w14:textId="24C2BC71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165645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943DFB9" w14:textId="14D0E7AA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600037</w:t>
            </w:r>
          </w:p>
        </w:tc>
      </w:tr>
      <w:tr w:rsidR="00BF049E" w:rsidRPr="00725E16" w14:paraId="034DC2A4" w14:textId="77777777" w:rsidTr="00573230">
        <w:tc>
          <w:tcPr>
            <w:tcW w:w="3005" w:type="dxa"/>
            <w:vAlign w:val="center"/>
          </w:tcPr>
          <w:p w14:paraId="6EB99C7D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intercept</w:t>
            </w:r>
          </w:p>
        </w:tc>
        <w:tc>
          <w:tcPr>
            <w:tcW w:w="3005" w:type="dxa"/>
          </w:tcPr>
          <w:p w14:paraId="61B565D0" w14:textId="41409B9A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218029</w:t>
            </w:r>
          </w:p>
        </w:tc>
        <w:tc>
          <w:tcPr>
            <w:tcW w:w="3006" w:type="dxa"/>
          </w:tcPr>
          <w:p w14:paraId="070FC6E4" w14:textId="0F2F7C1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5272709</w:t>
            </w:r>
          </w:p>
        </w:tc>
      </w:tr>
      <w:tr w:rsidR="00BF049E" w:rsidRPr="00725E16" w14:paraId="4D316E13" w14:textId="77777777" w:rsidTr="00573230">
        <w:tc>
          <w:tcPr>
            <w:tcW w:w="3005" w:type="dxa"/>
            <w:vAlign w:val="center"/>
          </w:tcPr>
          <w:p w14:paraId="5930CEB1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slope</w:t>
            </w:r>
          </w:p>
        </w:tc>
        <w:tc>
          <w:tcPr>
            <w:tcW w:w="3005" w:type="dxa"/>
          </w:tcPr>
          <w:p w14:paraId="40763039" w14:textId="60049763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7.1645385</w:t>
            </w:r>
          </w:p>
        </w:tc>
        <w:tc>
          <w:tcPr>
            <w:tcW w:w="3006" w:type="dxa"/>
          </w:tcPr>
          <w:p w14:paraId="1124D5F9" w14:textId="5770269D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3.3148600</w:t>
            </w:r>
          </w:p>
        </w:tc>
      </w:tr>
      <w:tr w:rsidR="00BF049E" w:rsidRPr="00725E16" w14:paraId="2B4D61C9" w14:textId="77777777" w:rsidTr="00573230">
        <w:tc>
          <w:tcPr>
            <w:tcW w:w="3005" w:type="dxa"/>
            <w:vAlign w:val="center"/>
          </w:tcPr>
          <w:p w14:paraId="7C58A6B7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3005" w:type="dxa"/>
          </w:tcPr>
          <w:p w14:paraId="7000B62F" w14:textId="03A54BD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5.3056842</w:t>
            </w:r>
          </w:p>
        </w:tc>
        <w:tc>
          <w:tcPr>
            <w:tcW w:w="3006" w:type="dxa"/>
          </w:tcPr>
          <w:p w14:paraId="665A2514" w14:textId="2DF17452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4.1978654</w:t>
            </w:r>
          </w:p>
        </w:tc>
      </w:tr>
      <w:tr w:rsidR="00BF049E" w:rsidRPr="00725E16" w14:paraId="1AA88459" w14:textId="77777777" w:rsidTr="00573230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2AD169D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5496086" w14:textId="047C8E41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3.8085901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B08C633" w14:textId="0CB41F90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00.0000000</w:t>
            </w:r>
          </w:p>
        </w:tc>
      </w:tr>
    </w:tbl>
    <w:p w14:paraId="237363FF" w14:textId="101C5891" w:rsidR="008F270B" w:rsidRDefault="008F270B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26F7E7C0" w14:textId="044AAA28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5</w:t>
      </w:r>
    </w:p>
    <w:p w14:paraId="5A42EA0D" w14:textId="764816F2" w:rsidR="00A869E1" w:rsidRPr="00A869E1" w:rsidRDefault="00A869E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 xml:space="preserve">Overview of the Variance Partition for the Patient and </w:t>
      </w:r>
      <w:r w:rsidRPr="00A869E1">
        <w:rPr>
          <w:i/>
          <w:iCs/>
        </w:rPr>
        <w:t xml:space="preserve">Therapist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049E" w:rsidRPr="00725E16" w14:paraId="11106B12" w14:textId="77777777" w:rsidTr="008758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DBB22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EE0E83C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53A1A51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PC</w:t>
            </w:r>
          </w:p>
        </w:tc>
      </w:tr>
      <w:tr w:rsidR="00BF049E" w:rsidRPr="00725E16" w14:paraId="22D4648D" w14:textId="77777777" w:rsidTr="00573230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3DE85C9E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apist 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635F364" w14:textId="4D68677E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647620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EC6FC93" w14:textId="25D944ED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217908</w:t>
            </w:r>
          </w:p>
        </w:tc>
      </w:tr>
      <w:tr w:rsidR="00BF049E" w:rsidRPr="00725E16" w14:paraId="1D93D984" w14:textId="77777777" w:rsidTr="00573230">
        <w:tc>
          <w:tcPr>
            <w:tcW w:w="3005" w:type="dxa"/>
            <w:vAlign w:val="center"/>
          </w:tcPr>
          <w:p w14:paraId="49224432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intercept</w:t>
            </w:r>
          </w:p>
        </w:tc>
        <w:tc>
          <w:tcPr>
            <w:tcW w:w="3005" w:type="dxa"/>
          </w:tcPr>
          <w:p w14:paraId="429F1D3D" w14:textId="5F2949F0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841147</w:t>
            </w:r>
          </w:p>
        </w:tc>
        <w:tc>
          <w:tcPr>
            <w:tcW w:w="3006" w:type="dxa"/>
          </w:tcPr>
          <w:p w14:paraId="6D31764A" w14:textId="020AD081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662657</w:t>
            </w:r>
          </w:p>
        </w:tc>
      </w:tr>
      <w:tr w:rsidR="00BF049E" w:rsidRPr="00725E16" w14:paraId="0791F813" w14:textId="77777777" w:rsidTr="00573230">
        <w:tc>
          <w:tcPr>
            <w:tcW w:w="3005" w:type="dxa"/>
            <w:vAlign w:val="center"/>
          </w:tcPr>
          <w:p w14:paraId="4C0C4E55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slope</w:t>
            </w:r>
          </w:p>
        </w:tc>
        <w:tc>
          <w:tcPr>
            <w:tcW w:w="3005" w:type="dxa"/>
          </w:tcPr>
          <w:p w14:paraId="0F25E142" w14:textId="67FECF9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6.0792175</w:t>
            </w:r>
          </w:p>
        </w:tc>
        <w:tc>
          <w:tcPr>
            <w:tcW w:w="3006" w:type="dxa"/>
          </w:tcPr>
          <w:p w14:paraId="3B3F544E" w14:textId="7DA68B84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1.432516</w:t>
            </w:r>
          </w:p>
        </w:tc>
      </w:tr>
      <w:tr w:rsidR="00BF049E" w:rsidRPr="00725E16" w14:paraId="030DCEA9" w14:textId="77777777" w:rsidTr="00573230">
        <w:tc>
          <w:tcPr>
            <w:tcW w:w="3005" w:type="dxa"/>
            <w:vAlign w:val="center"/>
          </w:tcPr>
          <w:p w14:paraId="05E6AC2D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3005" w:type="dxa"/>
          </w:tcPr>
          <w:p w14:paraId="7D67E175" w14:textId="7D1F77B0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5.5638472</w:t>
            </w:r>
          </w:p>
        </w:tc>
        <w:tc>
          <w:tcPr>
            <w:tcW w:w="3006" w:type="dxa"/>
          </w:tcPr>
          <w:p w14:paraId="15413EAA" w14:textId="25E251B6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5.686918</w:t>
            </w:r>
          </w:p>
        </w:tc>
      </w:tr>
      <w:tr w:rsidR="00BF049E" w:rsidRPr="00725E16" w14:paraId="44872808" w14:textId="77777777" w:rsidTr="00573230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43BDE723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758F6F7" w14:textId="11F8E836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3.1747997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B075CFC" w14:textId="2C655826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00.000000</w:t>
            </w:r>
          </w:p>
        </w:tc>
      </w:tr>
    </w:tbl>
    <w:p w14:paraId="5BEE84C7" w14:textId="044B38B1" w:rsidR="008F270B" w:rsidRDefault="008F270B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0C429872" w14:textId="55EFD286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6</w:t>
      </w:r>
    </w:p>
    <w:p w14:paraId="4C4831AF" w14:textId="195023F9" w:rsidR="00A869E1" w:rsidRPr="00A869E1" w:rsidRDefault="00A869E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 xml:space="preserve">Overview of the Variance Partition for the Extended Patient and </w:t>
      </w:r>
      <w:r w:rsidRPr="00A869E1">
        <w:rPr>
          <w:i/>
          <w:iCs/>
        </w:rPr>
        <w:t xml:space="preserve">Therapist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F049E" w:rsidRPr="00725E16" w14:paraId="001919D5" w14:textId="77777777" w:rsidTr="008758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4A82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6E613B3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38E95E4" w14:textId="777777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VPC</w:t>
            </w:r>
          </w:p>
        </w:tc>
      </w:tr>
      <w:tr w:rsidR="00BF049E" w:rsidRPr="00725E16" w14:paraId="50AA1877" w14:textId="77777777" w:rsidTr="00573230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E00B73A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herapist intercep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C820469" w14:textId="38BAFBF2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28208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2F01D8B" w14:textId="5599BCEB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75934</w:t>
            </w:r>
          </w:p>
        </w:tc>
      </w:tr>
      <w:tr w:rsidR="00BF049E" w:rsidRPr="00725E16" w14:paraId="30E57651" w14:textId="77777777" w:rsidTr="00573230">
        <w:tc>
          <w:tcPr>
            <w:tcW w:w="3005" w:type="dxa"/>
            <w:vAlign w:val="center"/>
          </w:tcPr>
          <w:p w14:paraId="28796533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intercept</w:t>
            </w:r>
          </w:p>
        </w:tc>
        <w:tc>
          <w:tcPr>
            <w:tcW w:w="3005" w:type="dxa"/>
          </w:tcPr>
          <w:p w14:paraId="542C2972" w14:textId="224AC6D5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0666666</w:t>
            </w:r>
          </w:p>
        </w:tc>
        <w:tc>
          <w:tcPr>
            <w:tcW w:w="3006" w:type="dxa"/>
          </w:tcPr>
          <w:p w14:paraId="3D3EE50A" w14:textId="18CB0432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2.015444</w:t>
            </w:r>
          </w:p>
        </w:tc>
      </w:tr>
      <w:tr w:rsidR="00BF049E" w:rsidRPr="00725E16" w14:paraId="530EBC4C" w14:textId="77777777" w:rsidTr="00573230">
        <w:tc>
          <w:tcPr>
            <w:tcW w:w="3005" w:type="dxa"/>
            <w:vAlign w:val="center"/>
          </w:tcPr>
          <w:p w14:paraId="6DF8D86A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linic slope</w:t>
            </w:r>
          </w:p>
        </w:tc>
        <w:tc>
          <w:tcPr>
            <w:tcW w:w="3005" w:type="dxa"/>
          </w:tcPr>
          <w:p w14:paraId="7E935649" w14:textId="77835F2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6.1992345</w:t>
            </w:r>
          </w:p>
        </w:tc>
        <w:tc>
          <w:tcPr>
            <w:tcW w:w="3006" w:type="dxa"/>
          </w:tcPr>
          <w:p w14:paraId="7562316B" w14:textId="47B663C2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1.713323</w:t>
            </w:r>
          </w:p>
        </w:tc>
      </w:tr>
      <w:tr w:rsidR="00BF049E" w:rsidRPr="00725E16" w14:paraId="16A36239" w14:textId="77777777" w:rsidTr="00573230">
        <w:tc>
          <w:tcPr>
            <w:tcW w:w="3005" w:type="dxa"/>
            <w:vAlign w:val="center"/>
          </w:tcPr>
          <w:p w14:paraId="775A9522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3005" w:type="dxa"/>
          </w:tcPr>
          <w:p w14:paraId="69183E46" w14:textId="734BC63C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4.9305336</w:t>
            </w:r>
          </w:p>
        </w:tc>
        <w:tc>
          <w:tcPr>
            <w:tcW w:w="3006" w:type="dxa"/>
          </w:tcPr>
          <w:p w14:paraId="6219E642" w14:textId="028164CE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4.895298</w:t>
            </w:r>
          </w:p>
        </w:tc>
      </w:tr>
      <w:tr w:rsidR="00BF049E" w:rsidRPr="00725E16" w14:paraId="07A1D6A9" w14:textId="77777777" w:rsidTr="00573230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4FBDBEF" w14:textId="77777777" w:rsidR="00BF049E" w:rsidRPr="00725E16" w:rsidRDefault="00BF049E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D310E48" w14:textId="67B26A70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2.924643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DFDAB4E" w14:textId="092D1D76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00.000000</w:t>
            </w:r>
          </w:p>
        </w:tc>
      </w:tr>
    </w:tbl>
    <w:p w14:paraId="26F7EE3D" w14:textId="77777777" w:rsidR="008F270B" w:rsidRDefault="008F270B" w:rsidP="00B745CA">
      <w:pPr>
        <w:spacing w:after="0"/>
        <w:rPr>
          <w:rFonts w:ascii="Times New Roman" w:hAnsi="Times New Roman" w:cs="Times New Roman"/>
        </w:rPr>
      </w:pPr>
    </w:p>
    <w:p w14:paraId="54F74B0A" w14:textId="77777777" w:rsidR="00874B98" w:rsidRDefault="00874B98" w:rsidP="00B745CA">
      <w:pPr>
        <w:spacing w:after="0"/>
        <w:rPr>
          <w:rFonts w:ascii="Times New Roman" w:hAnsi="Times New Roman" w:cs="Times New Roman"/>
        </w:rPr>
      </w:pPr>
    </w:p>
    <w:p w14:paraId="51BD4178" w14:textId="77777777" w:rsidR="00874B98" w:rsidRPr="00725E16" w:rsidRDefault="00874B98" w:rsidP="00B745CA">
      <w:pPr>
        <w:spacing w:after="0"/>
        <w:rPr>
          <w:rFonts w:ascii="Times New Roman" w:hAnsi="Times New Roman" w:cs="Times New Roman"/>
        </w:rPr>
      </w:pPr>
    </w:p>
    <w:p w14:paraId="533DE7B9" w14:textId="680B6501" w:rsidR="000802B7" w:rsidRDefault="00F00A91" w:rsidP="00B745CA">
      <w:pPr>
        <w:pStyle w:val="berschrift2"/>
        <w:spacing w:after="0"/>
        <w:rPr>
          <w:rFonts w:cs="Times New Roman"/>
        </w:rPr>
      </w:pPr>
      <w:r w:rsidRPr="00725E16">
        <w:rPr>
          <w:rFonts w:cs="Times New Roman"/>
        </w:rPr>
        <w:t xml:space="preserve">Full </w:t>
      </w:r>
      <w:r w:rsidR="00BF049E" w:rsidRPr="00725E16">
        <w:rPr>
          <w:rFonts w:cs="Times New Roman"/>
        </w:rPr>
        <w:t xml:space="preserve">Model </w:t>
      </w:r>
      <w:r w:rsidRPr="00725E16">
        <w:rPr>
          <w:rFonts w:cs="Times New Roman"/>
        </w:rPr>
        <w:t>Output</w:t>
      </w:r>
      <w:r w:rsidR="00B53DA1">
        <w:rPr>
          <w:rFonts w:cs="Times New Roman"/>
        </w:rPr>
        <w:t xml:space="preserve"> (Outcome: Depression Reduction)</w:t>
      </w:r>
    </w:p>
    <w:p w14:paraId="0DCFA2DB" w14:textId="2B846024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7</w:t>
      </w:r>
    </w:p>
    <w:p w14:paraId="73E1D51E" w14:textId="4093BD5D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Coefficients of the Variance Partitioning 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27"/>
        <w:gridCol w:w="2028"/>
        <w:gridCol w:w="1506"/>
        <w:gridCol w:w="1377"/>
      </w:tblGrid>
      <w:tr w:rsidR="00BF049E" w:rsidRPr="00725E16" w14:paraId="581D2831" w14:textId="6BF734AF" w:rsidTr="00875843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99175" w14:textId="0FF0618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7B0E1D93" w14:textId="4F687C0A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67919C11" w14:textId="7656D07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A9AE4B7" w14:textId="32EB6577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5AD18D6" w14:textId="3B6B49D8" w:rsidR="00BF049E" w:rsidRPr="00725E16" w:rsidRDefault="00BF049E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3643BC" w:rsidRPr="00725E16" w14:paraId="0ECB8510" w14:textId="5C9E7593" w:rsidTr="00BF049E">
        <w:tc>
          <w:tcPr>
            <w:tcW w:w="2088" w:type="dxa"/>
            <w:tcBorders>
              <w:top w:val="single" w:sz="4" w:space="0" w:color="auto"/>
            </w:tcBorders>
          </w:tcPr>
          <w:p w14:paraId="719BCED8" w14:textId="065C20F0" w:rsidR="003643BC" w:rsidRPr="00725E16" w:rsidRDefault="003643BC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015B15A8" w14:textId="0DC4F9DD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087603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E5A71C6" w14:textId="064CBE25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12075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666FA27" w14:textId="1B5E0491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476374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6116C35" w14:textId="271EFD78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817819</w:t>
            </w:r>
          </w:p>
        </w:tc>
      </w:tr>
      <w:tr w:rsidR="003643BC" w:rsidRPr="00725E16" w14:paraId="4CFC872A" w14:textId="257104FF" w:rsidTr="00BF049E">
        <w:tc>
          <w:tcPr>
            <w:tcW w:w="2088" w:type="dxa"/>
          </w:tcPr>
          <w:p w14:paraId="30BC6468" w14:textId="6BF4FA07" w:rsidR="003643BC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2027" w:type="dxa"/>
          </w:tcPr>
          <w:p w14:paraId="4664C4B5" w14:textId="4CCCBBEE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81998</w:t>
            </w:r>
          </w:p>
        </w:tc>
        <w:tc>
          <w:tcPr>
            <w:tcW w:w="2028" w:type="dxa"/>
          </w:tcPr>
          <w:p w14:paraId="22DB2A8F" w14:textId="0399F0E4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01273</w:t>
            </w:r>
          </w:p>
        </w:tc>
        <w:tc>
          <w:tcPr>
            <w:tcW w:w="1506" w:type="dxa"/>
          </w:tcPr>
          <w:p w14:paraId="08E706F7" w14:textId="00E1FD82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122631</w:t>
            </w:r>
          </w:p>
        </w:tc>
        <w:tc>
          <w:tcPr>
            <w:tcW w:w="1377" w:type="dxa"/>
          </w:tcPr>
          <w:p w14:paraId="7BD97902" w14:textId="6AEEA328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097049</w:t>
            </w:r>
          </w:p>
        </w:tc>
      </w:tr>
      <w:tr w:rsidR="003643BC" w:rsidRPr="00725E16" w14:paraId="3C33A0B3" w14:textId="610441C7" w:rsidTr="00BF049E">
        <w:tc>
          <w:tcPr>
            <w:tcW w:w="2088" w:type="dxa"/>
            <w:tcBorders>
              <w:bottom w:val="single" w:sz="4" w:space="0" w:color="auto"/>
            </w:tcBorders>
          </w:tcPr>
          <w:p w14:paraId="0EDA4096" w14:textId="60EBF657" w:rsidR="003643BC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65EC644D" w14:textId="288B3239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12419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38D0C573" w14:textId="797F9F3F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5515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4876F45" w14:textId="78C70BA3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885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B5C5977" w14:textId="5FF62912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40499</w:t>
            </w:r>
          </w:p>
        </w:tc>
      </w:tr>
    </w:tbl>
    <w:p w14:paraId="23569BC0" w14:textId="77777777" w:rsidR="00492569" w:rsidRDefault="00492569" w:rsidP="00B745CA">
      <w:pPr>
        <w:spacing w:after="0"/>
        <w:rPr>
          <w:rFonts w:ascii="Times New Roman" w:hAnsi="Times New Roman" w:cs="Times New Roman"/>
        </w:rPr>
      </w:pPr>
    </w:p>
    <w:p w14:paraId="2A0243FF" w14:textId="1F65D1B9" w:rsidR="00266B56" w:rsidRDefault="00266B56" w:rsidP="00B745CA">
      <w:pPr>
        <w:spacing w:after="0"/>
        <w:rPr>
          <w:b/>
          <w:bCs/>
        </w:rPr>
      </w:pPr>
      <w:r>
        <w:rPr>
          <w:b/>
          <w:bCs/>
        </w:rPr>
        <w:t>Table S8</w:t>
      </w:r>
    </w:p>
    <w:p w14:paraId="1FA086CF" w14:textId="14353EBF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Random Effects of the Variance Partitioning 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56"/>
        <w:gridCol w:w="347"/>
        <w:gridCol w:w="1071"/>
        <w:gridCol w:w="520"/>
        <w:gridCol w:w="1464"/>
        <w:gridCol w:w="127"/>
        <w:gridCol w:w="1433"/>
        <w:gridCol w:w="158"/>
      </w:tblGrid>
      <w:tr w:rsidR="00492569" w:rsidRPr="00725E16" w14:paraId="68816C15" w14:textId="77777777" w:rsidTr="00875843">
        <w:trPr>
          <w:gridAfter w:val="1"/>
          <w:wAfter w:w="158" w:type="dxa"/>
          <w:trHeight w:val="55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BD6B" w14:textId="0ED3A24D" w:rsidR="003643BC" w:rsidRPr="00725E16" w:rsidRDefault="003643BC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EA8A9AE" w14:textId="77777777" w:rsidR="003643BC" w:rsidRPr="00725E16" w:rsidRDefault="003643BC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26322" w14:textId="77777777" w:rsidR="003643BC" w:rsidRPr="00725E16" w:rsidRDefault="003643BC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1F0E9" w14:textId="77777777" w:rsidR="003643BC" w:rsidRPr="00725E16" w:rsidRDefault="003643BC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3E127" w14:textId="77777777" w:rsidR="003643BC" w:rsidRPr="00725E16" w:rsidRDefault="003643BC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492569" w:rsidRPr="00725E16" w14:paraId="11FBB1B8" w14:textId="77777777" w:rsidTr="00492569">
        <w:trPr>
          <w:gridAfter w:val="1"/>
          <w:wAfter w:w="158" w:type="dxa"/>
        </w:trPr>
        <w:tc>
          <w:tcPr>
            <w:tcW w:w="2552" w:type="dxa"/>
            <w:tcBorders>
              <w:top w:val="single" w:sz="4" w:space="0" w:color="auto"/>
            </w:tcBorders>
          </w:tcPr>
          <w:p w14:paraId="481C5671" w14:textId="7A18E417" w:rsidR="003643BC" w:rsidRPr="00725E16" w:rsidRDefault="003643BC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(Therapist Intercept)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22D0DB6" w14:textId="085DDC77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43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573BEBC" w14:textId="13DF67E6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43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468EDF2" w14:textId="7CA18B89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43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87D1783" w14:textId="5C7314AF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43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</w:t>
            </w:r>
          </w:p>
        </w:tc>
      </w:tr>
      <w:tr w:rsidR="003643BC" w:rsidRPr="00725E16" w14:paraId="76A54765" w14:textId="77777777" w:rsidTr="00492569">
        <w:tc>
          <w:tcPr>
            <w:tcW w:w="2552" w:type="dxa"/>
          </w:tcPr>
          <w:p w14:paraId="7FDD8B00" w14:textId="37D4CF13" w:rsidR="003643BC" w:rsidRPr="00725E16" w:rsidRDefault="003643BC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Intercept)</w:t>
            </w:r>
          </w:p>
        </w:tc>
        <w:tc>
          <w:tcPr>
            <w:tcW w:w="1403" w:type="dxa"/>
            <w:gridSpan w:val="2"/>
          </w:tcPr>
          <w:p w14:paraId="712A70D0" w14:textId="7318816D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86380</w:t>
            </w:r>
          </w:p>
        </w:tc>
        <w:tc>
          <w:tcPr>
            <w:tcW w:w="1591" w:type="dxa"/>
            <w:gridSpan w:val="2"/>
          </w:tcPr>
          <w:p w14:paraId="0436D879" w14:textId="18B01033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68013</w:t>
            </w:r>
          </w:p>
        </w:tc>
        <w:tc>
          <w:tcPr>
            <w:tcW w:w="1591" w:type="dxa"/>
            <w:gridSpan w:val="2"/>
          </w:tcPr>
          <w:p w14:paraId="471B45A4" w14:textId="49B7899B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609146</w:t>
            </w:r>
          </w:p>
        </w:tc>
        <w:tc>
          <w:tcPr>
            <w:tcW w:w="1591" w:type="dxa"/>
            <w:gridSpan w:val="2"/>
          </w:tcPr>
          <w:p w14:paraId="7C4B7A71" w14:textId="6A70D7F5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3.316786</w:t>
            </w:r>
          </w:p>
        </w:tc>
      </w:tr>
      <w:tr w:rsidR="00492569" w:rsidRPr="00725E16" w14:paraId="756CDEAE" w14:textId="77777777" w:rsidTr="00492569">
        <w:tc>
          <w:tcPr>
            <w:tcW w:w="2552" w:type="dxa"/>
          </w:tcPr>
          <w:p w14:paraId="3DB0E1C1" w14:textId="0505F808" w:rsidR="003643BC" w:rsidRPr="00725E16" w:rsidRDefault="003643BC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Slope)</w:t>
            </w:r>
          </w:p>
        </w:tc>
        <w:tc>
          <w:tcPr>
            <w:tcW w:w="1403" w:type="dxa"/>
            <w:gridSpan w:val="2"/>
          </w:tcPr>
          <w:p w14:paraId="45D190E4" w14:textId="03EE9405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086339</w:t>
            </w:r>
          </w:p>
        </w:tc>
        <w:tc>
          <w:tcPr>
            <w:tcW w:w="1591" w:type="dxa"/>
            <w:gridSpan w:val="2"/>
          </w:tcPr>
          <w:p w14:paraId="13B04443" w14:textId="47AC9C15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92469</w:t>
            </w:r>
          </w:p>
        </w:tc>
        <w:tc>
          <w:tcPr>
            <w:tcW w:w="1591" w:type="dxa"/>
            <w:gridSpan w:val="2"/>
          </w:tcPr>
          <w:p w14:paraId="6C37721D" w14:textId="25186A28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3461087</w:t>
            </w:r>
          </w:p>
        </w:tc>
        <w:tc>
          <w:tcPr>
            <w:tcW w:w="1591" w:type="dxa"/>
            <w:gridSpan w:val="2"/>
          </w:tcPr>
          <w:p w14:paraId="2621B015" w14:textId="7537F0CF" w:rsidR="003643BC" w:rsidRPr="00725E16" w:rsidRDefault="003643BC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7.645256</w:t>
            </w:r>
          </w:p>
        </w:tc>
      </w:tr>
      <w:tr w:rsidR="003643BC" w:rsidRPr="00725E16" w14:paraId="0BB9FCA7" w14:textId="77777777" w:rsidTr="00492569">
        <w:tc>
          <w:tcPr>
            <w:tcW w:w="2552" w:type="dxa"/>
            <w:tcBorders>
              <w:bottom w:val="single" w:sz="4" w:space="0" w:color="auto"/>
            </w:tcBorders>
          </w:tcPr>
          <w:p w14:paraId="12EF985A" w14:textId="16B87FE4" w:rsidR="003643BC" w:rsidRPr="00725E16" w:rsidRDefault="003643BC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(Clinic Intercept, Clinic Slope)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</w:tcPr>
          <w:p w14:paraId="0CB46C86" w14:textId="62B1B4A6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74949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00B3F5A9" w14:textId="43ECB043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24196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12E40D3B" w14:textId="7E1E1D92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8235252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51DC4E70" w14:textId="64616B4A" w:rsidR="003643BC" w:rsidRPr="00725E16" w:rsidRDefault="003643BC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83680</w:t>
            </w:r>
          </w:p>
        </w:tc>
      </w:tr>
    </w:tbl>
    <w:p w14:paraId="4CD65469" w14:textId="77777777" w:rsidR="00F475B0" w:rsidRPr="00F475B0" w:rsidRDefault="00F475B0" w:rsidP="00B745CA">
      <w:pPr>
        <w:spacing w:after="0"/>
      </w:pPr>
    </w:p>
    <w:p w14:paraId="3BAECE24" w14:textId="773916EA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9</w:t>
      </w:r>
    </w:p>
    <w:p w14:paraId="46CE3FFB" w14:textId="73B5CE99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 xml:space="preserve">Coefficients of the </w:t>
      </w:r>
      <w:r w:rsidRPr="00B53DA1">
        <w:rPr>
          <w:i/>
          <w:iCs/>
        </w:rPr>
        <w:t xml:space="preserve">Therapist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631"/>
        <w:gridCol w:w="1631"/>
        <w:gridCol w:w="1371"/>
        <w:gridCol w:w="1306"/>
      </w:tblGrid>
      <w:tr w:rsidR="00492569" w:rsidRPr="00725E16" w14:paraId="33967254" w14:textId="77777777" w:rsidTr="00875843"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7928" w14:textId="7777777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EC4BB50" w14:textId="7777777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C52C65A" w14:textId="7777777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E903FD0" w14:textId="7777777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EECF598" w14:textId="7777777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492569" w:rsidRPr="00725E16" w14:paraId="7C5DE951" w14:textId="77777777" w:rsidTr="00492569">
        <w:tc>
          <w:tcPr>
            <w:tcW w:w="3087" w:type="dxa"/>
            <w:tcBorders>
              <w:top w:val="single" w:sz="4" w:space="0" w:color="auto"/>
            </w:tcBorders>
          </w:tcPr>
          <w:p w14:paraId="2DACDD81" w14:textId="4462C3A2" w:rsidR="00492569" w:rsidRPr="00725E16" w:rsidRDefault="00492569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BBA614C" w14:textId="1EDCCD2D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.043807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8338CBC" w14:textId="230DDEE6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253931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CAABFE6" w14:textId="6607D8CB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6.393802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D90857E" w14:textId="1E17EB74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.6223029</w:t>
            </w:r>
          </w:p>
        </w:tc>
      </w:tr>
      <w:tr w:rsidR="00492569" w:rsidRPr="00725E16" w14:paraId="7A03AE26" w14:textId="77777777" w:rsidTr="00492569">
        <w:tc>
          <w:tcPr>
            <w:tcW w:w="3087" w:type="dxa"/>
          </w:tcPr>
          <w:p w14:paraId="39CCD19F" w14:textId="262AAE48" w:rsidR="00492569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631" w:type="dxa"/>
          </w:tcPr>
          <w:p w14:paraId="01928AB8" w14:textId="0A729BE2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6529794</w:t>
            </w:r>
          </w:p>
        </w:tc>
        <w:tc>
          <w:tcPr>
            <w:tcW w:w="1631" w:type="dxa"/>
          </w:tcPr>
          <w:p w14:paraId="6DE07308" w14:textId="62EB5417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9677717</w:t>
            </w:r>
          </w:p>
        </w:tc>
        <w:tc>
          <w:tcPr>
            <w:tcW w:w="1371" w:type="dxa"/>
          </w:tcPr>
          <w:p w14:paraId="56A9F0F8" w14:textId="773AF852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2103814</w:t>
            </w:r>
          </w:p>
        </w:tc>
        <w:tc>
          <w:tcPr>
            <w:tcW w:w="1306" w:type="dxa"/>
          </w:tcPr>
          <w:p w14:paraId="508E313C" w14:textId="0D6AA110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5.7113330</w:t>
            </w:r>
          </w:p>
        </w:tc>
      </w:tr>
      <w:tr w:rsidR="00F475B0" w:rsidRPr="00725E16" w14:paraId="11DA075B" w14:textId="77777777" w:rsidTr="00492569">
        <w:tc>
          <w:tcPr>
            <w:tcW w:w="3087" w:type="dxa"/>
          </w:tcPr>
          <w:p w14:paraId="7A3CE276" w14:textId="286C06CA" w:rsidR="00492569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631" w:type="dxa"/>
          </w:tcPr>
          <w:p w14:paraId="0CC8B00C" w14:textId="58A28F16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3694682</w:t>
            </w:r>
          </w:p>
        </w:tc>
        <w:tc>
          <w:tcPr>
            <w:tcW w:w="1631" w:type="dxa"/>
          </w:tcPr>
          <w:p w14:paraId="0A16747C" w14:textId="71EAFEFC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031267</w:t>
            </w:r>
          </w:p>
        </w:tc>
        <w:tc>
          <w:tcPr>
            <w:tcW w:w="1371" w:type="dxa"/>
          </w:tcPr>
          <w:p w14:paraId="1A7F6E66" w14:textId="62CDFCBF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679532</w:t>
            </w:r>
          </w:p>
        </w:tc>
        <w:tc>
          <w:tcPr>
            <w:tcW w:w="1306" w:type="dxa"/>
          </w:tcPr>
          <w:p w14:paraId="25BAFF1F" w14:textId="0C5B5804" w:rsidR="00492569" w:rsidRPr="00725E16" w:rsidRDefault="00492569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734270</w:t>
            </w:r>
          </w:p>
        </w:tc>
      </w:tr>
      <w:tr w:rsidR="00492569" w:rsidRPr="00725E16" w14:paraId="49AC4F10" w14:textId="77777777" w:rsidTr="00492569">
        <w:tc>
          <w:tcPr>
            <w:tcW w:w="3087" w:type="dxa"/>
          </w:tcPr>
          <w:p w14:paraId="40500416" w14:textId="55914DAB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631" w:type="dxa"/>
          </w:tcPr>
          <w:p w14:paraId="58B9926A" w14:textId="6F58184E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063503</w:t>
            </w:r>
          </w:p>
        </w:tc>
        <w:tc>
          <w:tcPr>
            <w:tcW w:w="1631" w:type="dxa"/>
          </w:tcPr>
          <w:p w14:paraId="6232BEDA" w14:textId="5F44FE5C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050262</w:t>
            </w:r>
          </w:p>
        </w:tc>
        <w:tc>
          <w:tcPr>
            <w:tcW w:w="1371" w:type="dxa"/>
          </w:tcPr>
          <w:p w14:paraId="4FD0A2F0" w14:textId="13660B73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097438</w:t>
            </w:r>
          </w:p>
        </w:tc>
        <w:tc>
          <w:tcPr>
            <w:tcW w:w="1306" w:type="dxa"/>
          </w:tcPr>
          <w:p w14:paraId="1207A0B1" w14:textId="274C57BD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079873</w:t>
            </w:r>
          </w:p>
        </w:tc>
      </w:tr>
      <w:tr w:rsidR="00492569" w:rsidRPr="00725E16" w14:paraId="0E5474FE" w14:textId="77777777" w:rsidTr="00492569">
        <w:tc>
          <w:tcPr>
            <w:tcW w:w="3087" w:type="dxa"/>
          </w:tcPr>
          <w:p w14:paraId="64FDC6FF" w14:textId="347AA08E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Gender</w:t>
            </w:r>
          </w:p>
        </w:tc>
        <w:tc>
          <w:tcPr>
            <w:tcW w:w="1631" w:type="dxa"/>
          </w:tcPr>
          <w:p w14:paraId="76C80A76" w14:textId="21A955F5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094256</w:t>
            </w:r>
          </w:p>
        </w:tc>
        <w:tc>
          <w:tcPr>
            <w:tcW w:w="1631" w:type="dxa"/>
          </w:tcPr>
          <w:p w14:paraId="73464B4C" w14:textId="74DEF027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4502548</w:t>
            </w:r>
          </w:p>
        </w:tc>
        <w:tc>
          <w:tcPr>
            <w:tcW w:w="1371" w:type="dxa"/>
          </w:tcPr>
          <w:p w14:paraId="6AC39B51" w14:textId="4CD1E902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9996038</w:t>
            </w:r>
          </w:p>
        </w:tc>
        <w:tc>
          <w:tcPr>
            <w:tcW w:w="1306" w:type="dxa"/>
          </w:tcPr>
          <w:p w14:paraId="6D2A643D" w14:textId="36CEAFAC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2.7089827</w:t>
            </w:r>
          </w:p>
        </w:tc>
      </w:tr>
      <w:tr w:rsidR="00492569" w:rsidRPr="00725E16" w14:paraId="49377687" w14:textId="77777777" w:rsidTr="00492569">
        <w:tc>
          <w:tcPr>
            <w:tcW w:w="3087" w:type="dxa"/>
          </w:tcPr>
          <w:p w14:paraId="46561831" w14:textId="6D2CCC81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631" w:type="dxa"/>
          </w:tcPr>
          <w:p w14:paraId="6FEADACD" w14:textId="785367F3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0185831</w:t>
            </w:r>
          </w:p>
        </w:tc>
        <w:tc>
          <w:tcPr>
            <w:tcW w:w="1631" w:type="dxa"/>
          </w:tcPr>
          <w:p w14:paraId="1FD8E3DC" w14:textId="27AFF51E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6882013</w:t>
            </w:r>
          </w:p>
        </w:tc>
        <w:tc>
          <w:tcPr>
            <w:tcW w:w="1371" w:type="dxa"/>
          </w:tcPr>
          <w:p w14:paraId="5EAA2C49" w14:textId="2BE4CE57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1638994</w:t>
            </w:r>
          </w:p>
        </w:tc>
        <w:tc>
          <w:tcPr>
            <w:tcW w:w="1306" w:type="dxa"/>
          </w:tcPr>
          <w:p w14:paraId="4171E3A8" w14:textId="3236344C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.4576104</w:t>
            </w:r>
          </w:p>
        </w:tc>
      </w:tr>
      <w:tr w:rsidR="00492569" w:rsidRPr="00725E16" w14:paraId="021FBA12" w14:textId="77777777" w:rsidTr="00492569">
        <w:tc>
          <w:tcPr>
            <w:tcW w:w="3087" w:type="dxa"/>
          </w:tcPr>
          <w:p w14:paraId="66B94416" w14:textId="0FA25984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631" w:type="dxa"/>
          </w:tcPr>
          <w:p w14:paraId="6C75F69A" w14:textId="32C7CE36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150920</w:t>
            </w:r>
          </w:p>
        </w:tc>
        <w:tc>
          <w:tcPr>
            <w:tcW w:w="1631" w:type="dxa"/>
          </w:tcPr>
          <w:p w14:paraId="04826065" w14:textId="245B3792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147280</w:t>
            </w:r>
          </w:p>
        </w:tc>
        <w:tc>
          <w:tcPr>
            <w:tcW w:w="1371" w:type="dxa"/>
          </w:tcPr>
          <w:p w14:paraId="18B8AC48" w14:textId="03CCA691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143797</w:t>
            </w:r>
          </w:p>
        </w:tc>
        <w:tc>
          <w:tcPr>
            <w:tcW w:w="1306" w:type="dxa"/>
          </w:tcPr>
          <w:p w14:paraId="7FB5F25C" w14:textId="64812724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437937</w:t>
            </w:r>
          </w:p>
        </w:tc>
      </w:tr>
      <w:tr w:rsidR="00492569" w:rsidRPr="00725E16" w14:paraId="6A153F11" w14:textId="77777777" w:rsidTr="00492569">
        <w:tc>
          <w:tcPr>
            <w:tcW w:w="3087" w:type="dxa"/>
          </w:tcPr>
          <w:p w14:paraId="0AE09150" w14:textId="1AA901B8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631" w:type="dxa"/>
          </w:tcPr>
          <w:p w14:paraId="6433676D" w14:textId="363ECE0D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6301060</w:t>
            </w:r>
          </w:p>
        </w:tc>
        <w:tc>
          <w:tcPr>
            <w:tcW w:w="1631" w:type="dxa"/>
          </w:tcPr>
          <w:p w14:paraId="2313B7BC" w14:textId="5A6FB44E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712246</w:t>
            </w:r>
          </w:p>
        </w:tc>
        <w:tc>
          <w:tcPr>
            <w:tcW w:w="1371" w:type="dxa"/>
          </w:tcPr>
          <w:p w14:paraId="467C79CB" w14:textId="5D1EBCAD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1.0685795</w:t>
            </w:r>
          </w:p>
        </w:tc>
        <w:tc>
          <w:tcPr>
            <w:tcW w:w="1306" w:type="dxa"/>
          </w:tcPr>
          <w:p w14:paraId="30593A10" w14:textId="49C7809F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.3453138</w:t>
            </w:r>
          </w:p>
        </w:tc>
      </w:tr>
      <w:tr w:rsidR="00492569" w:rsidRPr="00725E16" w14:paraId="52E1117A" w14:textId="77777777" w:rsidTr="00A86AA5">
        <w:tc>
          <w:tcPr>
            <w:tcW w:w="3087" w:type="dxa"/>
          </w:tcPr>
          <w:p w14:paraId="1DEB6B1F" w14:textId="558C6280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ssigned Treatment</w:t>
            </w:r>
          </w:p>
        </w:tc>
        <w:tc>
          <w:tcPr>
            <w:tcW w:w="1631" w:type="dxa"/>
          </w:tcPr>
          <w:p w14:paraId="6B794E37" w14:textId="227399CC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182481</w:t>
            </w:r>
          </w:p>
        </w:tc>
        <w:tc>
          <w:tcPr>
            <w:tcW w:w="1631" w:type="dxa"/>
          </w:tcPr>
          <w:p w14:paraId="27BA7889" w14:textId="0A64ED21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242498</w:t>
            </w:r>
          </w:p>
        </w:tc>
        <w:tc>
          <w:tcPr>
            <w:tcW w:w="1371" w:type="dxa"/>
          </w:tcPr>
          <w:p w14:paraId="37AEF09E" w14:textId="7F3914EE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641451</w:t>
            </w:r>
          </w:p>
        </w:tc>
        <w:tc>
          <w:tcPr>
            <w:tcW w:w="1306" w:type="dxa"/>
          </w:tcPr>
          <w:p w14:paraId="4D51B6DD" w14:textId="059E26DC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210170</w:t>
            </w:r>
          </w:p>
        </w:tc>
      </w:tr>
      <w:tr w:rsidR="00492569" w:rsidRPr="00725E16" w14:paraId="5BBEA3B9" w14:textId="77777777" w:rsidTr="00A86AA5">
        <w:tc>
          <w:tcPr>
            <w:tcW w:w="3087" w:type="dxa"/>
            <w:tcBorders>
              <w:bottom w:val="single" w:sz="4" w:space="0" w:color="auto"/>
            </w:tcBorders>
          </w:tcPr>
          <w:p w14:paraId="58D42017" w14:textId="2C7111D9" w:rsidR="00492569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CDFF93B" w14:textId="47DFEF1E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297653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7693556" w14:textId="5CE9C7D4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4211324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3A2FE31C" w14:textId="4BE4F7BB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538715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A286BDB" w14:textId="1F458A42" w:rsidR="00492569" w:rsidRPr="00725E16" w:rsidRDefault="00492569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1176982</w:t>
            </w:r>
          </w:p>
        </w:tc>
      </w:tr>
    </w:tbl>
    <w:p w14:paraId="7458DF49" w14:textId="77777777" w:rsidR="00492569" w:rsidRDefault="00492569" w:rsidP="00B745CA">
      <w:pPr>
        <w:spacing w:after="0"/>
        <w:rPr>
          <w:rFonts w:ascii="Times New Roman" w:hAnsi="Times New Roman" w:cs="Times New Roman"/>
        </w:rPr>
      </w:pPr>
    </w:p>
    <w:p w14:paraId="493E1B12" w14:textId="00D52DC1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0</w:t>
      </w:r>
    </w:p>
    <w:p w14:paraId="0CE5453A" w14:textId="2C2844BE" w:rsidR="00B53DA1" w:rsidRPr="00266B56" w:rsidRDefault="00B53DA1" w:rsidP="00B745CA">
      <w:pPr>
        <w:spacing w:after="0"/>
        <w:ind w:left="720" w:hanging="720"/>
        <w:rPr>
          <w:b/>
          <w:bCs/>
        </w:rPr>
      </w:pPr>
      <w:r>
        <w:rPr>
          <w:i/>
          <w:iCs/>
        </w:rPr>
        <w:t xml:space="preserve">Random Effects of the </w:t>
      </w:r>
      <w:r w:rsidRPr="00B53DA1">
        <w:rPr>
          <w:i/>
          <w:iCs/>
        </w:rPr>
        <w:t xml:space="preserve">Therapist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1276"/>
        <w:gridCol w:w="127"/>
        <w:gridCol w:w="1071"/>
        <w:gridCol w:w="520"/>
        <w:gridCol w:w="1464"/>
        <w:gridCol w:w="127"/>
        <w:gridCol w:w="1591"/>
        <w:gridCol w:w="61"/>
      </w:tblGrid>
      <w:tr w:rsidR="00492569" w:rsidRPr="00725E16" w14:paraId="2B81B9DD" w14:textId="77777777" w:rsidTr="00875843">
        <w:trPr>
          <w:trHeight w:val="55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ADA53" w14:textId="77777777" w:rsidR="00492569" w:rsidRPr="00725E16" w:rsidRDefault="00492569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165DB8" w14:textId="77777777" w:rsidR="00492569" w:rsidRPr="00725E16" w:rsidRDefault="00492569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64531" w14:textId="77777777" w:rsidR="00492569" w:rsidRPr="00725E16" w:rsidRDefault="00492569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95179" w14:textId="77777777" w:rsidR="00492569" w:rsidRPr="00725E16" w:rsidRDefault="00492569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6785B7" w14:textId="77777777" w:rsidR="00492569" w:rsidRPr="00725E16" w:rsidRDefault="00492569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492569" w:rsidRPr="00725E16" w14:paraId="50657688" w14:textId="77777777" w:rsidTr="000969AA">
        <w:tc>
          <w:tcPr>
            <w:tcW w:w="2552" w:type="dxa"/>
            <w:tcBorders>
              <w:top w:val="single" w:sz="4" w:space="0" w:color="auto"/>
            </w:tcBorders>
          </w:tcPr>
          <w:p w14:paraId="2AC41AD8" w14:textId="77777777" w:rsidR="00492569" w:rsidRPr="00725E16" w:rsidRDefault="00492569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(Therapist Intercept)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4695DA" w14:textId="2EDD9384" w:rsidR="00492569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14:paraId="6EEFADAD" w14:textId="2AF3247D" w:rsidR="00492569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BE6ABBF" w14:textId="32EC367D" w:rsidR="00492569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5B57BFC9" w14:textId="26909170" w:rsidR="00492569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</w:t>
            </w:r>
          </w:p>
        </w:tc>
      </w:tr>
      <w:tr w:rsidR="00795CDF" w:rsidRPr="00725E16" w14:paraId="1282F7B8" w14:textId="77777777" w:rsidTr="00795CDF">
        <w:trPr>
          <w:gridAfter w:val="1"/>
          <w:wAfter w:w="61" w:type="dxa"/>
        </w:trPr>
        <w:tc>
          <w:tcPr>
            <w:tcW w:w="2552" w:type="dxa"/>
          </w:tcPr>
          <w:p w14:paraId="5F812A8D" w14:textId="77777777" w:rsidR="00795CDF" w:rsidRPr="00725E16" w:rsidRDefault="00795CDF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Intercept)</w:t>
            </w:r>
          </w:p>
        </w:tc>
        <w:tc>
          <w:tcPr>
            <w:tcW w:w="1403" w:type="dxa"/>
            <w:gridSpan w:val="2"/>
          </w:tcPr>
          <w:p w14:paraId="794A59AE" w14:textId="3D48C830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954635</w:t>
            </w:r>
          </w:p>
        </w:tc>
        <w:tc>
          <w:tcPr>
            <w:tcW w:w="1591" w:type="dxa"/>
            <w:gridSpan w:val="2"/>
          </w:tcPr>
          <w:p w14:paraId="345F6F15" w14:textId="61DF9E3F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999258</w:t>
            </w:r>
          </w:p>
        </w:tc>
        <w:tc>
          <w:tcPr>
            <w:tcW w:w="1591" w:type="dxa"/>
            <w:gridSpan w:val="2"/>
          </w:tcPr>
          <w:p w14:paraId="4C3550AB" w14:textId="0B98CD90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747028</w:t>
            </w:r>
          </w:p>
        </w:tc>
        <w:tc>
          <w:tcPr>
            <w:tcW w:w="1591" w:type="dxa"/>
          </w:tcPr>
          <w:p w14:paraId="34649A5F" w14:textId="1D9558C3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3.7727140</w:t>
            </w:r>
          </w:p>
        </w:tc>
      </w:tr>
      <w:tr w:rsidR="00795CDF" w:rsidRPr="00725E16" w14:paraId="20B82A87" w14:textId="77777777" w:rsidTr="00795CDF">
        <w:trPr>
          <w:gridAfter w:val="1"/>
          <w:wAfter w:w="61" w:type="dxa"/>
        </w:trPr>
        <w:tc>
          <w:tcPr>
            <w:tcW w:w="2552" w:type="dxa"/>
          </w:tcPr>
          <w:p w14:paraId="45661314" w14:textId="77777777" w:rsidR="00795CDF" w:rsidRPr="00725E16" w:rsidRDefault="00795CDF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Slope)</w:t>
            </w:r>
          </w:p>
        </w:tc>
        <w:tc>
          <w:tcPr>
            <w:tcW w:w="1403" w:type="dxa"/>
            <w:gridSpan w:val="2"/>
          </w:tcPr>
          <w:p w14:paraId="77F6B9CF" w14:textId="7C2D83B4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2.8011879</w:t>
            </w:r>
          </w:p>
        </w:tc>
        <w:tc>
          <w:tcPr>
            <w:tcW w:w="1591" w:type="dxa"/>
            <w:gridSpan w:val="2"/>
          </w:tcPr>
          <w:p w14:paraId="4F432858" w14:textId="17DD6E8D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8284792</w:t>
            </w:r>
          </w:p>
        </w:tc>
        <w:tc>
          <w:tcPr>
            <w:tcW w:w="1591" w:type="dxa"/>
            <w:gridSpan w:val="2"/>
          </w:tcPr>
          <w:p w14:paraId="5E6F9268" w14:textId="6B32CEC7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440961</w:t>
            </w:r>
          </w:p>
        </w:tc>
        <w:tc>
          <w:tcPr>
            <w:tcW w:w="1591" w:type="dxa"/>
          </w:tcPr>
          <w:p w14:paraId="795082D5" w14:textId="5919AC21" w:rsidR="00795CDF" w:rsidRPr="00725E16" w:rsidRDefault="00795CDF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7.0315454</w:t>
            </w:r>
          </w:p>
        </w:tc>
      </w:tr>
      <w:tr w:rsidR="00795CDF" w:rsidRPr="00725E16" w14:paraId="428090E6" w14:textId="77777777" w:rsidTr="00795CDF">
        <w:trPr>
          <w:gridAfter w:val="1"/>
          <w:wAfter w:w="61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54444E57" w14:textId="77777777" w:rsidR="00795CDF" w:rsidRPr="00725E16" w:rsidRDefault="00795CDF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(Clinic Intercept, Clinic Slope)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</w:tcPr>
          <w:p w14:paraId="5B7E3C84" w14:textId="3E17A8B5" w:rsidR="00795CDF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2746934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14E476C9" w14:textId="4448CEB8" w:rsidR="00795CDF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359890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1BADC6E7" w14:textId="2EBAEA3C" w:rsidR="00795CDF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8582206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4B44323" w14:textId="517C269A" w:rsidR="00795CDF" w:rsidRPr="00725E16" w:rsidRDefault="00795CDF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801711</w:t>
            </w:r>
          </w:p>
        </w:tc>
      </w:tr>
    </w:tbl>
    <w:p w14:paraId="7A8CC3EF" w14:textId="6E55E010" w:rsidR="000802B7" w:rsidRDefault="000802B7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458392DD" w14:textId="377D05C9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1</w:t>
      </w:r>
    </w:p>
    <w:p w14:paraId="04366351" w14:textId="00FA460D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Coefficients of the Patien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704"/>
        <w:gridCol w:w="1432"/>
        <w:gridCol w:w="1364"/>
      </w:tblGrid>
      <w:tr w:rsidR="00A86AA5" w:rsidRPr="00725E16" w14:paraId="716C7780" w14:textId="77777777" w:rsidTr="00875843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2F30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1A624F2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DE42FF5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6108DE3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4202D08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A86AA5" w:rsidRPr="00725E16" w14:paraId="5B25E3DF" w14:textId="77777777" w:rsidTr="00A86AA5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69316368" w14:textId="2DC350B6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6BF7B01" w14:textId="73DFE1D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46503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ADE9042" w14:textId="1D4E048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19455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75104F9" w14:textId="342724A4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167154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A38ABDC" w14:textId="4E77D8C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151077</w:t>
            </w:r>
          </w:p>
        </w:tc>
      </w:tr>
      <w:tr w:rsidR="00A86AA5" w:rsidRPr="00725E16" w14:paraId="2D83E0B9" w14:textId="77777777" w:rsidTr="00A86AA5">
        <w:trPr>
          <w:trHeight w:val="389"/>
        </w:trPr>
        <w:tc>
          <w:tcPr>
            <w:tcW w:w="3225" w:type="dxa"/>
          </w:tcPr>
          <w:p w14:paraId="57A3D0C1" w14:textId="402206C0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428C67C9" w14:textId="350AAAF8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19968</w:t>
            </w:r>
          </w:p>
        </w:tc>
        <w:tc>
          <w:tcPr>
            <w:tcW w:w="1704" w:type="dxa"/>
          </w:tcPr>
          <w:p w14:paraId="1F766489" w14:textId="10BA8840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48505</w:t>
            </w:r>
          </w:p>
        </w:tc>
        <w:tc>
          <w:tcPr>
            <w:tcW w:w="1432" w:type="dxa"/>
          </w:tcPr>
          <w:p w14:paraId="1BFB9F6F" w14:textId="3B214CCF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226932</w:t>
            </w:r>
          </w:p>
        </w:tc>
        <w:tc>
          <w:tcPr>
            <w:tcW w:w="1364" w:type="dxa"/>
          </w:tcPr>
          <w:p w14:paraId="1F2019A0" w14:textId="745BE18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805770</w:t>
            </w:r>
          </w:p>
        </w:tc>
      </w:tr>
      <w:tr w:rsidR="00A86AA5" w:rsidRPr="00725E16" w14:paraId="4468C73F" w14:textId="77777777" w:rsidTr="00A86AA5">
        <w:trPr>
          <w:trHeight w:val="389"/>
        </w:trPr>
        <w:tc>
          <w:tcPr>
            <w:tcW w:w="3225" w:type="dxa"/>
          </w:tcPr>
          <w:p w14:paraId="3750EBA1" w14:textId="524012F0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366C51D6" w14:textId="435337A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74686</w:t>
            </w:r>
          </w:p>
        </w:tc>
        <w:tc>
          <w:tcPr>
            <w:tcW w:w="1704" w:type="dxa"/>
          </w:tcPr>
          <w:p w14:paraId="748C4A1E" w14:textId="1159C3E9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02041</w:t>
            </w:r>
          </w:p>
        </w:tc>
        <w:tc>
          <w:tcPr>
            <w:tcW w:w="1432" w:type="dxa"/>
          </w:tcPr>
          <w:p w14:paraId="450456C3" w14:textId="33C35B8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6095</w:t>
            </w:r>
          </w:p>
        </w:tc>
        <w:tc>
          <w:tcPr>
            <w:tcW w:w="1364" w:type="dxa"/>
          </w:tcPr>
          <w:p w14:paraId="5281460A" w14:textId="6A58574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09215</w:t>
            </w:r>
          </w:p>
        </w:tc>
      </w:tr>
      <w:tr w:rsidR="00A86AA5" w:rsidRPr="00725E16" w14:paraId="57308F08" w14:textId="77777777" w:rsidTr="00A86AA5">
        <w:trPr>
          <w:trHeight w:val="389"/>
        </w:trPr>
        <w:tc>
          <w:tcPr>
            <w:tcW w:w="3225" w:type="dxa"/>
          </w:tcPr>
          <w:p w14:paraId="02B09F05" w14:textId="39FDDD2B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4CD14235" w14:textId="51CD8A8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4251</w:t>
            </w:r>
          </w:p>
        </w:tc>
        <w:tc>
          <w:tcPr>
            <w:tcW w:w="1704" w:type="dxa"/>
          </w:tcPr>
          <w:p w14:paraId="12E5B85C" w14:textId="6F540BA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21921</w:t>
            </w:r>
          </w:p>
        </w:tc>
        <w:tc>
          <w:tcPr>
            <w:tcW w:w="1432" w:type="dxa"/>
          </w:tcPr>
          <w:p w14:paraId="11DE6862" w14:textId="17510A4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766956</w:t>
            </w:r>
          </w:p>
        </w:tc>
        <w:tc>
          <w:tcPr>
            <w:tcW w:w="1364" w:type="dxa"/>
          </w:tcPr>
          <w:p w14:paraId="1C572B9B" w14:textId="367BB34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40539</w:t>
            </w:r>
          </w:p>
        </w:tc>
      </w:tr>
      <w:tr w:rsidR="00A86AA5" w:rsidRPr="00725E16" w14:paraId="621BECC9" w14:textId="77777777" w:rsidTr="00A86AA5">
        <w:trPr>
          <w:trHeight w:val="389"/>
        </w:trPr>
        <w:tc>
          <w:tcPr>
            <w:tcW w:w="3225" w:type="dxa"/>
          </w:tcPr>
          <w:p w14:paraId="7CEC08CF" w14:textId="77F1478B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061AE46A" w14:textId="44F9FAAA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879368</w:t>
            </w:r>
          </w:p>
        </w:tc>
        <w:tc>
          <w:tcPr>
            <w:tcW w:w="1704" w:type="dxa"/>
          </w:tcPr>
          <w:p w14:paraId="50B969AF" w14:textId="3A3F8078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76650</w:t>
            </w:r>
          </w:p>
        </w:tc>
        <w:tc>
          <w:tcPr>
            <w:tcW w:w="1432" w:type="dxa"/>
          </w:tcPr>
          <w:p w14:paraId="74183ABC" w14:textId="2658E0C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912189</w:t>
            </w:r>
          </w:p>
        </w:tc>
        <w:tc>
          <w:tcPr>
            <w:tcW w:w="1364" w:type="dxa"/>
          </w:tcPr>
          <w:p w14:paraId="6092282B" w14:textId="74C9F0E3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41250</w:t>
            </w:r>
          </w:p>
        </w:tc>
      </w:tr>
      <w:tr w:rsidR="00A86AA5" w:rsidRPr="00725E16" w14:paraId="420E42FA" w14:textId="77777777" w:rsidTr="00A86AA5">
        <w:trPr>
          <w:trHeight w:val="389"/>
        </w:trPr>
        <w:tc>
          <w:tcPr>
            <w:tcW w:w="3225" w:type="dxa"/>
          </w:tcPr>
          <w:p w14:paraId="6457BBD3" w14:textId="548C5AD3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14CD8192" w14:textId="66BD1348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965076</w:t>
            </w:r>
          </w:p>
        </w:tc>
        <w:tc>
          <w:tcPr>
            <w:tcW w:w="1704" w:type="dxa"/>
          </w:tcPr>
          <w:p w14:paraId="2AF07171" w14:textId="25C8FAD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75933</w:t>
            </w:r>
          </w:p>
        </w:tc>
        <w:tc>
          <w:tcPr>
            <w:tcW w:w="1432" w:type="dxa"/>
          </w:tcPr>
          <w:p w14:paraId="653CC6C1" w14:textId="4AB2596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553610</w:t>
            </w:r>
          </w:p>
        </w:tc>
        <w:tc>
          <w:tcPr>
            <w:tcW w:w="1364" w:type="dxa"/>
          </w:tcPr>
          <w:p w14:paraId="67A1B79F" w14:textId="4C20920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3012</w:t>
            </w:r>
          </w:p>
        </w:tc>
      </w:tr>
      <w:tr w:rsidR="00A86AA5" w:rsidRPr="00725E16" w14:paraId="2CBC55A8" w14:textId="77777777" w:rsidTr="00A86AA5">
        <w:trPr>
          <w:trHeight w:val="389"/>
        </w:trPr>
        <w:tc>
          <w:tcPr>
            <w:tcW w:w="3225" w:type="dxa"/>
          </w:tcPr>
          <w:p w14:paraId="382C4018" w14:textId="5ECD6FDE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14A3B94E" w14:textId="68C8AD0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58877</w:t>
            </w:r>
          </w:p>
        </w:tc>
        <w:tc>
          <w:tcPr>
            <w:tcW w:w="1704" w:type="dxa"/>
          </w:tcPr>
          <w:p w14:paraId="68089DFB" w14:textId="18F085A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6427</w:t>
            </w:r>
          </w:p>
        </w:tc>
        <w:tc>
          <w:tcPr>
            <w:tcW w:w="1432" w:type="dxa"/>
          </w:tcPr>
          <w:p w14:paraId="2DA18C50" w14:textId="4076E62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08121</w:t>
            </w:r>
          </w:p>
        </w:tc>
        <w:tc>
          <w:tcPr>
            <w:tcW w:w="1364" w:type="dxa"/>
          </w:tcPr>
          <w:p w14:paraId="2990A2A5" w14:textId="1FF8C9BA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53180</w:t>
            </w:r>
          </w:p>
        </w:tc>
      </w:tr>
      <w:tr w:rsidR="00A86AA5" w:rsidRPr="00725E16" w14:paraId="3C3A8F0B" w14:textId="77777777" w:rsidTr="00A86AA5">
        <w:trPr>
          <w:trHeight w:val="389"/>
        </w:trPr>
        <w:tc>
          <w:tcPr>
            <w:tcW w:w="3225" w:type="dxa"/>
          </w:tcPr>
          <w:p w14:paraId="502ECCF8" w14:textId="43D7EDB7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Age</w:t>
            </w:r>
          </w:p>
        </w:tc>
        <w:tc>
          <w:tcPr>
            <w:tcW w:w="1704" w:type="dxa"/>
          </w:tcPr>
          <w:p w14:paraId="2E7A361D" w14:textId="633DAAB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56433</w:t>
            </w:r>
          </w:p>
        </w:tc>
        <w:tc>
          <w:tcPr>
            <w:tcW w:w="1704" w:type="dxa"/>
          </w:tcPr>
          <w:p w14:paraId="217ABF38" w14:textId="6C50CDF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1068</w:t>
            </w:r>
          </w:p>
        </w:tc>
        <w:tc>
          <w:tcPr>
            <w:tcW w:w="1432" w:type="dxa"/>
          </w:tcPr>
          <w:p w14:paraId="7D068229" w14:textId="3133BA8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56314</w:t>
            </w:r>
          </w:p>
        </w:tc>
        <w:tc>
          <w:tcPr>
            <w:tcW w:w="1364" w:type="dxa"/>
          </w:tcPr>
          <w:p w14:paraId="7DBC4F49" w14:textId="3E473FCA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7945</w:t>
            </w:r>
          </w:p>
        </w:tc>
      </w:tr>
      <w:tr w:rsidR="00A86AA5" w:rsidRPr="00725E16" w14:paraId="43B76DAA" w14:textId="77777777" w:rsidTr="00A86AA5">
        <w:trPr>
          <w:trHeight w:val="389"/>
        </w:trPr>
        <w:tc>
          <w:tcPr>
            <w:tcW w:w="3225" w:type="dxa"/>
          </w:tcPr>
          <w:p w14:paraId="2D8E65A6" w14:textId="141BB3D2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4ADE642D" w14:textId="1944887A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62011</w:t>
            </w:r>
          </w:p>
        </w:tc>
        <w:tc>
          <w:tcPr>
            <w:tcW w:w="1704" w:type="dxa"/>
          </w:tcPr>
          <w:p w14:paraId="50B5E824" w14:textId="1A030AF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0126</w:t>
            </w:r>
          </w:p>
        </w:tc>
        <w:tc>
          <w:tcPr>
            <w:tcW w:w="1432" w:type="dxa"/>
          </w:tcPr>
          <w:p w14:paraId="6D978617" w14:textId="02405D5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53149</w:t>
            </w:r>
          </w:p>
        </w:tc>
        <w:tc>
          <w:tcPr>
            <w:tcW w:w="1364" w:type="dxa"/>
          </w:tcPr>
          <w:p w14:paraId="69001877" w14:textId="5DFE76B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06487</w:t>
            </w:r>
          </w:p>
        </w:tc>
      </w:tr>
      <w:tr w:rsidR="00A86AA5" w:rsidRPr="00725E16" w14:paraId="034316CD" w14:textId="77777777" w:rsidTr="00A86AA5">
        <w:trPr>
          <w:trHeight w:val="389"/>
        </w:trPr>
        <w:tc>
          <w:tcPr>
            <w:tcW w:w="3225" w:type="dxa"/>
          </w:tcPr>
          <w:p w14:paraId="6EF6E3D4" w14:textId="26DA1A13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108F2A63" w14:textId="768C1347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90405</w:t>
            </w:r>
          </w:p>
        </w:tc>
        <w:tc>
          <w:tcPr>
            <w:tcW w:w="1704" w:type="dxa"/>
          </w:tcPr>
          <w:p w14:paraId="5F59E0DE" w14:textId="0DD6E25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4978</w:t>
            </w:r>
          </w:p>
        </w:tc>
        <w:tc>
          <w:tcPr>
            <w:tcW w:w="1432" w:type="dxa"/>
          </w:tcPr>
          <w:p w14:paraId="16149ABD" w14:textId="0A7D275E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531530</w:t>
            </w:r>
          </w:p>
        </w:tc>
        <w:tc>
          <w:tcPr>
            <w:tcW w:w="1364" w:type="dxa"/>
          </w:tcPr>
          <w:p w14:paraId="2F810254" w14:textId="20617C0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0436</w:t>
            </w:r>
          </w:p>
        </w:tc>
      </w:tr>
      <w:tr w:rsidR="00A86AA5" w:rsidRPr="00725E16" w14:paraId="169C8938" w14:textId="77777777" w:rsidTr="00A86AA5">
        <w:trPr>
          <w:trHeight w:val="389"/>
        </w:trPr>
        <w:tc>
          <w:tcPr>
            <w:tcW w:w="3225" w:type="dxa"/>
          </w:tcPr>
          <w:p w14:paraId="69FC34D9" w14:textId="0830EDDD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0B8455A2" w14:textId="76CC81B3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87072</w:t>
            </w:r>
          </w:p>
        </w:tc>
        <w:tc>
          <w:tcPr>
            <w:tcW w:w="1704" w:type="dxa"/>
          </w:tcPr>
          <w:p w14:paraId="6ED5D16F" w14:textId="07B676F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71267</w:t>
            </w:r>
          </w:p>
        </w:tc>
        <w:tc>
          <w:tcPr>
            <w:tcW w:w="1432" w:type="dxa"/>
          </w:tcPr>
          <w:p w14:paraId="1BD08843" w14:textId="7E5BF79E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34478</w:t>
            </w:r>
          </w:p>
        </w:tc>
        <w:tc>
          <w:tcPr>
            <w:tcW w:w="1364" w:type="dxa"/>
          </w:tcPr>
          <w:p w14:paraId="2A082C69" w14:textId="56DFBBF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5758</w:t>
            </w:r>
          </w:p>
        </w:tc>
      </w:tr>
      <w:tr w:rsidR="00A86AA5" w:rsidRPr="00725E16" w14:paraId="5A2CB98F" w14:textId="77777777" w:rsidTr="00A86AA5">
        <w:trPr>
          <w:trHeight w:val="389"/>
        </w:trPr>
        <w:tc>
          <w:tcPr>
            <w:tcW w:w="3225" w:type="dxa"/>
          </w:tcPr>
          <w:p w14:paraId="7F2A37DB" w14:textId="19CD6EAF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Trauma</w:t>
            </w:r>
          </w:p>
        </w:tc>
        <w:tc>
          <w:tcPr>
            <w:tcW w:w="1704" w:type="dxa"/>
          </w:tcPr>
          <w:p w14:paraId="11ADC2F3" w14:textId="1E98BA6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3328</w:t>
            </w:r>
          </w:p>
        </w:tc>
        <w:tc>
          <w:tcPr>
            <w:tcW w:w="1704" w:type="dxa"/>
          </w:tcPr>
          <w:p w14:paraId="521C9774" w14:textId="7DFF555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4287</w:t>
            </w:r>
          </w:p>
        </w:tc>
        <w:tc>
          <w:tcPr>
            <w:tcW w:w="1432" w:type="dxa"/>
          </w:tcPr>
          <w:p w14:paraId="2DEB194E" w14:textId="29376AA0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57778</w:t>
            </w:r>
          </w:p>
        </w:tc>
        <w:tc>
          <w:tcPr>
            <w:tcW w:w="1364" w:type="dxa"/>
          </w:tcPr>
          <w:p w14:paraId="2F3688D9" w14:textId="603B892A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08665</w:t>
            </w:r>
          </w:p>
        </w:tc>
      </w:tr>
      <w:tr w:rsidR="00A86AA5" w:rsidRPr="00725E16" w14:paraId="2168684B" w14:textId="77777777" w:rsidTr="00A86AA5">
        <w:trPr>
          <w:trHeight w:val="389"/>
        </w:trPr>
        <w:tc>
          <w:tcPr>
            <w:tcW w:w="3225" w:type="dxa"/>
          </w:tcPr>
          <w:p w14:paraId="67E01D48" w14:textId="15D36A80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1BD04713" w14:textId="6434879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92790</w:t>
            </w:r>
          </w:p>
        </w:tc>
        <w:tc>
          <w:tcPr>
            <w:tcW w:w="1704" w:type="dxa"/>
          </w:tcPr>
          <w:p w14:paraId="2043574E" w14:textId="47791856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6102</w:t>
            </w:r>
          </w:p>
        </w:tc>
        <w:tc>
          <w:tcPr>
            <w:tcW w:w="1432" w:type="dxa"/>
          </w:tcPr>
          <w:p w14:paraId="5279160A" w14:textId="4E024A46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56452</w:t>
            </w:r>
          </w:p>
        </w:tc>
        <w:tc>
          <w:tcPr>
            <w:tcW w:w="1364" w:type="dxa"/>
          </w:tcPr>
          <w:p w14:paraId="0A4F5B26" w14:textId="6709E93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67476</w:t>
            </w:r>
          </w:p>
        </w:tc>
      </w:tr>
      <w:tr w:rsidR="00A86AA5" w:rsidRPr="00725E16" w14:paraId="0C8B66BD" w14:textId="77777777" w:rsidTr="00A86AA5">
        <w:trPr>
          <w:trHeight w:val="389"/>
        </w:trPr>
        <w:tc>
          <w:tcPr>
            <w:tcW w:w="3225" w:type="dxa"/>
          </w:tcPr>
          <w:p w14:paraId="29F0CA91" w14:textId="411CCC1E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1597DB9E" w14:textId="4E429B33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34503</w:t>
            </w:r>
          </w:p>
        </w:tc>
        <w:tc>
          <w:tcPr>
            <w:tcW w:w="1704" w:type="dxa"/>
          </w:tcPr>
          <w:p w14:paraId="7DD1060D" w14:textId="0BA7644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11772</w:t>
            </w:r>
          </w:p>
        </w:tc>
        <w:tc>
          <w:tcPr>
            <w:tcW w:w="1432" w:type="dxa"/>
          </w:tcPr>
          <w:p w14:paraId="56E20FC4" w14:textId="48E84A94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192244</w:t>
            </w:r>
          </w:p>
        </w:tc>
        <w:tc>
          <w:tcPr>
            <w:tcW w:w="1364" w:type="dxa"/>
          </w:tcPr>
          <w:p w14:paraId="3983B389" w14:textId="0244144F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76674</w:t>
            </w:r>
          </w:p>
        </w:tc>
      </w:tr>
      <w:tr w:rsidR="00A86AA5" w:rsidRPr="00725E16" w14:paraId="16601969" w14:textId="77777777" w:rsidTr="00A86AA5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3CBAA582" w14:textId="725E9E3B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F6C5367" w14:textId="6C48CA38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0792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9C874D4" w14:textId="2FBF954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18359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A36BDC2" w14:textId="1281DFDE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420758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11AA607" w14:textId="08CBD8D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90301</w:t>
            </w:r>
          </w:p>
        </w:tc>
      </w:tr>
    </w:tbl>
    <w:p w14:paraId="1906DC03" w14:textId="77777777" w:rsidR="00A86AA5" w:rsidRDefault="00A86AA5" w:rsidP="00B745CA">
      <w:pPr>
        <w:spacing w:after="0"/>
        <w:rPr>
          <w:rFonts w:ascii="Times New Roman" w:hAnsi="Times New Roman" w:cs="Times New Roman"/>
        </w:rPr>
      </w:pPr>
    </w:p>
    <w:p w14:paraId="7004362A" w14:textId="6A351056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2</w:t>
      </w:r>
    </w:p>
    <w:p w14:paraId="6092D631" w14:textId="5466048C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Random Effects of the Patien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1276"/>
        <w:gridCol w:w="127"/>
        <w:gridCol w:w="1071"/>
        <w:gridCol w:w="520"/>
        <w:gridCol w:w="1464"/>
        <w:gridCol w:w="127"/>
        <w:gridCol w:w="1591"/>
        <w:gridCol w:w="61"/>
      </w:tblGrid>
      <w:tr w:rsidR="00A86AA5" w:rsidRPr="00725E16" w14:paraId="1A0F8A54" w14:textId="77777777" w:rsidTr="0075056D">
        <w:trPr>
          <w:trHeight w:val="55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A3088" w14:textId="77777777" w:rsidR="00A86AA5" w:rsidRPr="00725E16" w:rsidRDefault="00A86AA5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C4A8DA" w14:textId="77777777" w:rsidR="00A86AA5" w:rsidRPr="00725E16" w:rsidRDefault="00A86AA5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E65B2" w14:textId="77777777" w:rsidR="00A86AA5" w:rsidRPr="00725E16" w:rsidRDefault="00A86AA5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047D7" w14:textId="77777777" w:rsidR="00A86AA5" w:rsidRPr="00725E16" w:rsidRDefault="00A86AA5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30C557" w14:textId="77777777" w:rsidR="00A86AA5" w:rsidRPr="00725E16" w:rsidRDefault="00A86AA5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A86AA5" w:rsidRPr="00725E16" w14:paraId="493D7763" w14:textId="77777777" w:rsidTr="00573230">
        <w:tc>
          <w:tcPr>
            <w:tcW w:w="2552" w:type="dxa"/>
            <w:tcBorders>
              <w:top w:val="single" w:sz="4" w:space="0" w:color="auto"/>
            </w:tcBorders>
          </w:tcPr>
          <w:p w14:paraId="613A6565" w14:textId="77777777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(Therapist Intercept)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50CC54" w14:textId="2064471C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86AA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14:paraId="6EBB76EC" w14:textId="10F3FCE4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8CE35B8" w14:textId="77777777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09EFA299" w14:textId="2449A394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</w:tr>
      <w:tr w:rsidR="00A86AA5" w:rsidRPr="00725E16" w14:paraId="1AA27525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5619E675" w14:textId="77777777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Intercept)</w:t>
            </w:r>
          </w:p>
        </w:tc>
        <w:tc>
          <w:tcPr>
            <w:tcW w:w="1403" w:type="dxa"/>
            <w:gridSpan w:val="2"/>
          </w:tcPr>
          <w:p w14:paraId="3AAAFA02" w14:textId="5888430F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35026</w:t>
            </w:r>
          </w:p>
        </w:tc>
        <w:tc>
          <w:tcPr>
            <w:tcW w:w="1591" w:type="dxa"/>
            <w:gridSpan w:val="2"/>
          </w:tcPr>
          <w:p w14:paraId="4C4600F5" w14:textId="3300A581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4747</w:t>
            </w:r>
          </w:p>
        </w:tc>
        <w:tc>
          <w:tcPr>
            <w:tcW w:w="1591" w:type="dxa"/>
            <w:gridSpan w:val="2"/>
          </w:tcPr>
          <w:p w14:paraId="349F95DD" w14:textId="327DB5F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12005</w:t>
            </w:r>
          </w:p>
        </w:tc>
        <w:tc>
          <w:tcPr>
            <w:tcW w:w="1591" w:type="dxa"/>
          </w:tcPr>
          <w:p w14:paraId="69451779" w14:textId="548371E2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862762</w:t>
            </w:r>
          </w:p>
        </w:tc>
      </w:tr>
      <w:tr w:rsidR="00A86AA5" w:rsidRPr="00725E16" w14:paraId="0C034C3A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6574CD67" w14:textId="77777777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Slope)</w:t>
            </w:r>
          </w:p>
        </w:tc>
        <w:tc>
          <w:tcPr>
            <w:tcW w:w="1403" w:type="dxa"/>
            <w:gridSpan w:val="2"/>
          </w:tcPr>
          <w:p w14:paraId="4CF8D4C4" w14:textId="47DD0B9F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861145</w:t>
            </w:r>
          </w:p>
        </w:tc>
        <w:tc>
          <w:tcPr>
            <w:tcW w:w="1591" w:type="dxa"/>
            <w:gridSpan w:val="2"/>
          </w:tcPr>
          <w:p w14:paraId="01072FB6" w14:textId="59B1F41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29388</w:t>
            </w:r>
          </w:p>
        </w:tc>
        <w:tc>
          <w:tcPr>
            <w:tcW w:w="1591" w:type="dxa"/>
            <w:gridSpan w:val="2"/>
          </w:tcPr>
          <w:p w14:paraId="0BBDF7B1" w14:textId="4064D4A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8010</w:t>
            </w:r>
          </w:p>
        </w:tc>
        <w:tc>
          <w:tcPr>
            <w:tcW w:w="1591" w:type="dxa"/>
          </w:tcPr>
          <w:p w14:paraId="11D3F8FA" w14:textId="2013964B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938773</w:t>
            </w:r>
          </w:p>
        </w:tc>
      </w:tr>
      <w:tr w:rsidR="00A86AA5" w:rsidRPr="00725E16" w14:paraId="7561DE3B" w14:textId="77777777" w:rsidTr="00573230">
        <w:trPr>
          <w:gridAfter w:val="1"/>
          <w:wAfter w:w="61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75900E25" w14:textId="77777777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(Clinic Intercept, Clinic Slope)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</w:tcPr>
          <w:p w14:paraId="327B850F" w14:textId="3D415110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32454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47AC69FD" w14:textId="2CEC5E8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2747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3C6AEB13" w14:textId="5D39F0B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498278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CC8FB69" w14:textId="1103B09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59462</w:t>
            </w:r>
          </w:p>
        </w:tc>
      </w:tr>
    </w:tbl>
    <w:p w14:paraId="5E89B7AC" w14:textId="5EE72C99" w:rsidR="000802B7" w:rsidRDefault="000802B7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4B478506" w14:textId="77777777" w:rsidR="00874B98" w:rsidRDefault="00874B98" w:rsidP="00B745CA">
      <w:pPr>
        <w:spacing w:after="0"/>
      </w:pPr>
    </w:p>
    <w:p w14:paraId="1EA52A51" w14:textId="77777777" w:rsidR="00874B98" w:rsidRDefault="00874B98" w:rsidP="00B745CA">
      <w:pPr>
        <w:spacing w:after="0"/>
      </w:pPr>
    </w:p>
    <w:p w14:paraId="79FC5853" w14:textId="77777777" w:rsidR="00874B98" w:rsidRPr="00874B98" w:rsidRDefault="00874B98" w:rsidP="00B745CA">
      <w:pPr>
        <w:spacing w:after="0"/>
      </w:pPr>
    </w:p>
    <w:p w14:paraId="4C15898F" w14:textId="15171EC3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3</w:t>
      </w:r>
    </w:p>
    <w:p w14:paraId="5F391407" w14:textId="17A5F45B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Coefficients of the Patient and Therapis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704"/>
        <w:gridCol w:w="1432"/>
        <w:gridCol w:w="1364"/>
      </w:tblGrid>
      <w:tr w:rsidR="00A86AA5" w:rsidRPr="00725E16" w14:paraId="272C7ABB" w14:textId="77777777" w:rsidTr="0075056D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E7798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AFEE9FE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063A511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9C05750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2E2859B" w14:textId="7777777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A86AA5" w:rsidRPr="00725E16" w14:paraId="60BA45A4" w14:textId="77777777" w:rsidTr="00573230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706D0F3A" w14:textId="0A0D5609" w:rsidR="00A86AA5" w:rsidRPr="00725E16" w:rsidRDefault="00A86AA5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2EE2639" w14:textId="34A967A4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8.056873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53D1FD1" w14:textId="79E0D541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9192245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4FA56DD" w14:textId="3A9E51B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6.2323142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2E33022" w14:textId="2FE19ED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.9121589</w:t>
            </w:r>
          </w:p>
        </w:tc>
      </w:tr>
      <w:tr w:rsidR="00A86AA5" w:rsidRPr="00725E16" w14:paraId="3ED08E65" w14:textId="77777777" w:rsidTr="00573230">
        <w:trPr>
          <w:trHeight w:val="389"/>
        </w:trPr>
        <w:tc>
          <w:tcPr>
            <w:tcW w:w="3225" w:type="dxa"/>
          </w:tcPr>
          <w:p w14:paraId="650E94BF" w14:textId="1906D6C8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7B6D5101" w14:textId="4591F95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6948008</w:t>
            </w:r>
          </w:p>
        </w:tc>
        <w:tc>
          <w:tcPr>
            <w:tcW w:w="1704" w:type="dxa"/>
          </w:tcPr>
          <w:p w14:paraId="2BC9899A" w14:textId="6A791E5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8671960</w:t>
            </w:r>
          </w:p>
        </w:tc>
        <w:tc>
          <w:tcPr>
            <w:tcW w:w="1432" w:type="dxa"/>
          </w:tcPr>
          <w:p w14:paraId="6DB0A4B2" w14:textId="6C027D51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7973162</w:t>
            </w:r>
          </w:p>
        </w:tc>
        <w:tc>
          <w:tcPr>
            <w:tcW w:w="1364" w:type="dxa"/>
          </w:tcPr>
          <w:p w14:paraId="2CAB3302" w14:textId="2A8FFE7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.6262083</w:t>
            </w:r>
          </w:p>
        </w:tc>
      </w:tr>
      <w:tr w:rsidR="00A86AA5" w:rsidRPr="00725E16" w14:paraId="11D68B28" w14:textId="77777777" w:rsidTr="00573230">
        <w:trPr>
          <w:trHeight w:val="389"/>
        </w:trPr>
        <w:tc>
          <w:tcPr>
            <w:tcW w:w="3225" w:type="dxa"/>
          </w:tcPr>
          <w:p w14:paraId="61F39B25" w14:textId="0B1A2533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5993CE34" w14:textId="77E510DB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762510</w:t>
            </w:r>
          </w:p>
        </w:tc>
        <w:tc>
          <w:tcPr>
            <w:tcW w:w="1704" w:type="dxa"/>
          </w:tcPr>
          <w:p w14:paraId="165A9316" w14:textId="56026721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108431</w:t>
            </w:r>
          </w:p>
        </w:tc>
        <w:tc>
          <w:tcPr>
            <w:tcW w:w="1432" w:type="dxa"/>
          </w:tcPr>
          <w:p w14:paraId="2BC95F93" w14:textId="144E7E7B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3552249</w:t>
            </w:r>
          </w:p>
        </w:tc>
        <w:tc>
          <w:tcPr>
            <w:tcW w:w="1364" w:type="dxa"/>
          </w:tcPr>
          <w:p w14:paraId="67646729" w14:textId="324CD4C4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925542</w:t>
            </w:r>
          </w:p>
        </w:tc>
      </w:tr>
      <w:tr w:rsidR="00A86AA5" w:rsidRPr="00725E16" w14:paraId="4FCB30B2" w14:textId="77777777" w:rsidTr="00573230">
        <w:trPr>
          <w:trHeight w:val="389"/>
        </w:trPr>
        <w:tc>
          <w:tcPr>
            <w:tcW w:w="3225" w:type="dxa"/>
          </w:tcPr>
          <w:p w14:paraId="6EA52949" w14:textId="23937D80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512DD8B8" w14:textId="787B7C34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439972</w:t>
            </w:r>
          </w:p>
        </w:tc>
        <w:tc>
          <w:tcPr>
            <w:tcW w:w="1704" w:type="dxa"/>
          </w:tcPr>
          <w:p w14:paraId="66DFE6C7" w14:textId="3D98FED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1478801</w:t>
            </w:r>
          </w:p>
        </w:tc>
        <w:tc>
          <w:tcPr>
            <w:tcW w:w="1432" w:type="dxa"/>
          </w:tcPr>
          <w:p w14:paraId="36A55BA0" w14:textId="79D06D2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1533304</w:t>
            </w:r>
          </w:p>
        </w:tc>
        <w:tc>
          <w:tcPr>
            <w:tcW w:w="1364" w:type="dxa"/>
          </w:tcPr>
          <w:p w14:paraId="00B8E238" w14:textId="1C3F53E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2.3405667</w:t>
            </w:r>
          </w:p>
        </w:tc>
      </w:tr>
      <w:tr w:rsidR="00A86AA5" w:rsidRPr="00725E16" w14:paraId="0928FAE6" w14:textId="77777777" w:rsidTr="00573230">
        <w:trPr>
          <w:trHeight w:val="389"/>
        </w:trPr>
        <w:tc>
          <w:tcPr>
            <w:tcW w:w="3225" w:type="dxa"/>
          </w:tcPr>
          <w:p w14:paraId="4117F8E7" w14:textId="4407594A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4FB48BDC" w14:textId="4D9FB84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9072246</w:t>
            </w:r>
          </w:p>
        </w:tc>
        <w:tc>
          <w:tcPr>
            <w:tcW w:w="1704" w:type="dxa"/>
          </w:tcPr>
          <w:p w14:paraId="5C665DDF" w14:textId="7147E00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061363</w:t>
            </w:r>
          </w:p>
        </w:tc>
        <w:tc>
          <w:tcPr>
            <w:tcW w:w="1432" w:type="dxa"/>
          </w:tcPr>
          <w:p w14:paraId="5E2C23E1" w14:textId="385B657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5002479</w:t>
            </w:r>
          </w:p>
        </w:tc>
        <w:tc>
          <w:tcPr>
            <w:tcW w:w="1364" w:type="dxa"/>
          </w:tcPr>
          <w:p w14:paraId="5E694FD8" w14:textId="429AF48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6195642</w:t>
            </w:r>
          </w:p>
        </w:tc>
      </w:tr>
      <w:tr w:rsidR="00A86AA5" w:rsidRPr="00725E16" w14:paraId="04E9533E" w14:textId="77777777" w:rsidTr="00573230">
        <w:trPr>
          <w:trHeight w:val="389"/>
        </w:trPr>
        <w:tc>
          <w:tcPr>
            <w:tcW w:w="3225" w:type="dxa"/>
          </w:tcPr>
          <w:p w14:paraId="042DEC7A" w14:textId="3C4E6357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70D5AA28" w14:textId="2B0F9573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1.0698009</w:t>
            </w:r>
          </w:p>
        </w:tc>
        <w:tc>
          <w:tcPr>
            <w:tcW w:w="1704" w:type="dxa"/>
          </w:tcPr>
          <w:p w14:paraId="4FEDB651" w14:textId="050B927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7236411</w:t>
            </w:r>
          </w:p>
        </w:tc>
        <w:tc>
          <w:tcPr>
            <w:tcW w:w="1432" w:type="dxa"/>
          </w:tcPr>
          <w:p w14:paraId="6D782FF1" w14:textId="3A09768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4837781</w:t>
            </w:r>
          </w:p>
        </w:tc>
        <w:tc>
          <w:tcPr>
            <w:tcW w:w="1364" w:type="dxa"/>
          </w:tcPr>
          <w:p w14:paraId="36D42DAF" w14:textId="11620D3E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3692800</w:t>
            </w:r>
          </w:p>
        </w:tc>
      </w:tr>
      <w:tr w:rsidR="00A86AA5" w:rsidRPr="00725E16" w14:paraId="0E8A8AB4" w14:textId="77777777" w:rsidTr="00573230">
        <w:trPr>
          <w:trHeight w:val="389"/>
        </w:trPr>
        <w:tc>
          <w:tcPr>
            <w:tcW w:w="3225" w:type="dxa"/>
          </w:tcPr>
          <w:p w14:paraId="062B1BA3" w14:textId="3E4BBD51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3ECFF2D7" w14:textId="67367F87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2580117</w:t>
            </w:r>
          </w:p>
        </w:tc>
        <w:tc>
          <w:tcPr>
            <w:tcW w:w="1704" w:type="dxa"/>
          </w:tcPr>
          <w:p w14:paraId="4AA3E58A" w14:textId="691320A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951555</w:t>
            </w:r>
          </w:p>
        </w:tc>
        <w:tc>
          <w:tcPr>
            <w:tcW w:w="1432" w:type="dxa"/>
          </w:tcPr>
          <w:p w14:paraId="0CA9CB42" w14:textId="004A8B7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4482343</w:t>
            </w:r>
          </w:p>
        </w:tc>
        <w:tc>
          <w:tcPr>
            <w:tcW w:w="1364" w:type="dxa"/>
          </w:tcPr>
          <w:p w14:paraId="68E75A92" w14:textId="717316C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772153</w:t>
            </w:r>
          </w:p>
        </w:tc>
      </w:tr>
      <w:tr w:rsidR="00A86AA5" w:rsidRPr="00725E16" w14:paraId="4A4287E5" w14:textId="77777777" w:rsidTr="00573230">
        <w:trPr>
          <w:trHeight w:val="389"/>
        </w:trPr>
        <w:tc>
          <w:tcPr>
            <w:tcW w:w="3225" w:type="dxa"/>
          </w:tcPr>
          <w:p w14:paraId="73F7D1F0" w14:textId="719E411E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704" w:type="dxa"/>
          </w:tcPr>
          <w:p w14:paraId="053DC706" w14:textId="65E2C8D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889544</w:t>
            </w:r>
          </w:p>
        </w:tc>
        <w:tc>
          <w:tcPr>
            <w:tcW w:w="1704" w:type="dxa"/>
          </w:tcPr>
          <w:p w14:paraId="2E08D4C6" w14:textId="321846B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479287</w:t>
            </w:r>
          </w:p>
        </w:tc>
        <w:tc>
          <w:tcPr>
            <w:tcW w:w="1432" w:type="dxa"/>
          </w:tcPr>
          <w:p w14:paraId="23D76E1F" w14:textId="71E3C6F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817705</w:t>
            </w:r>
          </w:p>
        </w:tc>
        <w:tc>
          <w:tcPr>
            <w:tcW w:w="1364" w:type="dxa"/>
          </w:tcPr>
          <w:p w14:paraId="1AA86BF6" w14:textId="29125EDC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055959</w:t>
            </w:r>
          </w:p>
        </w:tc>
      </w:tr>
      <w:tr w:rsidR="00A86AA5" w:rsidRPr="00725E16" w14:paraId="7E050666" w14:textId="77777777" w:rsidTr="00573230">
        <w:trPr>
          <w:trHeight w:val="389"/>
        </w:trPr>
        <w:tc>
          <w:tcPr>
            <w:tcW w:w="3225" w:type="dxa"/>
          </w:tcPr>
          <w:p w14:paraId="756439A0" w14:textId="52F155B3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21039C5F" w14:textId="4678960E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693364</w:t>
            </w:r>
          </w:p>
        </w:tc>
        <w:tc>
          <w:tcPr>
            <w:tcW w:w="1704" w:type="dxa"/>
          </w:tcPr>
          <w:p w14:paraId="2292BC0F" w14:textId="10C16D8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826213</w:t>
            </w:r>
          </w:p>
        </w:tc>
        <w:tc>
          <w:tcPr>
            <w:tcW w:w="1432" w:type="dxa"/>
          </w:tcPr>
          <w:p w14:paraId="7245533A" w14:textId="419F9E98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346449</w:t>
            </w:r>
          </w:p>
        </w:tc>
        <w:tc>
          <w:tcPr>
            <w:tcW w:w="1364" w:type="dxa"/>
          </w:tcPr>
          <w:p w14:paraId="6896D8B8" w14:textId="3881673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098481</w:t>
            </w:r>
          </w:p>
        </w:tc>
      </w:tr>
      <w:tr w:rsidR="00A86AA5" w:rsidRPr="00725E16" w14:paraId="118052D8" w14:textId="77777777" w:rsidTr="00573230">
        <w:trPr>
          <w:trHeight w:val="389"/>
        </w:trPr>
        <w:tc>
          <w:tcPr>
            <w:tcW w:w="3225" w:type="dxa"/>
          </w:tcPr>
          <w:p w14:paraId="21D3650D" w14:textId="2F0D11F7" w:rsidR="00A86AA5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45D87013" w14:textId="6E6E94D3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465559</w:t>
            </w:r>
          </w:p>
        </w:tc>
        <w:tc>
          <w:tcPr>
            <w:tcW w:w="1704" w:type="dxa"/>
          </w:tcPr>
          <w:p w14:paraId="1B506644" w14:textId="16F58767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047251</w:t>
            </w:r>
          </w:p>
        </w:tc>
        <w:tc>
          <w:tcPr>
            <w:tcW w:w="1432" w:type="dxa"/>
          </w:tcPr>
          <w:p w14:paraId="766FFE9D" w14:textId="02132E4A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2556818</w:t>
            </w:r>
          </w:p>
        </w:tc>
        <w:tc>
          <w:tcPr>
            <w:tcW w:w="1364" w:type="dxa"/>
          </w:tcPr>
          <w:p w14:paraId="4187CAEA" w14:textId="329C57C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587027</w:t>
            </w:r>
          </w:p>
        </w:tc>
      </w:tr>
      <w:tr w:rsidR="00A86AA5" w:rsidRPr="00725E16" w14:paraId="2D7AA20B" w14:textId="77777777" w:rsidTr="00573230">
        <w:trPr>
          <w:trHeight w:val="389"/>
        </w:trPr>
        <w:tc>
          <w:tcPr>
            <w:tcW w:w="3225" w:type="dxa"/>
          </w:tcPr>
          <w:p w14:paraId="02F6E829" w14:textId="28F0043D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55352F81" w14:textId="5D71A2CA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636104</w:t>
            </w:r>
          </w:p>
        </w:tc>
        <w:tc>
          <w:tcPr>
            <w:tcW w:w="1704" w:type="dxa"/>
          </w:tcPr>
          <w:p w14:paraId="746C540F" w14:textId="27C86623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788021</w:t>
            </w:r>
          </w:p>
        </w:tc>
        <w:tc>
          <w:tcPr>
            <w:tcW w:w="1432" w:type="dxa"/>
          </w:tcPr>
          <w:p w14:paraId="7AE1BF61" w14:textId="13D79C98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5157634</w:t>
            </w:r>
          </w:p>
        </w:tc>
        <w:tc>
          <w:tcPr>
            <w:tcW w:w="1364" w:type="dxa"/>
          </w:tcPr>
          <w:p w14:paraId="4177D6DD" w14:textId="5A5622BF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755828</w:t>
            </w:r>
          </w:p>
        </w:tc>
      </w:tr>
      <w:tr w:rsidR="00A86AA5" w:rsidRPr="00725E16" w14:paraId="15AFA7FB" w14:textId="77777777" w:rsidTr="00573230">
        <w:trPr>
          <w:trHeight w:val="389"/>
        </w:trPr>
        <w:tc>
          <w:tcPr>
            <w:tcW w:w="3225" w:type="dxa"/>
          </w:tcPr>
          <w:p w14:paraId="54A75DF5" w14:textId="3E18D8F0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Trauma</w:t>
            </w:r>
          </w:p>
        </w:tc>
        <w:tc>
          <w:tcPr>
            <w:tcW w:w="1704" w:type="dxa"/>
          </w:tcPr>
          <w:p w14:paraId="33CC514D" w14:textId="04A9C92A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167530</w:t>
            </w:r>
          </w:p>
        </w:tc>
        <w:tc>
          <w:tcPr>
            <w:tcW w:w="1704" w:type="dxa"/>
          </w:tcPr>
          <w:p w14:paraId="4057D3E2" w14:textId="6994AB23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376787</w:t>
            </w:r>
          </w:p>
        </w:tc>
        <w:tc>
          <w:tcPr>
            <w:tcW w:w="1432" w:type="dxa"/>
          </w:tcPr>
          <w:p w14:paraId="046867F0" w14:textId="63F7F12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556258</w:t>
            </w:r>
          </w:p>
        </w:tc>
        <w:tc>
          <w:tcPr>
            <w:tcW w:w="1364" w:type="dxa"/>
          </w:tcPr>
          <w:p w14:paraId="346805B4" w14:textId="06FEE568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908816</w:t>
            </w:r>
          </w:p>
        </w:tc>
      </w:tr>
      <w:tr w:rsidR="00A86AA5" w:rsidRPr="00725E16" w14:paraId="601E89BA" w14:textId="77777777" w:rsidTr="00573230">
        <w:trPr>
          <w:trHeight w:val="389"/>
        </w:trPr>
        <w:tc>
          <w:tcPr>
            <w:tcW w:w="3225" w:type="dxa"/>
          </w:tcPr>
          <w:p w14:paraId="0ECBF6A4" w14:textId="0205419F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41C1BCBB" w14:textId="3A0FF0A5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248155</w:t>
            </w:r>
          </w:p>
        </w:tc>
        <w:tc>
          <w:tcPr>
            <w:tcW w:w="1704" w:type="dxa"/>
          </w:tcPr>
          <w:p w14:paraId="407232E4" w14:textId="5E74864A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343863</w:t>
            </w:r>
          </w:p>
        </w:tc>
        <w:tc>
          <w:tcPr>
            <w:tcW w:w="1432" w:type="dxa"/>
          </w:tcPr>
          <w:p w14:paraId="78173050" w14:textId="35D3D7A9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5955380</w:t>
            </w:r>
          </w:p>
        </w:tc>
        <w:tc>
          <w:tcPr>
            <w:tcW w:w="1364" w:type="dxa"/>
          </w:tcPr>
          <w:p w14:paraId="2CA564F3" w14:textId="2E43B4B6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656527</w:t>
            </w:r>
          </w:p>
        </w:tc>
      </w:tr>
      <w:tr w:rsidR="00A86AA5" w:rsidRPr="00725E16" w14:paraId="0A710565" w14:textId="77777777" w:rsidTr="00573230">
        <w:trPr>
          <w:trHeight w:val="389"/>
        </w:trPr>
        <w:tc>
          <w:tcPr>
            <w:tcW w:w="3225" w:type="dxa"/>
          </w:tcPr>
          <w:p w14:paraId="0E96A167" w14:textId="187C56D2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43BAB76C" w14:textId="76342E57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861315</w:t>
            </w:r>
          </w:p>
        </w:tc>
        <w:tc>
          <w:tcPr>
            <w:tcW w:w="1704" w:type="dxa"/>
          </w:tcPr>
          <w:p w14:paraId="6D1B7D41" w14:textId="2D1F1746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865219</w:t>
            </w:r>
          </w:p>
        </w:tc>
        <w:tc>
          <w:tcPr>
            <w:tcW w:w="1432" w:type="dxa"/>
          </w:tcPr>
          <w:p w14:paraId="52A10A58" w14:textId="30FC6226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1.9320318</w:t>
            </w:r>
          </w:p>
        </w:tc>
        <w:tc>
          <w:tcPr>
            <w:tcW w:w="1364" w:type="dxa"/>
          </w:tcPr>
          <w:p w14:paraId="0716A2D2" w14:textId="077F6A49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5582877</w:t>
            </w:r>
          </w:p>
        </w:tc>
      </w:tr>
      <w:tr w:rsidR="00A86AA5" w:rsidRPr="00725E16" w14:paraId="3B3E81A8" w14:textId="77777777" w:rsidTr="00A86AA5">
        <w:trPr>
          <w:trHeight w:val="389"/>
        </w:trPr>
        <w:tc>
          <w:tcPr>
            <w:tcW w:w="3225" w:type="dxa"/>
          </w:tcPr>
          <w:p w14:paraId="2CE8A286" w14:textId="37F73316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History</w:t>
            </w:r>
          </w:p>
        </w:tc>
        <w:tc>
          <w:tcPr>
            <w:tcW w:w="1704" w:type="dxa"/>
          </w:tcPr>
          <w:p w14:paraId="73AFB64F" w14:textId="7849D57E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1.1128996</w:t>
            </w:r>
          </w:p>
        </w:tc>
        <w:tc>
          <w:tcPr>
            <w:tcW w:w="1704" w:type="dxa"/>
          </w:tcPr>
          <w:p w14:paraId="36F1E76A" w14:textId="7241E55C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202564</w:t>
            </w:r>
          </w:p>
        </w:tc>
        <w:tc>
          <w:tcPr>
            <w:tcW w:w="1432" w:type="dxa"/>
          </w:tcPr>
          <w:p w14:paraId="7947AAF1" w14:textId="16CB21DD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1506693</w:t>
            </w:r>
          </w:p>
        </w:tc>
        <w:tc>
          <w:tcPr>
            <w:tcW w:w="1364" w:type="dxa"/>
          </w:tcPr>
          <w:p w14:paraId="4D75CCCC" w14:textId="7E1C86C1" w:rsidR="00A86AA5" w:rsidRPr="00725E16" w:rsidRDefault="00A86AA5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927629</w:t>
            </w:r>
          </w:p>
        </w:tc>
      </w:tr>
      <w:tr w:rsidR="00A86AA5" w:rsidRPr="00725E16" w14:paraId="4541133D" w14:textId="77777777" w:rsidTr="00A86AA5">
        <w:trPr>
          <w:trHeight w:val="389"/>
        </w:trPr>
        <w:tc>
          <w:tcPr>
            <w:tcW w:w="3225" w:type="dxa"/>
          </w:tcPr>
          <w:p w14:paraId="29462A4D" w14:textId="17D084DE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704" w:type="dxa"/>
          </w:tcPr>
          <w:p w14:paraId="03D1903D" w14:textId="4390335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071017</w:t>
            </w:r>
          </w:p>
        </w:tc>
        <w:tc>
          <w:tcPr>
            <w:tcW w:w="1704" w:type="dxa"/>
          </w:tcPr>
          <w:p w14:paraId="1997137C" w14:textId="6508E5C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996902</w:t>
            </w:r>
          </w:p>
        </w:tc>
        <w:tc>
          <w:tcPr>
            <w:tcW w:w="1432" w:type="dxa"/>
          </w:tcPr>
          <w:p w14:paraId="53D32CAD" w14:textId="09DECBE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051329</w:t>
            </w:r>
          </w:p>
        </w:tc>
        <w:tc>
          <w:tcPr>
            <w:tcW w:w="1364" w:type="dxa"/>
          </w:tcPr>
          <w:p w14:paraId="6765BE44" w14:textId="276AA07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834179</w:t>
            </w:r>
          </w:p>
        </w:tc>
      </w:tr>
      <w:tr w:rsidR="00A86AA5" w:rsidRPr="00725E16" w14:paraId="528B7DDD" w14:textId="77777777" w:rsidTr="00A86AA5">
        <w:trPr>
          <w:trHeight w:val="389"/>
        </w:trPr>
        <w:tc>
          <w:tcPr>
            <w:tcW w:w="3225" w:type="dxa"/>
          </w:tcPr>
          <w:p w14:paraId="7B0CEB94" w14:textId="22583537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Gender</w:t>
            </w:r>
          </w:p>
        </w:tc>
        <w:tc>
          <w:tcPr>
            <w:tcW w:w="1704" w:type="dxa"/>
          </w:tcPr>
          <w:p w14:paraId="39B69669" w14:textId="0E0D7DA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5359559</w:t>
            </w:r>
          </w:p>
        </w:tc>
        <w:tc>
          <w:tcPr>
            <w:tcW w:w="1704" w:type="dxa"/>
          </w:tcPr>
          <w:p w14:paraId="2CB5078C" w14:textId="216481D4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802122</w:t>
            </w:r>
          </w:p>
        </w:tc>
        <w:tc>
          <w:tcPr>
            <w:tcW w:w="1432" w:type="dxa"/>
          </w:tcPr>
          <w:p w14:paraId="37EF51B0" w14:textId="4341A56D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3.1290417</w:t>
            </w:r>
          </w:p>
        </w:tc>
        <w:tc>
          <w:tcPr>
            <w:tcW w:w="1364" w:type="dxa"/>
          </w:tcPr>
          <w:p w14:paraId="731D9FE1" w14:textId="409A9C9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2.1710542</w:t>
            </w:r>
          </w:p>
        </w:tc>
      </w:tr>
      <w:tr w:rsidR="00A86AA5" w:rsidRPr="00725E16" w14:paraId="05CE4093" w14:textId="77777777" w:rsidTr="00A86AA5">
        <w:trPr>
          <w:trHeight w:val="389"/>
        </w:trPr>
        <w:tc>
          <w:tcPr>
            <w:tcW w:w="3225" w:type="dxa"/>
          </w:tcPr>
          <w:p w14:paraId="4B80A59E" w14:textId="3F5180A6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704" w:type="dxa"/>
          </w:tcPr>
          <w:p w14:paraId="215E7A7D" w14:textId="369B01C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5269708</w:t>
            </w:r>
          </w:p>
        </w:tc>
        <w:tc>
          <w:tcPr>
            <w:tcW w:w="1704" w:type="dxa"/>
          </w:tcPr>
          <w:p w14:paraId="408DC9F4" w14:textId="27D556C4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6909336</w:t>
            </w:r>
          </w:p>
        </w:tc>
        <w:tc>
          <w:tcPr>
            <w:tcW w:w="1432" w:type="dxa"/>
          </w:tcPr>
          <w:p w14:paraId="1A89667E" w14:textId="4874232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2.7867372</w:t>
            </w:r>
          </w:p>
        </w:tc>
        <w:tc>
          <w:tcPr>
            <w:tcW w:w="1364" w:type="dxa"/>
          </w:tcPr>
          <w:p w14:paraId="242DA2E0" w14:textId="06754E61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3.8613010</w:t>
            </w:r>
          </w:p>
        </w:tc>
      </w:tr>
      <w:tr w:rsidR="00A86AA5" w:rsidRPr="00725E16" w14:paraId="48C6E7BB" w14:textId="77777777" w:rsidTr="00A86AA5">
        <w:trPr>
          <w:trHeight w:val="389"/>
        </w:trPr>
        <w:tc>
          <w:tcPr>
            <w:tcW w:w="3225" w:type="dxa"/>
          </w:tcPr>
          <w:p w14:paraId="4FC3D0E9" w14:textId="52E2ABEA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704" w:type="dxa"/>
          </w:tcPr>
          <w:p w14:paraId="26325C94" w14:textId="739F33E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152112</w:t>
            </w:r>
          </w:p>
        </w:tc>
        <w:tc>
          <w:tcPr>
            <w:tcW w:w="1704" w:type="dxa"/>
          </w:tcPr>
          <w:p w14:paraId="75165CC0" w14:textId="3E6E723F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134780</w:t>
            </w:r>
          </w:p>
        </w:tc>
        <w:tc>
          <w:tcPr>
            <w:tcW w:w="1432" w:type="dxa"/>
          </w:tcPr>
          <w:p w14:paraId="75F11A6C" w14:textId="2A74B5B5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0116186</w:t>
            </w:r>
          </w:p>
        </w:tc>
        <w:tc>
          <w:tcPr>
            <w:tcW w:w="1364" w:type="dxa"/>
          </w:tcPr>
          <w:p w14:paraId="3D8F97FF" w14:textId="5D4CA1B3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419211</w:t>
            </w:r>
          </w:p>
        </w:tc>
      </w:tr>
      <w:tr w:rsidR="00A86AA5" w:rsidRPr="00725E16" w14:paraId="13294845" w14:textId="77777777" w:rsidTr="00A86AA5">
        <w:trPr>
          <w:trHeight w:val="389"/>
        </w:trPr>
        <w:tc>
          <w:tcPr>
            <w:tcW w:w="3225" w:type="dxa"/>
          </w:tcPr>
          <w:p w14:paraId="6AE79F6F" w14:textId="669BB1D0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704" w:type="dxa"/>
          </w:tcPr>
          <w:p w14:paraId="52DC5E42" w14:textId="3D965F1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7092413</w:t>
            </w:r>
          </w:p>
        </w:tc>
        <w:tc>
          <w:tcPr>
            <w:tcW w:w="1704" w:type="dxa"/>
          </w:tcPr>
          <w:p w14:paraId="6B18EA68" w14:textId="2E21BAF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1.3156645</w:t>
            </w:r>
          </w:p>
        </w:tc>
        <w:tc>
          <w:tcPr>
            <w:tcW w:w="1432" w:type="dxa"/>
          </w:tcPr>
          <w:p w14:paraId="35E58F38" w14:textId="5A6B98E0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8310782</w:t>
            </w:r>
          </w:p>
        </w:tc>
        <w:tc>
          <w:tcPr>
            <w:tcW w:w="1364" w:type="dxa"/>
          </w:tcPr>
          <w:p w14:paraId="42B41F80" w14:textId="5FE42E49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4.2410791</w:t>
            </w:r>
          </w:p>
        </w:tc>
      </w:tr>
      <w:tr w:rsidR="00A86AA5" w:rsidRPr="00725E16" w14:paraId="6D5675EA" w14:textId="77777777" w:rsidTr="00A86AA5">
        <w:trPr>
          <w:trHeight w:val="389"/>
        </w:trPr>
        <w:tc>
          <w:tcPr>
            <w:tcW w:w="3225" w:type="dxa"/>
          </w:tcPr>
          <w:p w14:paraId="59F24D68" w14:textId="2759D46E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ssigned Treatment</w:t>
            </w:r>
          </w:p>
        </w:tc>
        <w:tc>
          <w:tcPr>
            <w:tcW w:w="1704" w:type="dxa"/>
          </w:tcPr>
          <w:p w14:paraId="3F9082B2" w14:textId="4CCA9DBE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1049278</w:t>
            </w:r>
          </w:p>
        </w:tc>
        <w:tc>
          <w:tcPr>
            <w:tcW w:w="1704" w:type="dxa"/>
          </w:tcPr>
          <w:p w14:paraId="25F2C06E" w14:textId="5F0DAA8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231334</w:t>
            </w:r>
          </w:p>
        </w:tc>
        <w:tc>
          <w:tcPr>
            <w:tcW w:w="1432" w:type="dxa"/>
          </w:tcPr>
          <w:p w14:paraId="6CCD06A9" w14:textId="6CD4A516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3375011</w:t>
            </w:r>
          </w:p>
        </w:tc>
        <w:tc>
          <w:tcPr>
            <w:tcW w:w="1364" w:type="dxa"/>
          </w:tcPr>
          <w:p w14:paraId="10858546" w14:textId="4FD093B0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1373452</w:t>
            </w:r>
          </w:p>
        </w:tc>
      </w:tr>
      <w:tr w:rsidR="00A86AA5" w:rsidRPr="00725E16" w14:paraId="4C22D839" w14:textId="77777777" w:rsidTr="00573230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20A6ADCD" w14:textId="4253C964" w:rsidR="00A86AA5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5664972" w14:textId="14125832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0689655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01C6831" w14:textId="2A5319D7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4000369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CD5E81B" w14:textId="34CE236C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-0.7136358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45363883" w14:textId="0FBEB9BB" w:rsidR="00A86AA5" w:rsidRPr="00725E16" w:rsidRDefault="00A86AA5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0.8825494</w:t>
            </w:r>
          </w:p>
        </w:tc>
      </w:tr>
    </w:tbl>
    <w:p w14:paraId="25D09622" w14:textId="77777777" w:rsidR="000802B7" w:rsidRDefault="000802B7" w:rsidP="00B745CA">
      <w:pPr>
        <w:spacing w:after="0"/>
        <w:rPr>
          <w:rFonts w:ascii="Times New Roman" w:hAnsi="Times New Roman" w:cs="Times New Roman"/>
        </w:rPr>
      </w:pPr>
    </w:p>
    <w:p w14:paraId="34C7DDAD" w14:textId="239ADAF6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4</w:t>
      </w:r>
    </w:p>
    <w:p w14:paraId="5D9DE18F" w14:textId="683D8A24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Random Effects of the Patient and Therapis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1276"/>
        <w:gridCol w:w="127"/>
        <w:gridCol w:w="1071"/>
        <w:gridCol w:w="520"/>
        <w:gridCol w:w="1464"/>
        <w:gridCol w:w="127"/>
        <w:gridCol w:w="1591"/>
        <w:gridCol w:w="61"/>
      </w:tblGrid>
      <w:tr w:rsidR="00725E16" w:rsidRPr="00725E16" w14:paraId="2A8EF6E0" w14:textId="77777777" w:rsidTr="0075056D">
        <w:trPr>
          <w:trHeight w:val="55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0FDE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487EAF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30BA8A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13E76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76184D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725E16" w:rsidRPr="00725E16" w14:paraId="7E4AAE72" w14:textId="77777777" w:rsidTr="00573230">
        <w:tc>
          <w:tcPr>
            <w:tcW w:w="2552" w:type="dxa"/>
            <w:tcBorders>
              <w:top w:val="single" w:sz="4" w:space="0" w:color="auto"/>
            </w:tcBorders>
          </w:tcPr>
          <w:p w14:paraId="49A1ABFE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(Therapist Intercept)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501297" w14:textId="2D1E525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14:paraId="4CE60ECF" w14:textId="19CF4BA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0D300E1" w14:textId="77777777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29D57DDF" w14:textId="097D4CB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</w:tr>
      <w:tr w:rsidR="00725E16" w:rsidRPr="00725E16" w14:paraId="1E88D283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121354D6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Intercept)</w:t>
            </w:r>
          </w:p>
        </w:tc>
        <w:tc>
          <w:tcPr>
            <w:tcW w:w="1403" w:type="dxa"/>
            <w:gridSpan w:val="2"/>
          </w:tcPr>
          <w:p w14:paraId="0AAA4E51" w14:textId="428D22A3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89757</w:t>
            </w:r>
          </w:p>
        </w:tc>
        <w:tc>
          <w:tcPr>
            <w:tcW w:w="1591" w:type="dxa"/>
            <w:gridSpan w:val="2"/>
          </w:tcPr>
          <w:p w14:paraId="428B3239" w14:textId="78735F0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88566</w:t>
            </w:r>
          </w:p>
        </w:tc>
        <w:tc>
          <w:tcPr>
            <w:tcW w:w="1591" w:type="dxa"/>
            <w:gridSpan w:val="2"/>
          </w:tcPr>
          <w:p w14:paraId="71128268" w14:textId="2836EAD0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87341</w:t>
            </w:r>
          </w:p>
        </w:tc>
        <w:tc>
          <w:tcPr>
            <w:tcW w:w="1591" w:type="dxa"/>
          </w:tcPr>
          <w:p w14:paraId="6E21B77B" w14:textId="6359478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359447</w:t>
            </w:r>
          </w:p>
        </w:tc>
      </w:tr>
      <w:tr w:rsidR="00725E16" w:rsidRPr="00725E16" w14:paraId="51B65E90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0200A391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Slope)</w:t>
            </w:r>
          </w:p>
        </w:tc>
        <w:tc>
          <w:tcPr>
            <w:tcW w:w="1403" w:type="dxa"/>
            <w:gridSpan w:val="2"/>
          </w:tcPr>
          <w:p w14:paraId="6D8F9916" w14:textId="4EE2A0B8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82739</w:t>
            </w:r>
          </w:p>
        </w:tc>
        <w:tc>
          <w:tcPr>
            <w:tcW w:w="1591" w:type="dxa"/>
            <w:gridSpan w:val="2"/>
          </w:tcPr>
          <w:p w14:paraId="38F0CFAA" w14:textId="17BE25BD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84147</w:t>
            </w:r>
          </w:p>
        </w:tc>
        <w:tc>
          <w:tcPr>
            <w:tcW w:w="1591" w:type="dxa"/>
            <w:gridSpan w:val="2"/>
          </w:tcPr>
          <w:p w14:paraId="095B821B" w14:textId="33C0EE3C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81536</w:t>
            </w:r>
          </w:p>
        </w:tc>
        <w:tc>
          <w:tcPr>
            <w:tcW w:w="1591" w:type="dxa"/>
          </w:tcPr>
          <w:p w14:paraId="169AF504" w14:textId="3806CD81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602965</w:t>
            </w:r>
          </w:p>
        </w:tc>
      </w:tr>
      <w:tr w:rsidR="00725E16" w:rsidRPr="00725E16" w14:paraId="284FE2F7" w14:textId="77777777" w:rsidTr="00573230">
        <w:trPr>
          <w:gridAfter w:val="1"/>
          <w:wAfter w:w="61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5C56986C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(Clinic Intercept, Clinic Slope)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</w:tcPr>
          <w:p w14:paraId="01224679" w14:textId="1752D9B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97244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1AF63E44" w14:textId="337BA8BA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5712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73BF73EB" w14:textId="506F2315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629680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12CEF313" w14:textId="31FABA76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39951</w:t>
            </w:r>
          </w:p>
        </w:tc>
      </w:tr>
    </w:tbl>
    <w:p w14:paraId="14AEC416" w14:textId="77777777" w:rsidR="00874B98" w:rsidRDefault="00874B98" w:rsidP="00B745CA">
      <w:pPr>
        <w:spacing w:after="0"/>
        <w:rPr>
          <w:b/>
          <w:bCs/>
        </w:rPr>
      </w:pPr>
    </w:p>
    <w:p w14:paraId="4A540DBF" w14:textId="48378323" w:rsidR="00266B56" w:rsidRDefault="00266B56" w:rsidP="00B745CA">
      <w:pPr>
        <w:spacing w:after="0"/>
        <w:rPr>
          <w:b/>
          <w:bCs/>
        </w:rPr>
      </w:pPr>
      <w:r>
        <w:rPr>
          <w:b/>
          <w:bCs/>
        </w:rPr>
        <w:t>Table S15</w:t>
      </w:r>
    </w:p>
    <w:p w14:paraId="56A013FE" w14:textId="146633F8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Coefficients of the Extended Patient and Therapis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9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704"/>
        <w:gridCol w:w="1432"/>
        <w:gridCol w:w="1364"/>
      </w:tblGrid>
      <w:tr w:rsidR="00725E16" w:rsidRPr="00725E16" w14:paraId="53B217EB" w14:textId="77777777" w:rsidTr="0075056D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15C4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1C3D70C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11DAED7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AC952E3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87D8DB5" w14:textId="7777777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725E16" w:rsidRPr="00725E16" w14:paraId="5307DC11" w14:textId="77777777" w:rsidTr="00573230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724C70EE" w14:textId="21AA191A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9953D23" w14:textId="5C8F3614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854177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D577075" w14:textId="1E0D9281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74223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E822560" w14:textId="320FB55F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200170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1E0AADD" w14:textId="4C68126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123508</w:t>
            </w:r>
          </w:p>
        </w:tc>
      </w:tr>
      <w:tr w:rsidR="00725E16" w:rsidRPr="00725E16" w14:paraId="13BEDBC0" w14:textId="77777777" w:rsidTr="00573230">
        <w:trPr>
          <w:trHeight w:val="389"/>
        </w:trPr>
        <w:tc>
          <w:tcPr>
            <w:tcW w:w="3225" w:type="dxa"/>
          </w:tcPr>
          <w:p w14:paraId="6F9254B6" w14:textId="2D64D5C8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5BC8B078" w14:textId="7F462B3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66927</w:t>
            </w:r>
          </w:p>
        </w:tc>
        <w:tc>
          <w:tcPr>
            <w:tcW w:w="1704" w:type="dxa"/>
          </w:tcPr>
          <w:p w14:paraId="3D26CA3B" w14:textId="429222F3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96545</w:t>
            </w:r>
          </w:p>
        </w:tc>
        <w:tc>
          <w:tcPr>
            <w:tcW w:w="1432" w:type="dxa"/>
          </w:tcPr>
          <w:p w14:paraId="1428FCB9" w14:textId="6717F84F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755132</w:t>
            </w:r>
          </w:p>
        </w:tc>
        <w:tc>
          <w:tcPr>
            <w:tcW w:w="1364" w:type="dxa"/>
          </w:tcPr>
          <w:p w14:paraId="0373FD08" w14:textId="6716C973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95208</w:t>
            </w:r>
          </w:p>
        </w:tc>
      </w:tr>
      <w:tr w:rsidR="00725E16" w:rsidRPr="00725E16" w14:paraId="3A880C10" w14:textId="77777777" w:rsidTr="00573230">
        <w:trPr>
          <w:trHeight w:val="389"/>
        </w:trPr>
        <w:tc>
          <w:tcPr>
            <w:tcW w:w="3225" w:type="dxa"/>
          </w:tcPr>
          <w:p w14:paraId="1C00FEF0" w14:textId="183BE750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6D40FAC7" w14:textId="66554E2B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68247</w:t>
            </w:r>
          </w:p>
        </w:tc>
        <w:tc>
          <w:tcPr>
            <w:tcW w:w="1704" w:type="dxa"/>
          </w:tcPr>
          <w:p w14:paraId="70E189F8" w14:textId="523632F3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7603</w:t>
            </w:r>
          </w:p>
        </w:tc>
        <w:tc>
          <w:tcPr>
            <w:tcW w:w="1432" w:type="dxa"/>
          </w:tcPr>
          <w:p w14:paraId="1776DBAB" w14:textId="4EC906C1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6941</w:t>
            </w:r>
          </w:p>
        </w:tc>
        <w:tc>
          <w:tcPr>
            <w:tcW w:w="1364" w:type="dxa"/>
          </w:tcPr>
          <w:p w14:paraId="45D5EA3D" w14:textId="2A0DE7D1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4544</w:t>
            </w:r>
          </w:p>
        </w:tc>
      </w:tr>
      <w:tr w:rsidR="00725E16" w:rsidRPr="00725E16" w14:paraId="4B27E11D" w14:textId="77777777" w:rsidTr="00573230">
        <w:trPr>
          <w:trHeight w:val="389"/>
        </w:trPr>
        <w:tc>
          <w:tcPr>
            <w:tcW w:w="3225" w:type="dxa"/>
          </w:tcPr>
          <w:p w14:paraId="10439CDB" w14:textId="2EA65615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0CE52546" w14:textId="57C3F025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60703</w:t>
            </w:r>
          </w:p>
        </w:tc>
        <w:tc>
          <w:tcPr>
            <w:tcW w:w="1704" w:type="dxa"/>
          </w:tcPr>
          <w:p w14:paraId="4DD3AC3F" w14:textId="296F479B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45896</w:t>
            </w:r>
          </w:p>
        </w:tc>
        <w:tc>
          <w:tcPr>
            <w:tcW w:w="1432" w:type="dxa"/>
          </w:tcPr>
          <w:p w14:paraId="4C83C11B" w14:textId="6B9D8C49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346867</w:t>
            </w:r>
          </w:p>
        </w:tc>
        <w:tc>
          <w:tcPr>
            <w:tcW w:w="1364" w:type="dxa"/>
          </w:tcPr>
          <w:p w14:paraId="759408F0" w14:textId="2875013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371953</w:t>
            </w:r>
          </w:p>
        </w:tc>
      </w:tr>
      <w:tr w:rsidR="00725E16" w:rsidRPr="00725E16" w14:paraId="46D6E260" w14:textId="77777777" w:rsidTr="00573230">
        <w:trPr>
          <w:trHeight w:val="389"/>
        </w:trPr>
        <w:tc>
          <w:tcPr>
            <w:tcW w:w="3225" w:type="dxa"/>
          </w:tcPr>
          <w:p w14:paraId="53F3EE2D" w14:textId="4A67DAC5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5005099E" w14:textId="4E6F69F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936090</w:t>
            </w:r>
          </w:p>
        </w:tc>
        <w:tc>
          <w:tcPr>
            <w:tcW w:w="1704" w:type="dxa"/>
          </w:tcPr>
          <w:p w14:paraId="6C4EC0FF" w14:textId="7A0F509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03951</w:t>
            </w:r>
          </w:p>
        </w:tc>
        <w:tc>
          <w:tcPr>
            <w:tcW w:w="1432" w:type="dxa"/>
          </w:tcPr>
          <w:p w14:paraId="244EE53C" w14:textId="406D6ADA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382328</w:t>
            </w:r>
          </w:p>
        </w:tc>
        <w:tc>
          <w:tcPr>
            <w:tcW w:w="1364" w:type="dxa"/>
          </w:tcPr>
          <w:p w14:paraId="01BCE62C" w14:textId="1BBD50A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18365</w:t>
            </w:r>
          </w:p>
        </w:tc>
      </w:tr>
      <w:tr w:rsidR="00725E16" w:rsidRPr="00725E16" w14:paraId="5353BD6E" w14:textId="77777777" w:rsidTr="00573230">
        <w:trPr>
          <w:trHeight w:val="389"/>
        </w:trPr>
        <w:tc>
          <w:tcPr>
            <w:tcW w:w="3225" w:type="dxa"/>
          </w:tcPr>
          <w:p w14:paraId="3CB76627" w14:textId="3275AED0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62D6B883" w14:textId="750E239B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925383</w:t>
            </w:r>
          </w:p>
        </w:tc>
        <w:tc>
          <w:tcPr>
            <w:tcW w:w="1704" w:type="dxa"/>
          </w:tcPr>
          <w:p w14:paraId="62716B54" w14:textId="691AD799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80662</w:t>
            </w:r>
          </w:p>
        </w:tc>
        <w:tc>
          <w:tcPr>
            <w:tcW w:w="1432" w:type="dxa"/>
          </w:tcPr>
          <w:p w14:paraId="342F6B61" w14:textId="301DCED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984717</w:t>
            </w:r>
          </w:p>
        </w:tc>
        <w:tc>
          <w:tcPr>
            <w:tcW w:w="1364" w:type="dxa"/>
          </w:tcPr>
          <w:p w14:paraId="1A37375D" w14:textId="39EEDBB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9794</w:t>
            </w:r>
          </w:p>
        </w:tc>
      </w:tr>
      <w:tr w:rsidR="00725E16" w:rsidRPr="00725E16" w14:paraId="5E1B2D0B" w14:textId="77777777" w:rsidTr="00573230">
        <w:trPr>
          <w:trHeight w:val="389"/>
        </w:trPr>
        <w:tc>
          <w:tcPr>
            <w:tcW w:w="3225" w:type="dxa"/>
          </w:tcPr>
          <w:p w14:paraId="4E970C36" w14:textId="608F5C72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13BC5900" w14:textId="4E29311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596126</w:t>
            </w:r>
          </w:p>
        </w:tc>
        <w:tc>
          <w:tcPr>
            <w:tcW w:w="1704" w:type="dxa"/>
          </w:tcPr>
          <w:p w14:paraId="3BAEFF43" w14:textId="0C0E7A6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2815</w:t>
            </w:r>
          </w:p>
        </w:tc>
        <w:tc>
          <w:tcPr>
            <w:tcW w:w="1432" w:type="dxa"/>
          </w:tcPr>
          <w:p w14:paraId="438371E6" w14:textId="14C9A1E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532532</w:t>
            </w:r>
          </w:p>
        </w:tc>
        <w:tc>
          <w:tcPr>
            <w:tcW w:w="1364" w:type="dxa"/>
          </w:tcPr>
          <w:p w14:paraId="24B5661D" w14:textId="56059C67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70781</w:t>
            </w:r>
          </w:p>
        </w:tc>
      </w:tr>
      <w:tr w:rsidR="00725E16" w:rsidRPr="00725E16" w14:paraId="67C0A9C5" w14:textId="77777777" w:rsidTr="00573230">
        <w:trPr>
          <w:trHeight w:val="389"/>
        </w:trPr>
        <w:tc>
          <w:tcPr>
            <w:tcW w:w="3225" w:type="dxa"/>
          </w:tcPr>
          <w:p w14:paraId="539BD5E9" w14:textId="7DD945F8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704" w:type="dxa"/>
          </w:tcPr>
          <w:p w14:paraId="1C6A4076" w14:textId="1DA4ACFA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29728</w:t>
            </w:r>
          </w:p>
        </w:tc>
        <w:tc>
          <w:tcPr>
            <w:tcW w:w="1704" w:type="dxa"/>
          </w:tcPr>
          <w:p w14:paraId="3337A92A" w14:textId="28DB5CE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55865</w:t>
            </w:r>
          </w:p>
        </w:tc>
        <w:tc>
          <w:tcPr>
            <w:tcW w:w="1432" w:type="dxa"/>
          </w:tcPr>
          <w:p w14:paraId="79616FDE" w14:textId="7A188B31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96211</w:t>
            </w:r>
          </w:p>
        </w:tc>
        <w:tc>
          <w:tcPr>
            <w:tcW w:w="1364" w:type="dxa"/>
          </w:tcPr>
          <w:p w14:paraId="2A0DA005" w14:textId="3B2566DF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7554</w:t>
            </w:r>
          </w:p>
        </w:tc>
      </w:tr>
      <w:tr w:rsidR="00725E16" w:rsidRPr="00725E16" w14:paraId="4B9688E8" w14:textId="77777777" w:rsidTr="00573230">
        <w:trPr>
          <w:trHeight w:val="389"/>
        </w:trPr>
        <w:tc>
          <w:tcPr>
            <w:tcW w:w="3225" w:type="dxa"/>
          </w:tcPr>
          <w:p w14:paraId="653DCF1E" w14:textId="07E3CAE3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0F3FA8F6" w14:textId="207D6D9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54714</w:t>
            </w:r>
          </w:p>
        </w:tc>
        <w:tc>
          <w:tcPr>
            <w:tcW w:w="1704" w:type="dxa"/>
          </w:tcPr>
          <w:p w14:paraId="1841B0E6" w14:textId="1FFA4D4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2345</w:t>
            </w:r>
          </w:p>
        </w:tc>
        <w:tc>
          <w:tcPr>
            <w:tcW w:w="1432" w:type="dxa"/>
          </w:tcPr>
          <w:p w14:paraId="2B2C1EA1" w14:textId="2548AB6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86969</w:t>
            </w:r>
          </w:p>
        </w:tc>
        <w:tc>
          <w:tcPr>
            <w:tcW w:w="1364" w:type="dxa"/>
          </w:tcPr>
          <w:p w14:paraId="569FCD5F" w14:textId="7F12CEA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6357</w:t>
            </w:r>
          </w:p>
        </w:tc>
      </w:tr>
      <w:tr w:rsidR="00725E16" w:rsidRPr="00725E16" w14:paraId="3C82D6DD" w14:textId="77777777" w:rsidTr="00573230">
        <w:trPr>
          <w:trHeight w:val="389"/>
        </w:trPr>
        <w:tc>
          <w:tcPr>
            <w:tcW w:w="3225" w:type="dxa"/>
          </w:tcPr>
          <w:p w14:paraId="690F0C7D" w14:textId="1655E18B" w:rsidR="00725E16" w:rsidRPr="00725E16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015EF9F2" w14:textId="4931DF3B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97661</w:t>
            </w:r>
          </w:p>
        </w:tc>
        <w:tc>
          <w:tcPr>
            <w:tcW w:w="1704" w:type="dxa"/>
          </w:tcPr>
          <w:p w14:paraId="33A766EC" w14:textId="6E413BE5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4167</w:t>
            </w:r>
          </w:p>
        </w:tc>
        <w:tc>
          <w:tcPr>
            <w:tcW w:w="1432" w:type="dxa"/>
          </w:tcPr>
          <w:p w14:paraId="38243371" w14:textId="4758BA6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77331</w:t>
            </w:r>
          </w:p>
        </w:tc>
        <w:tc>
          <w:tcPr>
            <w:tcW w:w="1364" w:type="dxa"/>
          </w:tcPr>
          <w:p w14:paraId="5FD654DF" w14:textId="4B3C5DC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9633</w:t>
            </w:r>
          </w:p>
        </w:tc>
      </w:tr>
      <w:tr w:rsidR="00725E16" w:rsidRPr="00725E16" w14:paraId="0FA51EDB" w14:textId="77777777" w:rsidTr="00573230">
        <w:trPr>
          <w:trHeight w:val="389"/>
        </w:trPr>
        <w:tc>
          <w:tcPr>
            <w:tcW w:w="3225" w:type="dxa"/>
          </w:tcPr>
          <w:p w14:paraId="0279ACB0" w14:textId="28D4B51A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10E28B98" w14:textId="58202F89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34747</w:t>
            </w:r>
          </w:p>
        </w:tc>
        <w:tc>
          <w:tcPr>
            <w:tcW w:w="1704" w:type="dxa"/>
          </w:tcPr>
          <w:p w14:paraId="5E120DC7" w14:textId="3D9A912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6029</w:t>
            </w:r>
          </w:p>
        </w:tc>
        <w:tc>
          <w:tcPr>
            <w:tcW w:w="1432" w:type="dxa"/>
          </w:tcPr>
          <w:p w14:paraId="75A767AD" w14:textId="616051C2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33947</w:t>
            </w:r>
          </w:p>
        </w:tc>
        <w:tc>
          <w:tcPr>
            <w:tcW w:w="1364" w:type="dxa"/>
          </w:tcPr>
          <w:p w14:paraId="324156A1" w14:textId="45C37C54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3423</w:t>
            </w:r>
          </w:p>
        </w:tc>
      </w:tr>
      <w:tr w:rsidR="00725E16" w:rsidRPr="00725E16" w14:paraId="2CCE93EF" w14:textId="77777777" w:rsidTr="00573230">
        <w:trPr>
          <w:trHeight w:val="389"/>
        </w:trPr>
        <w:tc>
          <w:tcPr>
            <w:tcW w:w="3225" w:type="dxa"/>
          </w:tcPr>
          <w:p w14:paraId="4C9D6C28" w14:textId="0A44398C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Trauma</w:t>
            </w:r>
          </w:p>
        </w:tc>
        <w:tc>
          <w:tcPr>
            <w:tcW w:w="1704" w:type="dxa"/>
          </w:tcPr>
          <w:p w14:paraId="4E4B2800" w14:textId="723498BA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8672</w:t>
            </w:r>
          </w:p>
        </w:tc>
        <w:tc>
          <w:tcPr>
            <w:tcW w:w="1704" w:type="dxa"/>
          </w:tcPr>
          <w:p w14:paraId="344A704D" w14:textId="5C06C273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3329</w:t>
            </w:r>
          </w:p>
        </w:tc>
        <w:tc>
          <w:tcPr>
            <w:tcW w:w="1432" w:type="dxa"/>
          </w:tcPr>
          <w:p w14:paraId="26C30DD2" w14:textId="33D9324D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62623</w:t>
            </w:r>
          </w:p>
        </w:tc>
        <w:tc>
          <w:tcPr>
            <w:tcW w:w="1364" w:type="dxa"/>
          </w:tcPr>
          <w:p w14:paraId="23F5EE95" w14:textId="58848F4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8485</w:t>
            </w:r>
          </w:p>
        </w:tc>
      </w:tr>
      <w:tr w:rsidR="00725E16" w:rsidRPr="00725E16" w14:paraId="5DB9EA69" w14:textId="77777777" w:rsidTr="00573230">
        <w:trPr>
          <w:trHeight w:val="389"/>
        </w:trPr>
        <w:tc>
          <w:tcPr>
            <w:tcW w:w="3225" w:type="dxa"/>
          </w:tcPr>
          <w:p w14:paraId="0C0E0E72" w14:textId="79A3FB89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124CDDFE" w14:textId="6E1D213A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72207</w:t>
            </w:r>
          </w:p>
        </w:tc>
        <w:tc>
          <w:tcPr>
            <w:tcW w:w="1704" w:type="dxa"/>
          </w:tcPr>
          <w:p w14:paraId="29ED240E" w14:textId="68DAF084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2872</w:t>
            </w:r>
          </w:p>
        </w:tc>
        <w:tc>
          <w:tcPr>
            <w:tcW w:w="1432" w:type="dxa"/>
          </w:tcPr>
          <w:p w14:paraId="098CEB35" w14:textId="7073E77D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955519</w:t>
            </w:r>
          </w:p>
        </w:tc>
        <w:tc>
          <w:tcPr>
            <w:tcW w:w="1364" w:type="dxa"/>
          </w:tcPr>
          <w:p w14:paraId="7E27F39E" w14:textId="7531EC9E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37052</w:t>
            </w:r>
          </w:p>
        </w:tc>
      </w:tr>
      <w:tr w:rsidR="00725E16" w:rsidRPr="00725E16" w14:paraId="1B1B3930" w14:textId="77777777" w:rsidTr="00573230">
        <w:trPr>
          <w:trHeight w:val="389"/>
        </w:trPr>
        <w:tc>
          <w:tcPr>
            <w:tcW w:w="3225" w:type="dxa"/>
          </w:tcPr>
          <w:p w14:paraId="40629B48" w14:textId="473DF322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21EBEA88" w14:textId="3F5526EF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07007</w:t>
            </w:r>
          </w:p>
        </w:tc>
        <w:tc>
          <w:tcPr>
            <w:tcW w:w="1704" w:type="dxa"/>
          </w:tcPr>
          <w:p w14:paraId="729120EB" w14:textId="59073C1E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91806</w:t>
            </w:r>
          </w:p>
        </w:tc>
        <w:tc>
          <w:tcPr>
            <w:tcW w:w="1432" w:type="dxa"/>
          </w:tcPr>
          <w:p w14:paraId="44A8DC72" w14:textId="5F7D37DA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250765</w:t>
            </w:r>
          </w:p>
        </w:tc>
        <w:tc>
          <w:tcPr>
            <w:tcW w:w="1364" w:type="dxa"/>
          </w:tcPr>
          <w:p w14:paraId="1D1DCBAC" w14:textId="5D5681E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03900</w:t>
            </w:r>
          </w:p>
        </w:tc>
      </w:tr>
      <w:tr w:rsidR="00725E16" w:rsidRPr="00725E16" w14:paraId="00CFB8D0" w14:textId="77777777" w:rsidTr="00573230">
        <w:trPr>
          <w:trHeight w:val="389"/>
        </w:trPr>
        <w:tc>
          <w:tcPr>
            <w:tcW w:w="3225" w:type="dxa"/>
          </w:tcPr>
          <w:p w14:paraId="7E6DA6A6" w14:textId="37D21495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1704" w:type="dxa"/>
          </w:tcPr>
          <w:p w14:paraId="4F9F21B2" w14:textId="2488F3FC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191948</w:t>
            </w:r>
          </w:p>
        </w:tc>
        <w:tc>
          <w:tcPr>
            <w:tcW w:w="1704" w:type="dxa"/>
          </w:tcPr>
          <w:p w14:paraId="26DC7904" w14:textId="088E1529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32042</w:t>
            </w:r>
          </w:p>
        </w:tc>
        <w:tc>
          <w:tcPr>
            <w:tcW w:w="1432" w:type="dxa"/>
          </w:tcPr>
          <w:p w14:paraId="731B4FA3" w14:textId="324333CB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146370</w:t>
            </w:r>
          </w:p>
        </w:tc>
        <w:tc>
          <w:tcPr>
            <w:tcW w:w="1364" w:type="dxa"/>
          </w:tcPr>
          <w:p w14:paraId="79CB2177" w14:textId="65B45349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86932</w:t>
            </w:r>
          </w:p>
        </w:tc>
      </w:tr>
      <w:tr w:rsidR="00725E16" w:rsidRPr="00725E16" w14:paraId="360D4257" w14:textId="77777777" w:rsidTr="00573230">
        <w:trPr>
          <w:trHeight w:val="389"/>
        </w:trPr>
        <w:tc>
          <w:tcPr>
            <w:tcW w:w="3225" w:type="dxa"/>
          </w:tcPr>
          <w:p w14:paraId="3BF1AA4D" w14:textId="6F138A09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704" w:type="dxa"/>
          </w:tcPr>
          <w:p w14:paraId="411F224B" w14:textId="16394CF8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42383</w:t>
            </w:r>
          </w:p>
        </w:tc>
        <w:tc>
          <w:tcPr>
            <w:tcW w:w="1704" w:type="dxa"/>
          </w:tcPr>
          <w:p w14:paraId="62735FC6" w14:textId="03BFD27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00114</w:t>
            </w:r>
          </w:p>
        </w:tc>
        <w:tc>
          <w:tcPr>
            <w:tcW w:w="1432" w:type="dxa"/>
          </w:tcPr>
          <w:p w14:paraId="7F2E2889" w14:textId="0521D81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23701</w:t>
            </w:r>
          </w:p>
        </w:tc>
        <w:tc>
          <w:tcPr>
            <w:tcW w:w="1364" w:type="dxa"/>
          </w:tcPr>
          <w:p w14:paraId="28D60868" w14:textId="65E46D9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23803</w:t>
            </w:r>
          </w:p>
        </w:tc>
      </w:tr>
      <w:tr w:rsidR="00725E16" w:rsidRPr="00725E16" w14:paraId="78E79B0E" w14:textId="77777777" w:rsidTr="00573230">
        <w:trPr>
          <w:trHeight w:val="389"/>
        </w:trPr>
        <w:tc>
          <w:tcPr>
            <w:tcW w:w="3225" w:type="dxa"/>
          </w:tcPr>
          <w:p w14:paraId="35B6E52A" w14:textId="2F3BA02B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apist Gender</w:t>
            </w:r>
          </w:p>
        </w:tc>
        <w:tc>
          <w:tcPr>
            <w:tcW w:w="1704" w:type="dxa"/>
          </w:tcPr>
          <w:p w14:paraId="448242C4" w14:textId="595A0E5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02195</w:t>
            </w:r>
          </w:p>
        </w:tc>
        <w:tc>
          <w:tcPr>
            <w:tcW w:w="1704" w:type="dxa"/>
          </w:tcPr>
          <w:p w14:paraId="5448301E" w14:textId="2227DA88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50015</w:t>
            </w:r>
          </w:p>
        </w:tc>
        <w:tc>
          <w:tcPr>
            <w:tcW w:w="1432" w:type="dxa"/>
          </w:tcPr>
          <w:p w14:paraId="706AE3B6" w14:textId="6BBBE196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128412</w:t>
            </w:r>
          </w:p>
        </w:tc>
        <w:tc>
          <w:tcPr>
            <w:tcW w:w="1364" w:type="dxa"/>
          </w:tcPr>
          <w:p w14:paraId="4FAE9DC6" w14:textId="27490BF7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84188</w:t>
            </w:r>
          </w:p>
        </w:tc>
      </w:tr>
      <w:tr w:rsidR="00725E16" w:rsidRPr="00725E16" w14:paraId="2D55D18E" w14:textId="77777777" w:rsidTr="00573230">
        <w:trPr>
          <w:trHeight w:val="389"/>
        </w:trPr>
        <w:tc>
          <w:tcPr>
            <w:tcW w:w="3225" w:type="dxa"/>
          </w:tcPr>
          <w:p w14:paraId="68345807" w14:textId="751F80C1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704" w:type="dxa"/>
          </w:tcPr>
          <w:p w14:paraId="3B21ECC5" w14:textId="035F133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83324</w:t>
            </w:r>
          </w:p>
        </w:tc>
        <w:tc>
          <w:tcPr>
            <w:tcW w:w="1704" w:type="dxa"/>
          </w:tcPr>
          <w:p w14:paraId="1F850E72" w14:textId="4518FEBC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07596</w:t>
            </w:r>
          </w:p>
        </w:tc>
        <w:tc>
          <w:tcPr>
            <w:tcW w:w="1432" w:type="dxa"/>
          </w:tcPr>
          <w:p w14:paraId="4E87ECD3" w14:textId="655A3E5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672323</w:t>
            </w:r>
          </w:p>
        </w:tc>
        <w:tc>
          <w:tcPr>
            <w:tcW w:w="1364" w:type="dxa"/>
          </w:tcPr>
          <w:p w14:paraId="4F954A72" w14:textId="5C758AFF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729101</w:t>
            </w:r>
          </w:p>
        </w:tc>
      </w:tr>
      <w:tr w:rsidR="00725E16" w:rsidRPr="00725E16" w14:paraId="42514836" w14:textId="77777777" w:rsidTr="00573230">
        <w:trPr>
          <w:trHeight w:val="389"/>
        </w:trPr>
        <w:tc>
          <w:tcPr>
            <w:tcW w:w="3225" w:type="dxa"/>
          </w:tcPr>
          <w:p w14:paraId="5054FBC4" w14:textId="1B182988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704" w:type="dxa"/>
          </w:tcPr>
          <w:p w14:paraId="674B7D78" w14:textId="781CF2D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1167</w:t>
            </w:r>
          </w:p>
        </w:tc>
        <w:tc>
          <w:tcPr>
            <w:tcW w:w="1704" w:type="dxa"/>
          </w:tcPr>
          <w:p w14:paraId="56195AAE" w14:textId="47391E6B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1782</w:t>
            </w:r>
          </w:p>
        </w:tc>
        <w:tc>
          <w:tcPr>
            <w:tcW w:w="1432" w:type="dxa"/>
          </w:tcPr>
          <w:p w14:paraId="25B8A93E" w14:textId="2B4BE444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7467</w:t>
            </w:r>
          </w:p>
        </w:tc>
        <w:tc>
          <w:tcPr>
            <w:tcW w:w="1364" w:type="dxa"/>
          </w:tcPr>
          <w:p w14:paraId="384175CF" w14:textId="6753D73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3146</w:t>
            </w:r>
          </w:p>
        </w:tc>
      </w:tr>
      <w:tr w:rsidR="00725E16" w:rsidRPr="00725E16" w14:paraId="3D38D81B" w14:textId="77777777" w:rsidTr="00573230">
        <w:trPr>
          <w:trHeight w:val="389"/>
        </w:trPr>
        <w:tc>
          <w:tcPr>
            <w:tcW w:w="3225" w:type="dxa"/>
          </w:tcPr>
          <w:p w14:paraId="434C1A6E" w14:textId="165B0D38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704" w:type="dxa"/>
          </w:tcPr>
          <w:p w14:paraId="599ECD7E" w14:textId="5996592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44626</w:t>
            </w:r>
          </w:p>
        </w:tc>
        <w:tc>
          <w:tcPr>
            <w:tcW w:w="1704" w:type="dxa"/>
          </w:tcPr>
          <w:p w14:paraId="3C3E4B51" w14:textId="396FA5E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37764</w:t>
            </w:r>
          </w:p>
        </w:tc>
        <w:tc>
          <w:tcPr>
            <w:tcW w:w="1432" w:type="dxa"/>
          </w:tcPr>
          <w:p w14:paraId="3CDC3586" w14:textId="7AE725B7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77551</w:t>
            </w:r>
          </w:p>
        </w:tc>
        <w:tc>
          <w:tcPr>
            <w:tcW w:w="1364" w:type="dxa"/>
          </w:tcPr>
          <w:p w14:paraId="66FE1A03" w14:textId="5C988C0E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977138</w:t>
            </w:r>
          </w:p>
        </w:tc>
      </w:tr>
      <w:tr w:rsidR="00725E16" w:rsidRPr="00725E16" w14:paraId="26614163" w14:textId="77777777" w:rsidTr="00573230">
        <w:trPr>
          <w:trHeight w:val="389"/>
        </w:trPr>
        <w:tc>
          <w:tcPr>
            <w:tcW w:w="3225" w:type="dxa"/>
          </w:tcPr>
          <w:p w14:paraId="48C756AE" w14:textId="30C7F2CE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ssigned Treatment</w:t>
            </w:r>
          </w:p>
        </w:tc>
        <w:tc>
          <w:tcPr>
            <w:tcW w:w="1704" w:type="dxa"/>
          </w:tcPr>
          <w:p w14:paraId="22552702" w14:textId="4F97F871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27063</w:t>
            </w:r>
          </w:p>
        </w:tc>
        <w:tc>
          <w:tcPr>
            <w:tcW w:w="1704" w:type="dxa"/>
          </w:tcPr>
          <w:p w14:paraId="37C62A61" w14:textId="4735BF7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3941</w:t>
            </w:r>
          </w:p>
        </w:tc>
        <w:tc>
          <w:tcPr>
            <w:tcW w:w="1432" w:type="dxa"/>
          </w:tcPr>
          <w:p w14:paraId="48549CFC" w14:textId="3877C216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08539</w:t>
            </w:r>
          </w:p>
        </w:tc>
        <w:tc>
          <w:tcPr>
            <w:tcW w:w="1364" w:type="dxa"/>
          </w:tcPr>
          <w:p w14:paraId="71174FE7" w14:textId="71CE27AF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7630</w:t>
            </w:r>
          </w:p>
        </w:tc>
      </w:tr>
      <w:tr w:rsidR="00725E16" w:rsidRPr="00725E16" w14:paraId="15FF30A3" w14:textId="77777777" w:rsidTr="00725E16">
        <w:trPr>
          <w:trHeight w:val="389"/>
        </w:trPr>
        <w:tc>
          <w:tcPr>
            <w:tcW w:w="3225" w:type="dxa"/>
          </w:tcPr>
          <w:p w14:paraId="7C163F2A" w14:textId="7CE8295E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704" w:type="dxa"/>
          </w:tcPr>
          <w:p w14:paraId="7C82240B" w14:textId="19429AB1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56911</w:t>
            </w:r>
          </w:p>
        </w:tc>
        <w:tc>
          <w:tcPr>
            <w:tcW w:w="1704" w:type="dxa"/>
          </w:tcPr>
          <w:p w14:paraId="27ADA884" w14:textId="04BC533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9873</w:t>
            </w:r>
          </w:p>
        </w:tc>
        <w:tc>
          <w:tcPr>
            <w:tcW w:w="1432" w:type="dxa"/>
          </w:tcPr>
          <w:p w14:paraId="4C26A6CB" w14:textId="50CFC25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261138</w:t>
            </w:r>
          </w:p>
        </w:tc>
        <w:tc>
          <w:tcPr>
            <w:tcW w:w="1364" w:type="dxa"/>
          </w:tcPr>
          <w:p w14:paraId="01D9A798" w14:textId="71A1D6CC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9322</w:t>
            </w:r>
          </w:p>
        </w:tc>
      </w:tr>
      <w:tr w:rsidR="00725E16" w:rsidRPr="00725E16" w14:paraId="472E3F17" w14:textId="77777777" w:rsidTr="00725E16">
        <w:trPr>
          <w:trHeight w:val="389"/>
        </w:trPr>
        <w:tc>
          <w:tcPr>
            <w:tcW w:w="3225" w:type="dxa"/>
          </w:tcPr>
          <w:p w14:paraId="276F3DC3" w14:textId="50DF403C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ruence Gender</w:t>
            </w:r>
          </w:p>
        </w:tc>
        <w:tc>
          <w:tcPr>
            <w:tcW w:w="1704" w:type="dxa"/>
          </w:tcPr>
          <w:p w14:paraId="71A123FD" w14:textId="2B353E5C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21744</w:t>
            </w:r>
          </w:p>
        </w:tc>
        <w:tc>
          <w:tcPr>
            <w:tcW w:w="1704" w:type="dxa"/>
          </w:tcPr>
          <w:p w14:paraId="4DEEA0C6" w14:textId="47D04FA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02180</w:t>
            </w:r>
          </w:p>
        </w:tc>
        <w:tc>
          <w:tcPr>
            <w:tcW w:w="1432" w:type="dxa"/>
          </w:tcPr>
          <w:p w14:paraId="569AB7E6" w14:textId="4D5EAF1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393051</w:t>
            </w:r>
          </w:p>
        </w:tc>
        <w:tc>
          <w:tcPr>
            <w:tcW w:w="1364" w:type="dxa"/>
          </w:tcPr>
          <w:p w14:paraId="088DE8F2" w14:textId="68BA5122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66264</w:t>
            </w:r>
          </w:p>
        </w:tc>
      </w:tr>
      <w:tr w:rsidR="00725E16" w:rsidRPr="00725E16" w14:paraId="4E0ACBBD" w14:textId="77777777" w:rsidTr="00573230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65797864" w14:textId="3168318C" w:rsidR="00725E16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ruence Ag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00C88EC" w14:textId="34A622E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0117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BED6B1F" w14:textId="1D8C6CC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19474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E33769A" w14:textId="446FBD07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74061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759E09D" w14:textId="4EC77D7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80444</w:t>
            </w:r>
          </w:p>
        </w:tc>
      </w:tr>
    </w:tbl>
    <w:p w14:paraId="6F9F015C" w14:textId="77777777" w:rsidR="00725E16" w:rsidRDefault="00725E16" w:rsidP="00B745CA">
      <w:pPr>
        <w:spacing w:after="0"/>
        <w:rPr>
          <w:rFonts w:ascii="Times New Roman" w:hAnsi="Times New Roman" w:cs="Times New Roman"/>
        </w:rPr>
      </w:pPr>
    </w:p>
    <w:p w14:paraId="3566178C" w14:textId="4B4E0A5D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6</w:t>
      </w:r>
    </w:p>
    <w:p w14:paraId="006D50EA" w14:textId="2B078C5F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Random Effects of the Extended Patient and Therapist</w:t>
      </w:r>
      <w:r w:rsidRPr="00B53DA1">
        <w:rPr>
          <w:i/>
          <w:iCs/>
        </w:rPr>
        <w:t xml:space="preserve"> Characteristics </w:t>
      </w:r>
      <w:r>
        <w:rPr>
          <w:i/>
          <w:iCs/>
        </w:rPr>
        <w:t>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52"/>
        <w:gridCol w:w="1276"/>
        <w:gridCol w:w="127"/>
        <w:gridCol w:w="1071"/>
        <w:gridCol w:w="520"/>
        <w:gridCol w:w="1464"/>
        <w:gridCol w:w="127"/>
        <w:gridCol w:w="1591"/>
        <w:gridCol w:w="61"/>
      </w:tblGrid>
      <w:tr w:rsidR="00725E16" w:rsidRPr="00725E16" w14:paraId="3102C7CC" w14:textId="77777777" w:rsidTr="0075056D">
        <w:trPr>
          <w:trHeight w:val="55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70E7" w14:textId="77777777" w:rsidR="00725E16" w:rsidRPr="00725E16" w:rsidRDefault="00725E16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934799" w14:textId="77777777" w:rsidR="00725E16" w:rsidRPr="00725E16" w:rsidRDefault="00725E16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EB82F" w14:textId="77777777" w:rsidR="00725E16" w:rsidRPr="00725E16" w:rsidRDefault="00725E16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. Err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5CC9CE" w14:textId="77777777" w:rsidR="00725E16" w:rsidRPr="00725E16" w:rsidRDefault="00725E16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69870" w14:textId="77777777" w:rsidR="00725E16" w:rsidRPr="00725E16" w:rsidRDefault="00725E16" w:rsidP="00B745C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725E16" w:rsidRPr="00725E16" w14:paraId="308768D1" w14:textId="77777777" w:rsidTr="00573230">
        <w:tc>
          <w:tcPr>
            <w:tcW w:w="2552" w:type="dxa"/>
            <w:tcBorders>
              <w:top w:val="single" w:sz="4" w:space="0" w:color="auto"/>
            </w:tcBorders>
          </w:tcPr>
          <w:p w14:paraId="52B79F0C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(Therapist Intercept)</w:t>
            </w: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5D6334" w14:textId="201F2EFA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14:paraId="3EB3A58C" w14:textId="0270E21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0CE2B5AB" w14:textId="1ADA0D63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</w:tcBorders>
          </w:tcPr>
          <w:p w14:paraId="7060115F" w14:textId="03DDE945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5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725E16" w:rsidRPr="00725E16" w14:paraId="32714C2C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55CCE4C7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Intercept)</w:t>
            </w:r>
          </w:p>
        </w:tc>
        <w:tc>
          <w:tcPr>
            <w:tcW w:w="1403" w:type="dxa"/>
            <w:gridSpan w:val="2"/>
          </w:tcPr>
          <w:p w14:paraId="307191BE" w14:textId="2F3391FC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9015</w:t>
            </w:r>
          </w:p>
        </w:tc>
        <w:tc>
          <w:tcPr>
            <w:tcW w:w="1591" w:type="dxa"/>
            <w:gridSpan w:val="2"/>
          </w:tcPr>
          <w:p w14:paraId="0FF0EBA3" w14:textId="4828703C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41977</w:t>
            </w:r>
          </w:p>
        </w:tc>
        <w:tc>
          <w:tcPr>
            <w:tcW w:w="1591" w:type="dxa"/>
            <w:gridSpan w:val="2"/>
          </w:tcPr>
          <w:p w14:paraId="288C75E0" w14:textId="55F2B9C2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6680</w:t>
            </w:r>
          </w:p>
        </w:tc>
        <w:tc>
          <w:tcPr>
            <w:tcW w:w="1591" w:type="dxa"/>
          </w:tcPr>
          <w:p w14:paraId="2F92EBEA" w14:textId="084EA915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63778</w:t>
            </w:r>
          </w:p>
        </w:tc>
      </w:tr>
      <w:tr w:rsidR="00725E16" w:rsidRPr="00725E16" w14:paraId="5623D339" w14:textId="77777777" w:rsidTr="00573230">
        <w:trPr>
          <w:gridAfter w:val="1"/>
          <w:wAfter w:w="61" w:type="dxa"/>
        </w:trPr>
        <w:tc>
          <w:tcPr>
            <w:tcW w:w="2552" w:type="dxa"/>
          </w:tcPr>
          <w:p w14:paraId="3F83F77F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SD(Clinic Slope)</w:t>
            </w:r>
          </w:p>
        </w:tc>
        <w:tc>
          <w:tcPr>
            <w:tcW w:w="1403" w:type="dxa"/>
            <w:gridSpan w:val="2"/>
          </w:tcPr>
          <w:p w14:paraId="44BA8FDD" w14:textId="4DD5867A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7677</w:t>
            </w:r>
          </w:p>
        </w:tc>
        <w:tc>
          <w:tcPr>
            <w:tcW w:w="1591" w:type="dxa"/>
            <w:gridSpan w:val="2"/>
          </w:tcPr>
          <w:p w14:paraId="442DEB20" w14:textId="44D56E36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02700</w:t>
            </w:r>
          </w:p>
        </w:tc>
        <w:tc>
          <w:tcPr>
            <w:tcW w:w="1591" w:type="dxa"/>
            <w:gridSpan w:val="2"/>
          </w:tcPr>
          <w:p w14:paraId="30A1FC4C" w14:textId="6883D20D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6928</w:t>
            </w:r>
          </w:p>
        </w:tc>
        <w:tc>
          <w:tcPr>
            <w:tcW w:w="1591" w:type="dxa"/>
          </w:tcPr>
          <w:p w14:paraId="5158C900" w14:textId="76FB4139" w:rsidR="00725E16" w:rsidRPr="00725E16" w:rsidRDefault="00725E1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513100</w:t>
            </w:r>
          </w:p>
        </w:tc>
      </w:tr>
      <w:tr w:rsidR="00725E16" w:rsidRPr="00725E16" w14:paraId="4E85234D" w14:textId="77777777" w:rsidTr="00573230">
        <w:trPr>
          <w:gridAfter w:val="1"/>
          <w:wAfter w:w="61" w:type="dxa"/>
        </w:trPr>
        <w:tc>
          <w:tcPr>
            <w:tcW w:w="2552" w:type="dxa"/>
            <w:tcBorders>
              <w:bottom w:val="single" w:sz="4" w:space="0" w:color="auto"/>
            </w:tcBorders>
          </w:tcPr>
          <w:p w14:paraId="376B23D3" w14:textId="77777777" w:rsidR="00725E16" w:rsidRPr="00725E16" w:rsidRDefault="00725E1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(Clinic Intercept, Clinic Slope)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</w:tcPr>
          <w:p w14:paraId="244A21A2" w14:textId="4EAF2A51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0341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4AF8FE5F" w14:textId="3D49452D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76211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14:paraId="4D435708" w14:textId="32965580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727774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B6EA38D" w14:textId="0C017B92" w:rsidR="00725E16" w:rsidRPr="00725E16" w:rsidRDefault="00725E1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25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51861</w:t>
            </w:r>
          </w:p>
        </w:tc>
      </w:tr>
    </w:tbl>
    <w:p w14:paraId="3701AAE8" w14:textId="77777777" w:rsidR="000802B7" w:rsidRPr="00725E16" w:rsidRDefault="000802B7" w:rsidP="00B745CA">
      <w:pPr>
        <w:spacing w:after="0"/>
        <w:rPr>
          <w:rFonts w:ascii="Times New Roman" w:hAnsi="Times New Roman" w:cs="Times New Roman"/>
        </w:rPr>
      </w:pPr>
    </w:p>
    <w:p w14:paraId="6E13EE65" w14:textId="75E5D393" w:rsidR="00762531" w:rsidRPr="00725E16" w:rsidRDefault="00556D4A" w:rsidP="00B745CA">
      <w:pPr>
        <w:pStyle w:val="berschrift2"/>
        <w:spacing w:after="0"/>
        <w:rPr>
          <w:rFonts w:cs="Times New Roman"/>
        </w:rPr>
      </w:pPr>
      <w:r w:rsidRPr="00725E16">
        <w:rPr>
          <w:rFonts w:cs="Times New Roman"/>
        </w:rPr>
        <w:t>Standardized Regression Coefficients</w:t>
      </w:r>
      <w:r w:rsidR="00B53DA1">
        <w:rPr>
          <w:rFonts w:cs="Times New Roman"/>
        </w:rPr>
        <w:t xml:space="preserve"> (Outcome: Depression Reduction)</w:t>
      </w:r>
    </w:p>
    <w:p w14:paraId="22719E62" w14:textId="5B3A4FBF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7</w:t>
      </w:r>
    </w:p>
    <w:p w14:paraId="46285344" w14:textId="25ACA141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Standardized Coefficients of the Variance Partitioning 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27"/>
        <w:gridCol w:w="1506"/>
        <w:gridCol w:w="1377"/>
      </w:tblGrid>
      <w:tr w:rsidR="003900D0" w:rsidRPr="00725E16" w14:paraId="107CE2F6" w14:textId="77777777" w:rsidTr="0075056D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89223" w14:textId="77777777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305B16A4" w14:textId="77777777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61BBFC1" w14:textId="77777777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1980823" w14:textId="77777777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3900D0" w:rsidRPr="00725E16" w14:paraId="613CF91A" w14:textId="77777777" w:rsidTr="00573230">
        <w:tc>
          <w:tcPr>
            <w:tcW w:w="2088" w:type="dxa"/>
            <w:tcBorders>
              <w:top w:val="single" w:sz="4" w:space="0" w:color="auto"/>
            </w:tcBorders>
          </w:tcPr>
          <w:p w14:paraId="221BAC58" w14:textId="77777777" w:rsidR="003900D0" w:rsidRPr="00725E16" w:rsidRDefault="003900D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E1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1AAF6F8F" w14:textId="3398FB4A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0012655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502E95E0" w14:textId="3A89E110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-0.1830913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638846C" w14:textId="31C56D75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1617304</w:t>
            </w:r>
          </w:p>
        </w:tc>
      </w:tr>
      <w:tr w:rsidR="003900D0" w:rsidRPr="00725E16" w14:paraId="5BFA66EA" w14:textId="77777777" w:rsidTr="00573230">
        <w:tc>
          <w:tcPr>
            <w:tcW w:w="2088" w:type="dxa"/>
          </w:tcPr>
          <w:p w14:paraId="7B2D3A6D" w14:textId="5277C124" w:rsidR="003900D0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2027" w:type="dxa"/>
          </w:tcPr>
          <w:p w14:paraId="11275B97" w14:textId="398AD205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1431750</w:t>
            </w:r>
          </w:p>
        </w:tc>
        <w:tc>
          <w:tcPr>
            <w:tcW w:w="1506" w:type="dxa"/>
          </w:tcPr>
          <w:p w14:paraId="2184F9A8" w14:textId="507D05F7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-0.0521518</w:t>
            </w:r>
          </w:p>
        </w:tc>
        <w:tc>
          <w:tcPr>
            <w:tcW w:w="1377" w:type="dxa"/>
          </w:tcPr>
          <w:p w14:paraId="056A598F" w14:textId="209E2B78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3491833</w:t>
            </w:r>
          </w:p>
        </w:tc>
      </w:tr>
      <w:tr w:rsidR="003900D0" w:rsidRPr="00725E16" w14:paraId="045AC8EC" w14:textId="77777777" w:rsidTr="00573230">
        <w:tc>
          <w:tcPr>
            <w:tcW w:w="2088" w:type="dxa"/>
            <w:tcBorders>
              <w:bottom w:val="single" w:sz="4" w:space="0" w:color="auto"/>
            </w:tcBorders>
          </w:tcPr>
          <w:p w14:paraId="304B000B" w14:textId="367692AF" w:rsidR="003900D0" w:rsidRPr="00725E16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484D6217" w14:textId="49885BBA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2339858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D86B34D" w14:textId="1C6F2E25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110424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3998A49" w14:textId="7E1D2C2B" w:rsidR="003900D0" w:rsidRPr="00725E16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</w:rPr>
              <w:t>0.3493388</w:t>
            </w:r>
          </w:p>
        </w:tc>
      </w:tr>
    </w:tbl>
    <w:p w14:paraId="73AFEF22" w14:textId="52E78F68" w:rsidR="003900D0" w:rsidRDefault="003900D0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02086F67" w14:textId="1BC03A27" w:rsidR="003900D0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18</w:t>
      </w:r>
    </w:p>
    <w:p w14:paraId="76D3BFFA" w14:textId="54596A2D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Standardized Coefficients of the Therapist Characteristics Mode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615"/>
        <w:gridCol w:w="1366"/>
        <w:gridCol w:w="1303"/>
      </w:tblGrid>
      <w:tr w:rsidR="003900D0" w:rsidRPr="0075056D" w14:paraId="4355D78C" w14:textId="77777777" w:rsidTr="0075056D"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EA80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287F331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1322CF8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CF3E2EF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3900D0" w:rsidRPr="0075056D" w14:paraId="3BBF63B7" w14:textId="77777777" w:rsidTr="003900D0">
        <w:tc>
          <w:tcPr>
            <w:tcW w:w="3127" w:type="dxa"/>
            <w:tcBorders>
              <w:top w:val="single" w:sz="4" w:space="0" w:color="auto"/>
            </w:tcBorders>
          </w:tcPr>
          <w:p w14:paraId="4F3ADED7" w14:textId="77777777" w:rsidR="003900D0" w:rsidRPr="0075056D" w:rsidRDefault="003900D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083B4CD" w14:textId="6A5282F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-0.0053945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C0E4478" w14:textId="06F90945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21100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A65BAE3" w14:textId="1650F1F6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1679938</w:t>
            </w:r>
          </w:p>
        </w:tc>
      </w:tr>
      <w:tr w:rsidR="003900D0" w:rsidRPr="0075056D" w14:paraId="47AC45EA" w14:textId="77777777" w:rsidTr="003900D0">
        <w:tc>
          <w:tcPr>
            <w:tcW w:w="3127" w:type="dxa"/>
          </w:tcPr>
          <w:p w14:paraId="386147BC" w14:textId="7B9E0478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615" w:type="dxa"/>
          </w:tcPr>
          <w:p w14:paraId="0709D27D" w14:textId="46BEA2FA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992203</w:t>
            </w:r>
          </w:p>
        </w:tc>
        <w:tc>
          <w:tcPr>
            <w:tcW w:w="1366" w:type="dxa"/>
          </w:tcPr>
          <w:p w14:paraId="15010A64" w14:textId="68F8A6E0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882588</w:t>
            </w:r>
          </w:p>
        </w:tc>
        <w:tc>
          <w:tcPr>
            <w:tcW w:w="1303" w:type="dxa"/>
          </w:tcPr>
          <w:p w14:paraId="63F84CEF" w14:textId="7252C7BC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3179249</w:t>
            </w:r>
          </w:p>
        </w:tc>
      </w:tr>
      <w:tr w:rsidR="003900D0" w:rsidRPr="0075056D" w14:paraId="04928D4E" w14:textId="77777777" w:rsidTr="003900D0">
        <w:tc>
          <w:tcPr>
            <w:tcW w:w="3127" w:type="dxa"/>
          </w:tcPr>
          <w:p w14:paraId="3702FAB9" w14:textId="6FF60F9E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615" w:type="dxa"/>
          </w:tcPr>
          <w:p w14:paraId="08596773" w14:textId="1C01A228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2250925</w:t>
            </w:r>
          </w:p>
        </w:tc>
        <w:tc>
          <w:tcPr>
            <w:tcW w:w="1366" w:type="dxa"/>
          </w:tcPr>
          <w:p w14:paraId="4C5FFBCC" w14:textId="38C42BD3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027213</w:t>
            </w:r>
          </w:p>
        </w:tc>
        <w:tc>
          <w:tcPr>
            <w:tcW w:w="1303" w:type="dxa"/>
          </w:tcPr>
          <w:p w14:paraId="194B9B53" w14:textId="6E413E59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3516395</w:t>
            </w:r>
          </w:p>
        </w:tc>
      </w:tr>
      <w:tr w:rsidR="003900D0" w:rsidRPr="0075056D" w14:paraId="1DC620D4" w14:textId="77777777" w:rsidTr="003900D0">
        <w:tc>
          <w:tcPr>
            <w:tcW w:w="3127" w:type="dxa"/>
          </w:tcPr>
          <w:p w14:paraId="0543AE20" w14:textId="0139AF37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615" w:type="dxa"/>
          </w:tcPr>
          <w:p w14:paraId="107BAB5D" w14:textId="469C009B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-0.0496773</w:t>
            </w:r>
          </w:p>
        </w:tc>
        <w:tc>
          <w:tcPr>
            <w:tcW w:w="1366" w:type="dxa"/>
          </w:tcPr>
          <w:p w14:paraId="3C4E2A81" w14:textId="0B32F89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86224</w:t>
            </w:r>
          </w:p>
        </w:tc>
        <w:tc>
          <w:tcPr>
            <w:tcW w:w="1303" w:type="dxa"/>
          </w:tcPr>
          <w:p w14:paraId="1DC15AD3" w14:textId="59065612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1063413</w:t>
            </w:r>
          </w:p>
        </w:tc>
      </w:tr>
      <w:tr w:rsidR="003900D0" w:rsidRPr="0075056D" w14:paraId="0CB4C621" w14:textId="77777777" w:rsidTr="003900D0">
        <w:tc>
          <w:tcPr>
            <w:tcW w:w="3127" w:type="dxa"/>
          </w:tcPr>
          <w:p w14:paraId="54E62621" w14:textId="25D0D03A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Gender</w:t>
            </w:r>
          </w:p>
        </w:tc>
        <w:tc>
          <w:tcPr>
            <w:tcW w:w="1615" w:type="dxa"/>
          </w:tcPr>
          <w:p w14:paraId="1C5193E9" w14:textId="6F767DE7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-0.0018157</w:t>
            </w:r>
          </w:p>
        </w:tc>
        <w:tc>
          <w:tcPr>
            <w:tcW w:w="1366" w:type="dxa"/>
          </w:tcPr>
          <w:p w14:paraId="31E92AF7" w14:textId="464DFEF6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83079</w:t>
            </w:r>
          </w:p>
        </w:tc>
        <w:tc>
          <w:tcPr>
            <w:tcW w:w="1303" w:type="dxa"/>
          </w:tcPr>
          <w:p w14:paraId="59221CB9" w14:textId="7B8AE236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1398554</w:t>
            </w:r>
          </w:p>
        </w:tc>
      </w:tr>
      <w:tr w:rsidR="003900D0" w:rsidRPr="0075056D" w14:paraId="60E53DB5" w14:textId="77777777" w:rsidTr="003900D0">
        <w:tc>
          <w:tcPr>
            <w:tcW w:w="3127" w:type="dxa"/>
          </w:tcPr>
          <w:p w14:paraId="0E21A4C7" w14:textId="473C562C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615" w:type="dxa"/>
          </w:tcPr>
          <w:p w14:paraId="3BBB1007" w14:textId="4E5C7F6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498206</w:t>
            </w:r>
          </w:p>
        </w:tc>
        <w:tc>
          <w:tcPr>
            <w:tcW w:w="1366" w:type="dxa"/>
          </w:tcPr>
          <w:p w14:paraId="70FB73C3" w14:textId="24870928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057930</w:t>
            </w:r>
          </w:p>
        </w:tc>
        <w:tc>
          <w:tcPr>
            <w:tcW w:w="1303" w:type="dxa"/>
          </w:tcPr>
          <w:p w14:paraId="7994EA16" w14:textId="36A71F2F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2091155</w:t>
            </w:r>
          </w:p>
        </w:tc>
      </w:tr>
      <w:tr w:rsidR="003900D0" w:rsidRPr="0075056D" w14:paraId="6C4B6C0D" w14:textId="77777777" w:rsidTr="003900D0">
        <w:tc>
          <w:tcPr>
            <w:tcW w:w="3127" w:type="dxa"/>
          </w:tcPr>
          <w:p w14:paraId="557D425D" w14:textId="69F60CD4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615" w:type="dxa"/>
          </w:tcPr>
          <w:p w14:paraId="4167BC0F" w14:textId="55744527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347981</w:t>
            </w:r>
          </w:p>
        </w:tc>
        <w:tc>
          <w:tcPr>
            <w:tcW w:w="1366" w:type="dxa"/>
          </w:tcPr>
          <w:p w14:paraId="5E527E8A" w14:textId="4F75C7CF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800112</w:t>
            </w:r>
          </w:p>
        </w:tc>
        <w:tc>
          <w:tcPr>
            <w:tcW w:w="1303" w:type="dxa"/>
          </w:tcPr>
          <w:p w14:paraId="1DCD6940" w14:textId="4DE3D5A4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1474072</w:t>
            </w:r>
          </w:p>
        </w:tc>
      </w:tr>
      <w:tr w:rsidR="003900D0" w:rsidRPr="0075056D" w14:paraId="45422136" w14:textId="77777777" w:rsidTr="003900D0">
        <w:tc>
          <w:tcPr>
            <w:tcW w:w="3127" w:type="dxa"/>
          </w:tcPr>
          <w:p w14:paraId="247D2A95" w14:textId="12BB8107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615" w:type="dxa"/>
          </w:tcPr>
          <w:p w14:paraId="70D75358" w14:textId="20626234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952055</w:t>
            </w:r>
          </w:p>
        </w:tc>
        <w:tc>
          <w:tcPr>
            <w:tcW w:w="1366" w:type="dxa"/>
          </w:tcPr>
          <w:p w14:paraId="519B8C5C" w14:textId="4FAFF9F5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527634</w:t>
            </w:r>
          </w:p>
        </w:tc>
        <w:tc>
          <w:tcPr>
            <w:tcW w:w="1303" w:type="dxa"/>
          </w:tcPr>
          <w:p w14:paraId="57647DFC" w14:textId="4E120484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2409062</w:t>
            </w:r>
          </w:p>
        </w:tc>
      </w:tr>
      <w:tr w:rsidR="003900D0" w:rsidRPr="0075056D" w14:paraId="68E9CF35" w14:textId="77777777" w:rsidTr="003900D0">
        <w:tc>
          <w:tcPr>
            <w:tcW w:w="3127" w:type="dxa"/>
          </w:tcPr>
          <w:p w14:paraId="1500E757" w14:textId="1958C5EB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Assigned Treatment</w:t>
            </w:r>
          </w:p>
        </w:tc>
        <w:tc>
          <w:tcPr>
            <w:tcW w:w="1615" w:type="dxa"/>
          </w:tcPr>
          <w:p w14:paraId="5EB7BC76" w14:textId="2D6E9691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-0.0790131</w:t>
            </w:r>
          </w:p>
        </w:tc>
        <w:tc>
          <w:tcPr>
            <w:tcW w:w="1366" w:type="dxa"/>
          </w:tcPr>
          <w:p w14:paraId="469A889F" w14:textId="1A320548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320705</w:t>
            </w:r>
          </w:p>
        </w:tc>
        <w:tc>
          <w:tcPr>
            <w:tcW w:w="1303" w:type="dxa"/>
          </w:tcPr>
          <w:p w14:paraId="3178232A" w14:textId="6301FE8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788831</w:t>
            </w:r>
          </w:p>
        </w:tc>
      </w:tr>
      <w:tr w:rsidR="003900D0" w:rsidRPr="0075056D" w14:paraId="721F5615" w14:textId="77777777" w:rsidTr="003900D0">
        <w:tc>
          <w:tcPr>
            <w:tcW w:w="3127" w:type="dxa"/>
            <w:tcBorders>
              <w:bottom w:val="single" w:sz="4" w:space="0" w:color="auto"/>
            </w:tcBorders>
          </w:tcPr>
          <w:p w14:paraId="6CBF12FF" w14:textId="02ACCC72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948AC4E" w14:textId="51A1F5FD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0567407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2613A96" w14:textId="2BA51255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173051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7116A13" w14:textId="338CF05D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0.2305907</w:t>
            </w:r>
          </w:p>
        </w:tc>
      </w:tr>
    </w:tbl>
    <w:p w14:paraId="10566990" w14:textId="0C2C985E" w:rsidR="00556D4A" w:rsidRPr="00556D4A" w:rsidRDefault="00556D4A" w:rsidP="00B745CA">
      <w:pPr>
        <w:spacing w:after="0"/>
        <w:rPr>
          <w:rFonts w:ascii="Times New Roman" w:hAnsi="Times New Roman" w:cs="Times New Roman"/>
        </w:rPr>
      </w:pPr>
    </w:p>
    <w:p w14:paraId="2CB68F71" w14:textId="40770C2A" w:rsidR="00266B56" w:rsidRDefault="00266B56" w:rsidP="00B745CA">
      <w:pPr>
        <w:spacing w:after="0"/>
        <w:rPr>
          <w:b/>
          <w:bCs/>
        </w:rPr>
      </w:pPr>
      <w:r>
        <w:rPr>
          <w:b/>
          <w:bCs/>
        </w:rPr>
        <w:t>Table S19</w:t>
      </w:r>
    </w:p>
    <w:p w14:paraId="1D376AD4" w14:textId="2AB9D938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Standardized Coefficients of the Patient Characteristics Model</w:t>
      </w:r>
    </w:p>
    <w:tbl>
      <w:tblPr>
        <w:tblStyle w:val="Tabellenraster"/>
        <w:tblW w:w="7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432"/>
        <w:gridCol w:w="1364"/>
      </w:tblGrid>
      <w:tr w:rsidR="003900D0" w:rsidRPr="0075056D" w14:paraId="06DEC71D" w14:textId="77777777" w:rsidTr="0075056D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51B6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61165FE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3710E8E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348472A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3900D0" w:rsidRPr="0075056D" w14:paraId="3FEE2088" w14:textId="77777777" w:rsidTr="003900D0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2B896780" w14:textId="77777777" w:rsidR="003900D0" w:rsidRPr="0075056D" w:rsidRDefault="003900D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1545A4E" w14:textId="7FFEDB24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83429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D8CBE7C" w14:textId="2D939351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98555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B7483B8" w14:textId="26A83CD2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860897</w:t>
            </w:r>
          </w:p>
        </w:tc>
      </w:tr>
      <w:tr w:rsidR="003900D0" w:rsidRPr="0075056D" w14:paraId="452F8FCD" w14:textId="77777777" w:rsidTr="003900D0">
        <w:trPr>
          <w:trHeight w:val="389"/>
        </w:trPr>
        <w:tc>
          <w:tcPr>
            <w:tcW w:w="3225" w:type="dxa"/>
          </w:tcPr>
          <w:p w14:paraId="2D62D075" w14:textId="3F247FEE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42E3E42E" w14:textId="398CE8E2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615767</w:t>
            </w:r>
          </w:p>
        </w:tc>
        <w:tc>
          <w:tcPr>
            <w:tcW w:w="1432" w:type="dxa"/>
          </w:tcPr>
          <w:p w14:paraId="42649EA2" w14:textId="0EABDE15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254440</w:t>
            </w:r>
          </w:p>
        </w:tc>
        <w:tc>
          <w:tcPr>
            <w:tcW w:w="1364" w:type="dxa"/>
          </w:tcPr>
          <w:p w14:paraId="292680FF" w14:textId="5E7323E9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538611</w:t>
            </w:r>
          </w:p>
        </w:tc>
      </w:tr>
      <w:tr w:rsidR="003900D0" w:rsidRPr="0075056D" w14:paraId="068282C6" w14:textId="77777777" w:rsidTr="003900D0">
        <w:trPr>
          <w:trHeight w:val="389"/>
        </w:trPr>
        <w:tc>
          <w:tcPr>
            <w:tcW w:w="3225" w:type="dxa"/>
          </w:tcPr>
          <w:p w14:paraId="4CAC8B28" w14:textId="29EE16C4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126355A6" w14:textId="39884EDC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3553793</w:t>
            </w:r>
          </w:p>
        </w:tc>
        <w:tc>
          <w:tcPr>
            <w:tcW w:w="1432" w:type="dxa"/>
          </w:tcPr>
          <w:p w14:paraId="3FE2C5FB" w14:textId="53AF22AE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257225</w:t>
            </w:r>
          </w:p>
        </w:tc>
        <w:tc>
          <w:tcPr>
            <w:tcW w:w="1364" w:type="dxa"/>
          </w:tcPr>
          <w:p w14:paraId="79D1F3CA" w14:textId="5D610115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4927666</w:t>
            </w:r>
          </w:p>
        </w:tc>
      </w:tr>
      <w:tr w:rsidR="003900D0" w:rsidRPr="0075056D" w14:paraId="771C4EA9" w14:textId="77777777" w:rsidTr="003900D0">
        <w:trPr>
          <w:trHeight w:val="389"/>
        </w:trPr>
        <w:tc>
          <w:tcPr>
            <w:tcW w:w="3225" w:type="dxa"/>
          </w:tcPr>
          <w:p w14:paraId="57DF991B" w14:textId="65423466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38017CF9" w14:textId="488FA894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066717</w:t>
            </w:r>
          </w:p>
        </w:tc>
        <w:tc>
          <w:tcPr>
            <w:tcW w:w="1432" w:type="dxa"/>
          </w:tcPr>
          <w:p w14:paraId="00EB39D3" w14:textId="1CEE5B8E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101021</w:t>
            </w:r>
          </w:p>
        </w:tc>
        <w:tc>
          <w:tcPr>
            <w:tcW w:w="1364" w:type="dxa"/>
          </w:tcPr>
          <w:p w14:paraId="5B160720" w14:textId="7F391E8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229302</w:t>
            </w:r>
          </w:p>
        </w:tc>
      </w:tr>
      <w:tr w:rsidR="003900D0" w:rsidRPr="0075056D" w14:paraId="4AD19D89" w14:textId="77777777" w:rsidTr="003900D0">
        <w:trPr>
          <w:trHeight w:val="389"/>
        </w:trPr>
        <w:tc>
          <w:tcPr>
            <w:tcW w:w="3225" w:type="dxa"/>
          </w:tcPr>
          <w:p w14:paraId="14028E40" w14:textId="031C7D2E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4117F39C" w14:textId="0B24AEB0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30356</w:t>
            </w:r>
          </w:p>
        </w:tc>
        <w:tc>
          <w:tcPr>
            <w:tcW w:w="1432" w:type="dxa"/>
          </w:tcPr>
          <w:p w14:paraId="6C938D5C" w14:textId="177C5F4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925408</w:t>
            </w:r>
          </w:p>
        </w:tc>
        <w:tc>
          <w:tcPr>
            <w:tcW w:w="1364" w:type="dxa"/>
          </w:tcPr>
          <w:p w14:paraId="73A2E254" w14:textId="72E171F8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421273</w:t>
            </w:r>
          </w:p>
        </w:tc>
      </w:tr>
      <w:tr w:rsidR="003900D0" w:rsidRPr="0075056D" w14:paraId="7D20E594" w14:textId="77777777" w:rsidTr="003900D0">
        <w:trPr>
          <w:trHeight w:val="389"/>
        </w:trPr>
        <w:tc>
          <w:tcPr>
            <w:tcW w:w="3225" w:type="dxa"/>
          </w:tcPr>
          <w:p w14:paraId="669575B2" w14:textId="54D62E89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0ED12135" w14:textId="6DFE1B2C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36310</w:t>
            </w:r>
          </w:p>
        </w:tc>
        <w:tc>
          <w:tcPr>
            <w:tcW w:w="1432" w:type="dxa"/>
          </w:tcPr>
          <w:p w14:paraId="29148EA8" w14:textId="2DB8A4FD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95637</w:t>
            </w:r>
          </w:p>
        </w:tc>
        <w:tc>
          <w:tcPr>
            <w:tcW w:w="1364" w:type="dxa"/>
          </w:tcPr>
          <w:p w14:paraId="14B19EAC" w14:textId="611BCF02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13702</w:t>
            </w:r>
          </w:p>
        </w:tc>
      </w:tr>
      <w:tr w:rsidR="003900D0" w:rsidRPr="0075056D" w14:paraId="15D03A81" w14:textId="77777777" w:rsidTr="003900D0">
        <w:trPr>
          <w:trHeight w:val="389"/>
        </w:trPr>
        <w:tc>
          <w:tcPr>
            <w:tcW w:w="3225" w:type="dxa"/>
          </w:tcPr>
          <w:p w14:paraId="72144856" w14:textId="36696A8E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0F2808E6" w14:textId="759629C9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97386</w:t>
            </w:r>
          </w:p>
        </w:tc>
        <w:tc>
          <w:tcPr>
            <w:tcW w:w="1432" w:type="dxa"/>
          </w:tcPr>
          <w:p w14:paraId="6B6F82F8" w14:textId="15F2D0F2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665486</w:t>
            </w:r>
          </w:p>
        </w:tc>
        <w:tc>
          <w:tcPr>
            <w:tcW w:w="1364" w:type="dxa"/>
          </w:tcPr>
          <w:p w14:paraId="300047D3" w14:textId="1B2FF619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28453</w:t>
            </w:r>
          </w:p>
        </w:tc>
      </w:tr>
      <w:tr w:rsidR="003900D0" w:rsidRPr="0075056D" w14:paraId="4E083D38" w14:textId="77777777" w:rsidTr="003900D0">
        <w:trPr>
          <w:trHeight w:val="389"/>
        </w:trPr>
        <w:tc>
          <w:tcPr>
            <w:tcW w:w="3225" w:type="dxa"/>
          </w:tcPr>
          <w:p w14:paraId="706119F6" w14:textId="20AE2904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704" w:type="dxa"/>
          </w:tcPr>
          <w:p w14:paraId="582DEDEC" w14:textId="23BED053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193677</w:t>
            </w:r>
          </w:p>
        </w:tc>
        <w:tc>
          <w:tcPr>
            <w:tcW w:w="1432" w:type="dxa"/>
          </w:tcPr>
          <w:p w14:paraId="1DE10629" w14:textId="71B9027F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429926</w:t>
            </w:r>
          </w:p>
        </w:tc>
        <w:tc>
          <w:tcPr>
            <w:tcW w:w="1364" w:type="dxa"/>
          </w:tcPr>
          <w:p w14:paraId="5CB605C5" w14:textId="2FFF9C14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33010</w:t>
            </w:r>
          </w:p>
        </w:tc>
      </w:tr>
      <w:tr w:rsidR="003900D0" w:rsidRPr="0075056D" w14:paraId="1D1F06B5" w14:textId="77777777" w:rsidTr="003900D0">
        <w:trPr>
          <w:trHeight w:val="389"/>
        </w:trPr>
        <w:tc>
          <w:tcPr>
            <w:tcW w:w="3225" w:type="dxa"/>
          </w:tcPr>
          <w:p w14:paraId="2D216157" w14:textId="7EED1D1B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74A011D5" w14:textId="51D976A1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24948</w:t>
            </w:r>
          </w:p>
        </w:tc>
        <w:tc>
          <w:tcPr>
            <w:tcW w:w="1432" w:type="dxa"/>
          </w:tcPr>
          <w:p w14:paraId="0EED87C8" w14:textId="119E83EA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658084</w:t>
            </w:r>
          </w:p>
        </w:tc>
        <w:tc>
          <w:tcPr>
            <w:tcW w:w="1364" w:type="dxa"/>
          </w:tcPr>
          <w:p w14:paraId="497EB628" w14:textId="1082158A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171783</w:t>
            </w:r>
          </w:p>
        </w:tc>
      </w:tr>
      <w:tr w:rsidR="003900D0" w:rsidRPr="0075056D" w14:paraId="2F0FC911" w14:textId="77777777" w:rsidTr="003900D0">
        <w:trPr>
          <w:trHeight w:val="389"/>
        </w:trPr>
        <w:tc>
          <w:tcPr>
            <w:tcW w:w="3225" w:type="dxa"/>
          </w:tcPr>
          <w:p w14:paraId="4A510FFD" w14:textId="3FBB58B7" w:rsidR="003900D0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22DF4CA1" w14:textId="50432BE2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437247</w:t>
            </w:r>
          </w:p>
        </w:tc>
        <w:tc>
          <w:tcPr>
            <w:tcW w:w="1432" w:type="dxa"/>
          </w:tcPr>
          <w:p w14:paraId="641311B2" w14:textId="2AD4A032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824246</w:t>
            </w:r>
          </w:p>
        </w:tc>
        <w:tc>
          <w:tcPr>
            <w:tcW w:w="1364" w:type="dxa"/>
          </w:tcPr>
          <w:p w14:paraId="4A9AC8A2" w14:textId="17C64FE5" w:rsidR="003900D0" w:rsidRPr="0075056D" w:rsidRDefault="003900D0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59508</w:t>
            </w:r>
          </w:p>
        </w:tc>
      </w:tr>
      <w:tr w:rsidR="003900D0" w:rsidRPr="0075056D" w14:paraId="4ECA324D" w14:textId="77777777" w:rsidTr="003900D0">
        <w:trPr>
          <w:trHeight w:val="389"/>
        </w:trPr>
        <w:tc>
          <w:tcPr>
            <w:tcW w:w="3225" w:type="dxa"/>
          </w:tcPr>
          <w:p w14:paraId="0BA15F54" w14:textId="0C338FD9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48D2DE4D" w14:textId="1B844514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682464</w:t>
            </w:r>
          </w:p>
        </w:tc>
        <w:tc>
          <w:tcPr>
            <w:tcW w:w="1432" w:type="dxa"/>
          </w:tcPr>
          <w:p w14:paraId="0DBA930D" w14:textId="6FC98498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50617</w:t>
            </w:r>
          </w:p>
        </w:tc>
        <w:tc>
          <w:tcPr>
            <w:tcW w:w="1364" w:type="dxa"/>
          </w:tcPr>
          <w:p w14:paraId="49A80B66" w14:textId="7BE51541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729594</w:t>
            </w:r>
          </w:p>
        </w:tc>
      </w:tr>
      <w:tr w:rsidR="003900D0" w:rsidRPr="0075056D" w14:paraId="7BD3C96E" w14:textId="77777777" w:rsidTr="003900D0">
        <w:trPr>
          <w:trHeight w:val="389"/>
        </w:trPr>
        <w:tc>
          <w:tcPr>
            <w:tcW w:w="3225" w:type="dxa"/>
          </w:tcPr>
          <w:p w14:paraId="3DF8A38B" w14:textId="6C95D77A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Trauma</w:t>
            </w:r>
          </w:p>
        </w:tc>
        <w:tc>
          <w:tcPr>
            <w:tcW w:w="1704" w:type="dxa"/>
          </w:tcPr>
          <w:p w14:paraId="06A6D0BC" w14:textId="0258F316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06285</w:t>
            </w:r>
          </w:p>
        </w:tc>
        <w:tc>
          <w:tcPr>
            <w:tcW w:w="1432" w:type="dxa"/>
          </w:tcPr>
          <w:p w14:paraId="19B55B78" w14:textId="4EB78B8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17511</w:t>
            </w:r>
          </w:p>
        </w:tc>
        <w:tc>
          <w:tcPr>
            <w:tcW w:w="1364" w:type="dxa"/>
          </w:tcPr>
          <w:p w14:paraId="5D82BE85" w14:textId="619F6EEB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495003</w:t>
            </w:r>
          </w:p>
        </w:tc>
      </w:tr>
      <w:tr w:rsidR="003900D0" w:rsidRPr="0075056D" w14:paraId="125037CB" w14:textId="77777777" w:rsidTr="003900D0">
        <w:trPr>
          <w:trHeight w:val="389"/>
        </w:trPr>
        <w:tc>
          <w:tcPr>
            <w:tcW w:w="3225" w:type="dxa"/>
          </w:tcPr>
          <w:p w14:paraId="06E38E5B" w14:textId="48A152F5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62D8E33E" w14:textId="1F28E53A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97303</w:t>
            </w:r>
          </w:p>
        </w:tc>
        <w:tc>
          <w:tcPr>
            <w:tcW w:w="1432" w:type="dxa"/>
          </w:tcPr>
          <w:p w14:paraId="55E31EFF" w14:textId="674D0F96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984535</w:t>
            </w:r>
          </w:p>
        </w:tc>
        <w:tc>
          <w:tcPr>
            <w:tcW w:w="1364" w:type="dxa"/>
          </w:tcPr>
          <w:p w14:paraId="05290923" w14:textId="0B128D2E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402113</w:t>
            </w:r>
          </w:p>
        </w:tc>
      </w:tr>
      <w:tr w:rsidR="003900D0" w:rsidRPr="0075056D" w14:paraId="339B3D44" w14:textId="77777777" w:rsidTr="003900D0">
        <w:trPr>
          <w:trHeight w:val="389"/>
        </w:trPr>
        <w:tc>
          <w:tcPr>
            <w:tcW w:w="3225" w:type="dxa"/>
          </w:tcPr>
          <w:p w14:paraId="2A792371" w14:textId="1658BE67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04515E7A" w14:textId="26DCB4A1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220120</w:t>
            </w:r>
          </w:p>
        </w:tc>
        <w:tc>
          <w:tcPr>
            <w:tcW w:w="1432" w:type="dxa"/>
          </w:tcPr>
          <w:p w14:paraId="25ACCFA8" w14:textId="68847C52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25477</w:t>
            </w:r>
          </w:p>
        </w:tc>
        <w:tc>
          <w:tcPr>
            <w:tcW w:w="1364" w:type="dxa"/>
          </w:tcPr>
          <w:p w14:paraId="71A7209E" w14:textId="70E1CACE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57288</w:t>
            </w:r>
          </w:p>
        </w:tc>
      </w:tr>
      <w:tr w:rsidR="003900D0" w:rsidRPr="0075056D" w14:paraId="6A3CB5AF" w14:textId="77777777" w:rsidTr="003900D0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658A3AE2" w14:textId="07DE8E76" w:rsidR="003900D0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301E07F" w14:textId="333F204B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278377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CEC8931" w14:textId="1620561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427334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957D96A" w14:textId="041DAA01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120776</w:t>
            </w:r>
          </w:p>
        </w:tc>
      </w:tr>
    </w:tbl>
    <w:p w14:paraId="2256A749" w14:textId="5C3259C3" w:rsidR="00556D4A" w:rsidRDefault="00556D4A" w:rsidP="00B745CA">
      <w:pPr>
        <w:pStyle w:val="berschrift3"/>
        <w:spacing w:after="0"/>
        <w:rPr>
          <w:rFonts w:ascii="Times New Roman" w:hAnsi="Times New Roman" w:cs="Times New Roman"/>
        </w:rPr>
      </w:pPr>
    </w:p>
    <w:p w14:paraId="3EBD6369" w14:textId="11397858" w:rsidR="00266B56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20</w:t>
      </w:r>
    </w:p>
    <w:p w14:paraId="3CAD76F6" w14:textId="0E350820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Standardized Coefficients of the Patient and Therapist Characteristics Model</w:t>
      </w:r>
    </w:p>
    <w:tbl>
      <w:tblPr>
        <w:tblStyle w:val="Tabellenraster"/>
        <w:tblW w:w="7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432"/>
        <w:gridCol w:w="1364"/>
      </w:tblGrid>
      <w:tr w:rsidR="003900D0" w:rsidRPr="0075056D" w14:paraId="67F81B28" w14:textId="77777777" w:rsidTr="00FE288E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751F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DA918AE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4395F4C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3809B882" w14:textId="77777777" w:rsidR="003900D0" w:rsidRPr="0075056D" w:rsidRDefault="003900D0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0942B6" w:rsidRPr="0075056D" w14:paraId="0522DA12" w14:textId="77777777" w:rsidTr="003900D0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3436B5C2" w14:textId="77777777" w:rsidR="000942B6" w:rsidRPr="0075056D" w:rsidRDefault="000942B6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1E7A05B" w14:textId="7FBA1BC0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66014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E89DF62" w14:textId="0530E832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34453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A4BB31B" w14:textId="1B619923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914209</w:t>
            </w:r>
          </w:p>
        </w:tc>
      </w:tr>
      <w:tr w:rsidR="000942B6" w:rsidRPr="0075056D" w14:paraId="0AA6DE4E" w14:textId="77777777" w:rsidTr="003900D0">
        <w:trPr>
          <w:trHeight w:val="389"/>
        </w:trPr>
        <w:tc>
          <w:tcPr>
            <w:tcW w:w="3225" w:type="dxa"/>
          </w:tcPr>
          <w:p w14:paraId="25148E0D" w14:textId="72512DF5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209A5454" w14:textId="00344BC5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475448</w:t>
            </w:r>
          </w:p>
        </w:tc>
        <w:tc>
          <w:tcPr>
            <w:tcW w:w="1432" w:type="dxa"/>
          </w:tcPr>
          <w:p w14:paraId="6AFDA8B5" w14:textId="34A39A74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529380</w:t>
            </w:r>
          </w:p>
        </w:tc>
        <w:tc>
          <w:tcPr>
            <w:tcW w:w="1364" w:type="dxa"/>
          </w:tcPr>
          <w:p w14:paraId="203E21E4" w14:textId="516B59D5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641941</w:t>
            </w:r>
          </w:p>
        </w:tc>
      </w:tr>
      <w:tr w:rsidR="000942B6" w:rsidRPr="0075056D" w14:paraId="1B11D90B" w14:textId="77777777" w:rsidTr="003900D0">
        <w:trPr>
          <w:trHeight w:val="389"/>
        </w:trPr>
        <w:tc>
          <w:tcPr>
            <w:tcW w:w="3225" w:type="dxa"/>
          </w:tcPr>
          <w:p w14:paraId="3EAB0BD6" w14:textId="564B3DBB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42F1DEBE" w14:textId="75E1BFD5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3570906</w:t>
            </w:r>
          </w:p>
        </w:tc>
        <w:tc>
          <w:tcPr>
            <w:tcW w:w="1432" w:type="dxa"/>
          </w:tcPr>
          <w:p w14:paraId="5EAB6223" w14:textId="7391B950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126317</w:t>
            </w:r>
          </w:p>
        </w:tc>
        <w:tc>
          <w:tcPr>
            <w:tcW w:w="1364" w:type="dxa"/>
          </w:tcPr>
          <w:p w14:paraId="6FE0B878" w14:textId="33C5B154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4966417</w:t>
            </w:r>
          </w:p>
        </w:tc>
      </w:tr>
      <w:tr w:rsidR="000942B6" w:rsidRPr="0075056D" w14:paraId="55B544E3" w14:textId="77777777" w:rsidTr="003900D0">
        <w:trPr>
          <w:trHeight w:val="389"/>
        </w:trPr>
        <w:tc>
          <w:tcPr>
            <w:tcW w:w="3225" w:type="dxa"/>
          </w:tcPr>
          <w:p w14:paraId="16C041CE" w14:textId="4EEC2FB3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68A94843" w14:textId="5D67C995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093210</w:t>
            </w:r>
          </w:p>
        </w:tc>
        <w:tc>
          <w:tcPr>
            <w:tcW w:w="1432" w:type="dxa"/>
          </w:tcPr>
          <w:p w14:paraId="38E08047" w14:textId="7FC9EE46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084677</w:t>
            </w:r>
          </w:p>
        </w:tc>
        <w:tc>
          <w:tcPr>
            <w:tcW w:w="1364" w:type="dxa"/>
          </w:tcPr>
          <w:p w14:paraId="17A5FBB0" w14:textId="6144F018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276577</w:t>
            </w:r>
          </w:p>
        </w:tc>
      </w:tr>
      <w:tr w:rsidR="000942B6" w:rsidRPr="0075056D" w14:paraId="273B69B2" w14:textId="77777777" w:rsidTr="003900D0">
        <w:trPr>
          <w:trHeight w:val="389"/>
        </w:trPr>
        <w:tc>
          <w:tcPr>
            <w:tcW w:w="3225" w:type="dxa"/>
          </w:tcPr>
          <w:p w14:paraId="262089EA" w14:textId="1469B722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49579A7E" w14:textId="1FBF40C8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672247</w:t>
            </w:r>
          </w:p>
        </w:tc>
        <w:tc>
          <w:tcPr>
            <w:tcW w:w="1432" w:type="dxa"/>
          </w:tcPr>
          <w:p w14:paraId="5403F06A" w14:textId="6DB965EF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893122</w:t>
            </w:r>
          </w:p>
        </w:tc>
        <w:tc>
          <w:tcPr>
            <w:tcW w:w="1364" w:type="dxa"/>
          </w:tcPr>
          <w:p w14:paraId="362AE90D" w14:textId="36BC8996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537505</w:t>
            </w:r>
          </w:p>
        </w:tc>
      </w:tr>
      <w:tr w:rsidR="000942B6" w:rsidRPr="0075056D" w14:paraId="11334F18" w14:textId="77777777" w:rsidTr="003900D0">
        <w:trPr>
          <w:trHeight w:val="389"/>
        </w:trPr>
        <w:tc>
          <w:tcPr>
            <w:tcW w:w="3225" w:type="dxa"/>
          </w:tcPr>
          <w:p w14:paraId="2D52A091" w14:textId="7CCF9F0B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55E6986A" w14:textId="300A9470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33770</w:t>
            </w:r>
          </w:p>
        </w:tc>
        <w:tc>
          <w:tcPr>
            <w:tcW w:w="1432" w:type="dxa"/>
          </w:tcPr>
          <w:p w14:paraId="54949F84" w14:textId="1BCBC570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44915</w:t>
            </w:r>
          </w:p>
        </w:tc>
        <w:tc>
          <w:tcPr>
            <w:tcW w:w="1364" w:type="dxa"/>
          </w:tcPr>
          <w:p w14:paraId="64B86624" w14:textId="15AAF98A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90147</w:t>
            </w:r>
          </w:p>
        </w:tc>
      </w:tr>
      <w:tr w:rsidR="000942B6" w:rsidRPr="0075056D" w14:paraId="3A5DE015" w14:textId="77777777" w:rsidTr="003900D0">
        <w:trPr>
          <w:trHeight w:val="389"/>
        </w:trPr>
        <w:tc>
          <w:tcPr>
            <w:tcW w:w="3225" w:type="dxa"/>
          </w:tcPr>
          <w:p w14:paraId="786E014A" w14:textId="2991DCB8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2F346F37" w14:textId="4AF103D7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50092</w:t>
            </w:r>
          </w:p>
        </w:tc>
        <w:tc>
          <w:tcPr>
            <w:tcW w:w="1432" w:type="dxa"/>
          </w:tcPr>
          <w:p w14:paraId="2A46CCFF" w14:textId="15B0BE23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894457</w:t>
            </w:r>
          </w:p>
        </w:tc>
        <w:tc>
          <w:tcPr>
            <w:tcW w:w="1364" w:type="dxa"/>
          </w:tcPr>
          <w:p w14:paraId="793326A1" w14:textId="702CDFCA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412729</w:t>
            </w:r>
          </w:p>
        </w:tc>
      </w:tr>
      <w:tr w:rsidR="000942B6" w:rsidRPr="0075056D" w14:paraId="7E15C968" w14:textId="77777777" w:rsidTr="003900D0">
        <w:trPr>
          <w:trHeight w:val="389"/>
        </w:trPr>
        <w:tc>
          <w:tcPr>
            <w:tcW w:w="3225" w:type="dxa"/>
          </w:tcPr>
          <w:p w14:paraId="3E6A4731" w14:textId="3C86E6AD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704" w:type="dxa"/>
          </w:tcPr>
          <w:p w14:paraId="0E39FA2C" w14:textId="2F6313C2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145728</w:t>
            </w:r>
          </w:p>
        </w:tc>
        <w:tc>
          <w:tcPr>
            <w:tcW w:w="1432" w:type="dxa"/>
          </w:tcPr>
          <w:p w14:paraId="4C29573F" w14:textId="61DDB278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385352</w:t>
            </w:r>
          </w:p>
        </w:tc>
        <w:tc>
          <w:tcPr>
            <w:tcW w:w="1364" w:type="dxa"/>
          </w:tcPr>
          <w:p w14:paraId="6904F41C" w14:textId="769666AC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082803</w:t>
            </w:r>
          </w:p>
        </w:tc>
      </w:tr>
      <w:tr w:rsidR="000942B6" w:rsidRPr="0075056D" w14:paraId="739DF444" w14:textId="77777777" w:rsidTr="003900D0">
        <w:trPr>
          <w:trHeight w:val="389"/>
        </w:trPr>
        <w:tc>
          <w:tcPr>
            <w:tcW w:w="3225" w:type="dxa"/>
          </w:tcPr>
          <w:p w14:paraId="24DCA8EC" w14:textId="52114075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40492F3D" w14:textId="3829E7BD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312636</w:t>
            </w:r>
          </w:p>
        </w:tc>
        <w:tc>
          <w:tcPr>
            <w:tcW w:w="1432" w:type="dxa"/>
          </w:tcPr>
          <w:p w14:paraId="48FDD221" w14:textId="5D71B414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605635</w:t>
            </w:r>
          </w:p>
        </w:tc>
        <w:tc>
          <w:tcPr>
            <w:tcW w:w="1364" w:type="dxa"/>
          </w:tcPr>
          <w:p w14:paraId="4C730545" w14:textId="79641157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59469</w:t>
            </w:r>
          </w:p>
        </w:tc>
      </w:tr>
      <w:tr w:rsidR="000942B6" w:rsidRPr="0075056D" w14:paraId="34951BCB" w14:textId="77777777" w:rsidTr="003900D0">
        <w:trPr>
          <w:trHeight w:val="389"/>
        </w:trPr>
        <w:tc>
          <w:tcPr>
            <w:tcW w:w="3225" w:type="dxa"/>
          </w:tcPr>
          <w:p w14:paraId="0DB0CA7E" w14:textId="75FD9825" w:rsidR="000942B6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52550BEE" w14:textId="751471EE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290271</w:t>
            </w:r>
          </w:p>
        </w:tc>
        <w:tc>
          <w:tcPr>
            <w:tcW w:w="1432" w:type="dxa"/>
          </w:tcPr>
          <w:p w14:paraId="51BF17F2" w14:textId="661C0783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700756</w:t>
            </w:r>
          </w:p>
        </w:tc>
        <w:tc>
          <w:tcPr>
            <w:tcW w:w="1364" w:type="dxa"/>
          </w:tcPr>
          <w:p w14:paraId="2B0687D1" w14:textId="2CE250CF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107551</w:t>
            </w:r>
          </w:p>
        </w:tc>
      </w:tr>
      <w:tr w:rsidR="000942B6" w:rsidRPr="0075056D" w14:paraId="198A69C9" w14:textId="77777777" w:rsidTr="003900D0">
        <w:trPr>
          <w:trHeight w:val="389"/>
        </w:trPr>
        <w:tc>
          <w:tcPr>
            <w:tcW w:w="3225" w:type="dxa"/>
          </w:tcPr>
          <w:p w14:paraId="5757FD6E" w14:textId="065D4472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65A25820" w14:textId="07EE8D7E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02113</w:t>
            </w:r>
          </w:p>
        </w:tc>
        <w:tc>
          <w:tcPr>
            <w:tcW w:w="1432" w:type="dxa"/>
          </w:tcPr>
          <w:p w14:paraId="5F8003E0" w14:textId="633DC33F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41028</w:t>
            </w:r>
          </w:p>
        </w:tc>
        <w:tc>
          <w:tcPr>
            <w:tcW w:w="1364" w:type="dxa"/>
          </w:tcPr>
          <w:p w14:paraId="4D218223" w14:textId="7D41222D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729533</w:t>
            </w:r>
          </w:p>
        </w:tc>
      </w:tr>
      <w:tr w:rsidR="000942B6" w:rsidRPr="0075056D" w14:paraId="279B7833" w14:textId="77777777" w:rsidTr="003900D0">
        <w:trPr>
          <w:trHeight w:val="389"/>
        </w:trPr>
        <w:tc>
          <w:tcPr>
            <w:tcW w:w="3225" w:type="dxa"/>
          </w:tcPr>
          <w:p w14:paraId="6E08FB2A" w14:textId="64A5DC64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hood Trauma</w:t>
            </w:r>
          </w:p>
        </w:tc>
        <w:tc>
          <w:tcPr>
            <w:tcW w:w="1704" w:type="dxa"/>
          </w:tcPr>
          <w:p w14:paraId="69986E78" w14:textId="30E820DD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04265</w:t>
            </w:r>
          </w:p>
        </w:tc>
        <w:tc>
          <w:tcPr>
            <w:tcW w:w="1432" w:type="dxa"/>
          </w:tcPr>
          <w:p w14:paraId="110082E4" w14:textId="4392E428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871648</w:t>
            </w:r>
          </w:p>
        </w:tc>
        <w:tc>
          <w:tcPr>
            <w:tcW w:w="1364" w:type="dxa"/>
          </w:tcPr>
          <w:p w14:paraId="5BAA195A" w14:textId="2A9D637F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543885</w:t>
            </w:r>
          </w:p>
        </w:tc>
      </w:tr>
      <w:tr w:rsidR="000942B6" w:rsidRPr="0075056D" w14:paraId="1C3FB2CE" w14:textId="77777777" w:rsidTr="003900D0">
        <w:trPr>
          <w:trHeight w:val="389"/>
        </w:trPr>
        <w:tc>
          <w:tcPr>
            <w:tcW w:w="3225" w:type="dxa"/>
          </w:tcPr>
          <w:p w14:paraId="125F0297" w14:textId="27686F22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61F307F6" w14:textId="71288FCE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50472</w:t>
            </w:r>
          </w:p>
        </w:tc>
        <w:tc>
          <w:tcPr>
            <w:tcW w:w="1432" w:type="dxa"/>
          </w:tcPr>
          <w:p w14:paraId="6C4965E7" w14:textId="576DA40C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3068488</w:t>
            </w:r>
          </w:p>
        </w:tc>
        <w:tc>
          <w:tcPr>
            <w:tcW w:w="1364" w:type="dxa"/>
          </w:tcPr>
          <w:p w14:paraId="56D74A06" w14:textId="34BFED0A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30217</w:t>
            </w:r>
          </w:p>
        </w:tc>
      </w:tr>
      <w:tr w:rsidR="000942B6" w:rsidRPr="0075056D" w14:paraId="7C6F0D54" w14:textId="77777777" w:rsidTr="003900D0">
        <w:trPr>
          <w:trHeight w:val="389"/>
        </w:trPr>
        <w:tc>
          <w:tcPr>
            <w:tcW w:w="3225" w:type="dxa"/>
          </w:tcPr>
          <w:p w14:paraId="52BB4E85" w14:textId="756653D7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76C01B4E" w14:textId="7891FAA8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205809</w:t>
            </w:r>
          </w:p>
        </w:tc>
        <w:tc>
          <w:tcPr>
            <w:tcW w:w="1432" w:type="dxa"/>
          </w:tcPr>
          <w:p w14:paraId="52540A6F" w14:textId="11F1E8A6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35957</w:t>
            </w:r>
          </w:p>
        </w:tc>
        <w:tc>
          <w:tcPr>
            <w:tcW w:w="1364" w:type="dxa"/>
          </w:tcPr>
          <w:p w14:paraId="7D212AAC" w14:textId="7CD144AF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72240</w:t>
            </w:r>
          </w:p>
        </w:tc>
      </w:tr>
      <w:tr w:rsidR="000942B6" w:rsidRPr="0075056D" w14:paraId="6B378548" w14:textId="77777777" w:rsidTr="003900D0">
        <w:trPr>
          <w:trHeight w:val="389"/>
        </w:trPr>
        <w:tc>
          <w:tcPr>
            <w:tcW w:w="3225" w:type="dxa"/>
          </w:tcPr>
          <w:p w14:paraId="4B5F51AA" w14:textId="649F6C85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1704" w:type="dxa"/>
          </w:tcPr>
          <w:p w14:paraId="22CCD43B" w14:textId="15A9B6F6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329405</w:t>
            </w:r>
          </w:p>
        </w:tc>
        <w:tc>
          <w:tcPr>
            <w:tcW w:w="1432" w:type="dxa"/>
          </w:tcPr>
          <w:p w14:paraId="5E00195B" w14:textId="5192A812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582985</w:t>
            </w:r>
          </w:p>
        </w:tc>
        <w:tc>
          <w:tcPr>
            <w:tcW w:w="1364" w:type="dxa"/>
          </w:tcPr>
          <w:p w14:paraId="44D99BB7" w14:textId="031B62CF" w:rsidR="000942B6" w:rsidRPr="0075056D" w:rsidRDefault="000942B6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110496</w:t>
            </w:r>
          </w:p>
        </w:tc>
      </w:tr>
      <w:tr w:rsidR="000942B6" w:rsidRPr="0075056D" w14:paraId="55D49C33" w14:textId="77777777" w:rsidTr="003900D0">
        <w:trPr>
          <w:trHeight w:val="389"/>
        </w:trPr>
        <w:tc>
          <w:tcPr>
            <w:tcW w:w="3225" w:type="dxa"/>
          </w:tcPr>
          <w:p w14:paraId="4C011823" w14:textId="2D3C3450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704" w:type="dxa"/>
          </w:tcPr>
          <w:p w14:paraId="6107CFA7" w14:textId="7242E293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543851</w:t>
            </w:r>
          </w:p>
        </w:tc>
        <w:tc>
          <w:tcPr>
            <w:tcW w:w="1432" w:type="dxa"/>
          </w:tcPr>
          <w:p w14:paraId="7E952BAD" w14:textId="6A100F64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42353</w:t>
            </w:r>
          </w:p>
        </w:tc>
        <w:tc>
          <w:tcPr>
            <w:tcW w:w="1364" w:type="dxa"/>
          </w:tcPr>
          <w:p w14:paraId="3BB97BF1" w14:textId="3A895E2B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096880</w:t>
            </w:r>
          </w:p>
        </w:tc>
      </w:tr>
      <w:tr w:rsidR="000942B6" w:rsidRPr="0075056D" w14:paraId="13B67302" w14:textId="77777777" w:rsidTr="003900D0">
        <w:trPr>
          <w:trHeight w:val="389"/>
        </w:trPr>
        <w:tc>
          <w:tcPr>
            <w:tcW w:w="3225" w:type="dxa"/>
          </w:tcPr>
          <w:p w14:paraId="58792D96" w14:textId="2EE84F7B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Gender</w:t>
            </w:r>
          </w:p>
        </w:tc>
        <w:tc>
          <w:tcPr>
            <w:tcW w:w="1704" w:type="dxa"/>
          </w:tcPr>
          <w:p w14:paraId="3BD6C443" w14:textId="5C178D94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249265</w:t>
            </w:r>
          </w:p>
        </w:tc>
        <w:tc>
          <w:tcPr>
            <w:tcW w:w="1432" w:type="dxa"/>
          </w:tcPr>
          <w:p w14:paraId="1AEFF828" w14:textId="693298D4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504967</w:t>
            </w:r>
          </w:p>
        </w:tc>
        <w:tc>
          <w:tcPr>
            <w:tcW w:w="1364" w:type="dxa"/>
          </w:tcPr>
          <w:p w14:paraId="030FE450" w14:textId="5094CCC3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040620</w:t>
            </w:r>
          </w:p>
        </w:tc>
      </w:tr>
      <w:tr w:rsidR="000942B6" w:rsidRPr="0075056D" w14:paraId="29F2BBDD" w14:textId="77777777" w:rsidTr="003900D0">
        <w:trPr>
          <w:trHeight w:val="389"/>
        </w:trPr>
        <w:tc>
          <w:tcPr>
            <w:tcW w:w="3225" w:type="dxa"/>
          </w:tcPr>
          <w:p w14:paraId="5966D211" w14:textId="76A6B16B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704" w:type="dxa"/>
          </w:tcPr>
          <w:p w14:paraId="5895CBD0" w14:textId="10BA523F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51023</w:t>
            </w:r>
          </w:p>
        </w:tc>
        <w:tc>
          <w:tcPr>
            <w:tcW w:w="1432" w:type="dxa"/>
          </w:tcPr>
          <w:p w14:paraId="1D562974" w14:textId="76F8E802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265563</w:t>
            </w:r>
          </w:p>
        </w:tc>
        <w:tc>
          <w:tcPr>
            <w:tcW w:w="1364" w:type="dxa"/>
          </w:tcPr>
          <w:p w14:paraId="0D8106E8" w14:textId="0D858420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837608</w:t>
            </w:r>
          </w:p>
        </w:tc>
      </w:tr>
      <w:tr w:rsidR="000942B6" w:rsidRPr="0075056D" w14:paraId="642CAFCB" w14:textId="77777777" w:rsidTr="003900D0">
        <w:trPr>
          <w:trHeight w:val="389"/>
        </w:trPr>
        <w:tc>
          <w:tcPr>
            <w:tcW w:w="3225" w:type="dxa"/>
          </w:tcPr>
          <w:p w14:paraId="601DCEFF" w14:textId="696EF7DF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704" w:type="dxa"/>
          </w:tcPr>
          <w:p w14:paraId="729AF1F0" w14:textId="1DD5EEFB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74858</w:t>
            </w:r>
          </w:p>
        </w:tc>
        <w:tc>
          <w:tcPr>
            <w:tcW w:w="1432" w:type="dxa"/>
          </w:tcPr>
          <w:p w14:paraId="6CB6DE02" w14:textId="2D3F9D6B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83870</w:t>
            </w:r>
          </w:p>
        </w:tc>
        <w:tc>
          <w:tcPr>
            <w:tcW w:w="1364" w:type="dxa"/>
          </w:tcPr>
          <w:p w14:paraId="3E6FDAE1" w14:textId="360CF86E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555427</w:t>
            </w:r>
          </w:p>
        </w:tc>
      </w:tr>
      <w:tr w:rsidR="000942B6" w:rsidRPr="0075056D" w14:paraId="7198474E" w14:textId="77777777" w:rsidTr="003900D0">
        <w:trPr>
          <w:trHeight w:val="389"/>
        </w:trPr>
        <w:tc>
          <w:tcPr>
            <w:tcW w:w="3225" w:type="dxa"/>
          </w:tcPr>
          <w:p w14:paraId="2160F895" w14:textId="5B46C2E5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704" w:type="dxa"/>
          </w:tcPr>
          <w:p w14:paraId="202D2CF2" w14:textId="66149AE1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51053</w:t>
            </w:r>
          </w:p>
        </w:tc>
        <w:tc>
          <w:tcPr>
            <w:tcW w:w="1432" w:type="dxa"/>
          </w:tcPr>
          <w:p w14:paraId="32326D1D" w14:textId="5D83A881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70135</w:t>
            </w:r>
          </w:p>
        </w:tc>
        <w:tc>
          <w:tcPr>
            <w:tcW w:w="1364" w:type="dxa"/>
          </w:tcPr>
          <w:p w14:paraId="5390B5B8" w14:textId="56799407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431699</w:t>
            </w:r>
          </w:p>
        </w:tc>
      </w:tr>
      <w:tr w:rsidR="000942B6" w:rsidRPr="0075056D" w14:paraId="09BDB35E" w14:textId="77777777" w:rsidTr="003900D0">
        <w:trPr>
          <w:trHeight w:val="389"/>
        </w:trPr>
        <w:tc>
          <w:tcPr>
            <w:tcW w:w="3225" w:type="dxa"/>
          </w:tcPr>
          <w:p w14:paraId="79F47803" w14:textId="06C4FF5B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ssigned Treatment</w:t>
            </w:r>
          </w:p>
        </w:tc>
        <w:tc>
          <w:tcPr>
            <w:tcW w:w="1704" w:type="dxa"/>
          </w:tcPr>
          <w:p w14:paraId="32AD14E2" w14:textId="2B9FBAD2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02765</w:t>
            </w:r>
          </w:p>
        </w:tc>
        <w:tc>
          <w:tcPr>
            <w:tcW w:w="1432" w:type="dxa"/>
          </w:tcPr>
          <w:p w14:paraId="68359BA2" w14:textId="3823FA3F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219805</w:t>
            </w:r>
          </w:p>
        </w:tc>
        <w:tc>
          <w:tcPr>
            <w:tcW w:w="1364" w:type="dxa"/>
          </w:tcPr>
          <w:p w14:paraId="6BA08FE8" w14:textId="166F1BF6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799861</w:t>
            </w:r>
          </w:p>
        </w:tc>
      </w:tr>
      <w:tr w:rsidR="000942B6" w:rsidRPr="0075056D" w14:paraId="76656ADB" w14:textId="77777777" w:rsidTr="003900D0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4D96C8D5" w14:textId="3F88E10E" w:rsidR="000942B6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CA36940" w14:textId="7E01DAF6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12834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9FBB9A3" w14:textId="6BA45684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525724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90D82F2" w14:textId="22A25D28" w:rsidR="000942B6" w:rsidRPr="0075056D" w:rsidRDefault="000942B6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786394</w:t>
            </w:r>
          </w:p>
        </w:tc>
      </w:tr>
    </w:tbl>
    <w:p w14:paraId="27BBAD6A" w14:textId="77777777" w:rsidR="00556D4A" w:rsidRPr="00725E16" w:rsidRDefault="00556D4A" w:rsidP="00B745CA">
      <w:pPr>
        <w:spacing w:after="0"/>
        <w:rPr>
          <w:rFonts w:ascii="Times New Roman" w:hAnsi="Times New Roman" w:cs="Times New Roman"/>
        </w:rPr>
      </w:pPr>
    </w:p>
    <w:p w14:paraId="0405BB89" w14:textId="3DCA1D4E" w:rsidR="00C3607D" w:rsidRDefault="00266B56" w:rsidP="00B745CA">
      <w:pPr>
        <w:spacing w:after="0"/>
        <w:ind w:left="720" w:hanging="720"/>
        <w:rPr>
          <w:b/>
          <w:bCs/>
        </w:rPr>
      </w:pPr>
      <w:r>
        <w:rPr>
          <w:b/>
          <w:bCs/>
        </w:rPr>
        <w:t>Table S21</w:t>
      </w:r>
    </w:p>
    <w:p w14:paraId="32ACF2C7" w14:textId="00DF29F0" w:rsidR="00B53DA1" w:rsidRPr="00B53DA1" w:rsidRDefault="00B53DA1" w:rsidP="00B745CA">
      <w:pPr>
        <w:spacing w:after="0"/>
        <w:ind w:left="720" w:hanging="720"/>
        <w:rPr>
          <w:i/>
          <w:iCs/>
        </w:rPr>
      </w:pPr>
      <w:r>
        <w:rPr>
          <w:i/>
          <w:iCs/>
        </w:rPr>
        <w:t>Standardized Coefficients of the Extended Patient and Therapist Characteristics Model</w:t>
      </w:r>
    </w:p>
    <w:tbl>
      <w:tblPr>
        <w:tblStyle w:val="Tabellenraster"/>
        <w:tblW w:w="7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04"/>
        <w:gridCol w:w="1432"/>
        <w:gridCol w:w="1364"/>
      </w:tblGrid>
      <w:tr w:rsidR="00C3607D" w:rsidRPr="0075056D" w14:paraId="1899D318" w14:textId="77777777" w:rsidTr="00C3607D">
        <w:trPr>
          <w:trHeight w:val="389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822C0" w14:textId="7777777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C5A117E" w14:textId="7777777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A2AB24C" w14:textId="7777777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L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306D803" w14:textId="7777777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95% CI UB</w:t>
            </w:r>
          </w:p>
        </w:tc>
      </w:tr>
      <w:tr w:rsidR="00C3607D" w:rsidRPr="0075056D" w14:paraId="58D080AE" w14:textId="77777777" w:rsidTr="00C3607D">
        <w:trPr>
          <w:trHeight w:val="389"/>
        </w:trPr>
        <w:tc>
          <w:tcPr>
            <w:tcW w:w="3225" w:type="dxa"/>
            <w:tcBorders>
              <w:top w:val="single" w:sz="4" w:space="0" w:color="auto"/>
            </w:tcBorders>
          </w:tcPr>
          <w:p w14:paraId="6043F7B0" w14:textId="77777777" w:rsidR="00C3607D" w:rsidRPr="0075056D" w:rsidRDefault="00C3607D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5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A820F14" w14:textId="71C85524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94057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D98D7BE" w14:textId="56B62F9D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2934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B9972A8" w14:textId="0F5825C6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817714</w:t>
            </w:r>
          </w:p>
        </w:tc>
      </w:tr>
      <w:tr w:rsidR="00C3607D" w:rsidRPr="0075056D" w14:paraId="7DD89E9C" w14:textId="77777777" w:rsidTr="00C3607D">
        <w:trPr>
          <w:trHeight w:val="389"/>
        </w:trPr>
        <w:tc>
          <w:tcPr>
            <w:tcW w:w="3225" w:type="dxa"/>
          </w:tcPr>
          <w:p w14:paraId="51E57165" w14:textId="1E3E2A48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4" w:type="dxa"/>
          </w:tcPr>
          <w:p w14:paraId="6A3C15E4" w14:textId="53F8481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486969</w:t>
            </w:r>
          </w:p>
        </w:tc>
        <w:tc>
          <w:tcPr>
            <w:tcW w:w="1432" w:type="dxa"/>
          </w:tcPr>
          <w:p w14:paraId="69DBB09D" w14:textId="08821A9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72937</w:t>
            </w:r>
          </w:p>
        </w:tc>
        <w:tc>
          <w:tcPr>
            <w:tcW w:w="1364" w:type="dxa"/>
          </w:tcPr>
          <w:p w14:paraId="2C135CB7" w14:textId="7D99DD8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568767</w:t>
            </w:r>
          </w:p>
        </w:tc>
      </w:tr>
      <w:tr w:rsidR="00C3607D" w:rsidRPr="0075056D" w14:paraId="095B3B19" w14:textId="77777777" w:rsidTr="00C3607D">
        <w:trPr>
          <w:trHeight w:val="389"/>
        </w:trPr>
        <w:tc>
          <w:tcPr>
            <w:tcW w:w="3225" w:type="dxa"/>
          </w:tcPr>
          <w:p w14:paraId="7A49C778" w14:textId="5E97934B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on</w:t>
            </w:r>
          </w:p>
        </w:tc>
        <w:tc>
          <w:tcPr>
            <w:tcW w:w="1704" w:type="dxa"/>
          </w:tcPr>
          <w:p w14:paraId="7B765015" w14:textId="5234A7BC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3593312</w:t>
            </w:r>
          </w:p>
        </w:tc>
        <w:tc>
          <w:tcPr>
            <w:tcW w:w="1432" w:type="dxa"/>
          </w:tcPr>
          <w:p w14:paraId="5048E96F" w14:textId="543E7964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180279</w:t>
            </w:r>
          </w:p>
        </w:tc>
        <w:tc>
          <w:tcPr>
            <w:tcW w:w="1364" w:type="dxa"/>
          </w:tcPr>
          <w:p w14:paraId="1830207E" w14:textId="7E18D43F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4933686</w:t>
            </w:r>
          </w:p>
        </w:tc>
      </w:tr>
      <w:tr w:rsidR="00C3607D" w:rsidRPr="0075056D" w14:paraId="5B91C78B" w14:textId="77777777" w:rsidTr="00C3607D">
        <w:trPr>
          <w:trHeight w:val="389"/>
        </w:trPr>
        <w:tc>
          <w:tcPr>
            <w:tcW w:w="3225" w:type="dxa"/>
          </w:tcPr>
          <w:p w14:paraId="0BF6DFD7" w14:textId="436317E6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ender</w:t>
            </w:r>
          </w:p>
        </w:tc>
        <w:tc>
          <w:tcPr>
            <w:tcW w:w="1704" w:type="dxa"/>
          </w:tcPr>
          <w:p w14:paraId="18F5DF99" w14:textId="15904598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00020</w:t>
            </w:r>
          </w:p>
        </w:tc>
        <w:tc>
          <w:tcPr>
            <w:tcW w:w="1432" w:type="dxa"/>
          </w:tcPr>
          <w:p w14:paraId="433926BB" w14:textId="2102BD0C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044479</w:t>
            </w:r>
          </w:p>
        </w:tc>
        <w:tc>
          <w:tcPr>
            <w:tcW w:w="1364" w:type="dxa"/>
          </w:tcPr>
          <w:p w14:paraId="028FA3F6" w14:textId="4AC8D09D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500271</w:t>
            </w:r>
          </w:p>
        </w:tc>
      </w:tr>
      <w:tr w:rsidR="00C3607D" w:rsidRPr="0075056D" w14:paraId="47A74E70" w14:textId="77777777" w:rsidTr="00C3607D">
        <w:trPr>
          <w:trHeight w:val="389"/>
        </w:trPr>
        <w:tc>
          <w:tcPr>
            <w:tcW w:w="3225" w:type="dxa"/>
          </w:tcPr>
          <w:p w14:paraId="02A0FBAA" w14:textId="34F7559D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Preference</w:t>
            </w:r>
          </w:p>
        </w:tc>
        <w:tc>
          <w:tcPr>
            <w:tcW w:w="1704" w:type="dxa"/>
          </w:tcPr>
          <w:p w14:paraId="74E35CE8" w14:textId="28A5AE98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674769</w:t>
            </w:r>
          </w:p>
        </w:tc>
        <w:tc>
          <w:tcPr>
            <w:tcW w:w="1432" w:type="dxa"/>
          </w:tcPr>
          <w:p w14:paraId="54AE1400" w14:textId="0EF6B1FF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886361</w:t>
            </w:r>
          </w:p>
        </w:tc>
        <w:tc>
          <w:tcPr>
            <w:tcW w:w="1364" w:type="dxa"/>
          </w:tcPr>
          <w:p w14:paraId="354232E5" w14:textId="08702113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556070</w:t>
            </w:r>
          </w:p>
        </w:tc>
      </w:tr>
      <w:tr w:rsidR="00C3607D" w:rsidRPr="0075056D" w14:paraId="619318A3" w14:textId="77777777" w:rsidTr="00C3607D">
        <w:trPr>
          <w:trHeight w:val="389"/>
        </w:trPr>
        <w:tc>
          <w:tcPr>
            <w:tcW w:w="3225" w:type="dxa"/>
          </w:tcPr>
          <w:p w14:paraId="7878F0F5" w14:textId="01BFBA51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Type</w:t>
            </w:r>
          </w:p>
        </w:tc>
        <w:tc>
          <w:tcPr>
            <w:tcW w:w="1704" w:type="dxa"/>
          </w:tcPr>
          <w:p w14:paraId="52C0D1C7" w14:textId="4CF6BD31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26844</w:t>
            </w:r>
          </w:p>
        </w:tc>
        <w:tc>
          <w:tcPr>
            <w:tcW w:w="1432" w:type="dxa"/>
          </w:tcPr>
          <w:p w14:paraId="10DFC9A2" w14:textId="7C595D4E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190515</w:t>
            </w:r>
          </w:p>
        </w:tc>
        <w:tc>
          <w:tcPr>
            <w:tcW w:w="1364" w:type="dxa"/>
          </w:tcPr>
          <w:p w14:paraId="7446F788" w14:textId="46437C29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01685</w:t>
            </w:r>
          </w:p>
        </w:tc>
      </w:tr>
      <w:tr w:rsidR="00C3607D" w:rsidRPr="0075056D" w14:paraId="7CFC511A" w14:textId="77777777" w:rsidTr="00C3607D">
        <w:trPr>
          <w:trHeight w:val="389"/>
        </w:trPr>
        <w:tc>
          <w:tcPr>
            <w:tcW w:w="3225" w:type="dxa"/>
          </w:tcPr>
          <w:p w14:paraId="63250559" w14:textId="6E155729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704" w:type="dxa"/>
          </w:tcPr>
          <w:p w14:paraId="1E4B02E6" w14:textId="0C018BDF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89926</w:t>
            </w:r>
          </w:p>
        </w:tc>
        <w:tc>
          <w:tcPr>
            <w:tcW w:w="1432" w:type="dxa"/>
          </w:tcPr>
          <w:p w14:paraId="22BD77E8" w14:textId="1D8673EA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895517</w:t>
            </w:r>
          </w:p>
        </w:tc>
        <w:tc>
          <w:tcPr>
            <w:tcW w:w="1364" w:type="dxa"/>
          </w:tcPr>
          <w:p w14:paraId="59ADD61F" w14:textId="4390C860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443209</w:t>
            </w:r>
          </w:p>
        </w:tc>
      </w:tr>
      <w:tr w:rsidR="00C3607D" w:rsidRPr="0075056D" w14:paraId="312DB099" w14:textId="77777777" w:rsidTr="00C3607D">
        <w:trPr>
          <w:trHeight w:val="389"/>
        </w:trPr>
        <w:tc>
          <w:tcPr>
            <w:tcW w:w="3225" w:type="dxa"/>
          </w:tcPr>
          <w:p w14:paraId="76C05D96" w14:textId="710C1919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1704" w:type="dxa"/>
          </w:tcPr>
          <w:p w14:paraId="4CD3292B" w14:textId="1C3D32A6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25417</w:t>
            </w:r>
          </w:p>
        </w:tc>
        <w:tc>
          <w:tcPr>
            <w:tcW w:w="1432" w:type="dxa"/>
          </w:tcPr>
          <w:p w14:paraId="1F219036" w14:textId="51CF3CCB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4727345</w:t>
            </w:r>
          </w:p>
        </w:tc>
        <w:tc>
          <w:tcPr>
            <w:tcW w:w="1364" w:type="dxa"/>
          </w:tcPr>
          <w:p w14:paraId="65A62030" w14:textId="271EF418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697150</w:t>
            </w:r>
          </w:p>
        </w:tc>
      </w:tr>
      <w:tr w:rsidR="00C3607D" w:rsidRPr="0075056D" w14:paraId="355D270A" w14:textId="77777777" w:rsidTr="00C3607D">
        <w:trPr>
          <w:trHeight w:val="389"/>
        </w:trPr>
        <w:tc>
          <w:tcPr>
            <w:tcW w:w="3225" w:type="dxa"/>
          </w:tcPr>
          <w:p w14:paraId="40DCAB48" w14:textId="66D654F8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cidality</w:t>
            </w:r>
          </w:p>
        </w:tc>
        <w:tc>
          <w:tcPr>
            <w:tcW w:w="1704" w:type="dxa"/>
          </w:tcPr>
          <w:p w14:paraId="6CA3D0DB" w14:textId="36C9CE9A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296667</w:t>
            </w:r>
          </w:p>
        </w:tc>
        <w:tc>
          <w:tcPr>
            <w:tcW w:w="1432" w:type="dxa"/>
          </w:tcPr>
          <w:p w14:paraId="31826FF0" w14:textId="686B7303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616631</w:t>
            </w:r>
          </w:p>
        </w:tc>
        <w:tc>
          <w:tcPr>
            <w:tcW w:w="1364" w:type="dxa"/>
          </w:tcPr>
          <w:p w14:paraId="740D17F6" w14:textId="7C2BF821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031485</w:t>
            </w:r>
          </w:p>
        </w:tc>
      </w:tr>
      <w:tr w:rsidR="00C3607D" w:rsidRPr="0075056D" w14:paraId="232CCD45" w14:textId="77777777" w:rsidTr="00C3607D">
        <w:trPr>
          <w:trHeight w:val="389"/>
        </w:trPr>
        <w:tc>
          <w:tcPr>
            <w:tcW w:w="3225" w:type="dxa"/>
          </w:tcPr>
          <w:p w14:paraId="51AF690C" w14:textId="784E11DF" w:rsidR="00C3607D" w:rsidRPr="0075056D" w:rsidRDefault="00F475B0" w:rsidP="00B745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704" w:type="dxa"/>
          </w:tcPr>
          <w:p w14:paraId="515DD6F6" w14:textId="7CF7E9D4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27941</w:t>
            </w:r>
          </w:p>
        </w:tc>
        <w:tc>
          <w:tcPr>
            <w:tcW w:w="1432" w:type="dxa"/>
          </w:tcPr>
          <w:p w14:paraId="32B9AFC1" w14:textId="07492F5A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797392</w:t>
            </w:r>
          </w:p>
        </w:tc>
        <w:tc>
          <w:tcPr>
            <w:tcW w:w="1364" w:type="dxa"/>
          </w:tcPr>
          <w:p w14:paraId="18983B6F" w14:textId="17312AD4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123436</w:t>
            </w:r>
          </w:p>
        </w:tc>
      </w:tr>
      <w:tr w:rsidR="00C3607D" w:rsidRPr="0075056D" w14:paraId="69C2A1B8" w14:textId="77777777" w:rsidTr="00C3607D">
        <w:trPr>
          <w:trHeight w:val="389"/>
        </w:trPr>
        <w:tc>
          <w:tcPr>
            <w:tcW w:w="3225" w:type="dxa"/>
          </w:tcPr>
          <w:p w14:paraId="08CB8F89" w14:textId="79709DCA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Problems</w:t>
            </w:r>
          </w:p>
        </w:tc>
        <w:tc>
          <w:tcPr>
            <w:tcW w:w="1704" w:type="dxa"/>
          </w:tcPr>
          <w:p w14:paraId="044E287B" w14:textId="1E4720D0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10138</w:t>
            </w:r>
          </w:p>
        </w:tc>
        <w:tc>
          <w:tcPr>
            <w:tcW w:w="1432" w:type="dxa"/>
          </w:tcPr>
          <w:p w14:paraId="002E85C3" w14:textId="25505E25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095412</w:t>
            </w:r>
          </w:p>
        </w:tc>
        <w:tc>
          <w:tcPr>
            <w:tcW w:w="1364" w:type="dxa"/>
          </w:tcPr>
          <w:p w14:paraId="13CE3B38" w14:textId="6E4B4792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750288</w:t>
            </w:r>
          </w:p>
        </w:tc>
      </w:tr>
      <w:tr w:rsidR="00C3607D" w:rsidRPr="0075056D" w14:paraId="46D11D81" w14:textId="77777777" w:rsidTr="00C3607D">
        <w:trPr>
          <w:trHeight w:val="389"/>
        </w:trPr>
        <w:tc>
          <w:tcPr>
            <w:tcW w:w="3225" w:type="dxa"/>
          </w:tcPr>
          <w:p w14:paraId="6AC2F7E6" w14:textId="3562C8BB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Trauma</w:t>
            </w:r>
          </w:p>
        </w:tc>
        <w:tc>
          <w:tcPr>
            <w:tcW w:w="1704" w:type="dxa"/>
          </w:tcPr>
          <w:p w14:paraId="54AD1FB9" w14:textId="2A5BDD16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28859</w:t>
            </w:r>
          </w:p>
        </w:tc>
        <w:tc>
          <w:tcPr>
            <w:tcW w:w="1432" w:type="dxa"/>
          </w:tcPr>
          <w:p w14:paraId="6F2B90F7" w14:textId="6C477D3A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957223</w:t>
            </w:r>
          </w:p>
        </w:tc>
        <w:tc>
          <w:tcPr>
            <w:tcW w:w="1364" w:type="dxa"/>
          </w:tcPr>
          <w:p w14:paraId="756535E2" w14:textId="44EDAEE6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550008</w:t>
            </w:r>
          </w:p>
        </w:tc>
      </w:tr>
      <w:tr w:rsidR="00C3607D" w:rsidRPr="0075056D" w14:paraId="29A8B610" w14:textId="77777777" w:rsidTr="00C3607D">
        <w:trPr>
          <w:trHeight w:val="389"/>
        </w:trPr>
        <w:tc>
          <w:tcPr>
            <w:tcW w:w="3225" w:type="dxa"/>
          </w:tcPr>
          <w:p w14:paraId="5F65C82F" w14:textId="71DCAF7E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1704" w:type="dxa"/>
          </w:tcPr>
          <w:p w14:paraId="5EBDA99C" w14:textId="47C14D60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85222</w:t>
            </w:r>
          </w:p>
        </w:tc>
        <w:tc>
          <w:tcPr>
            <w:tcW w:w="1432" w:type="dxa"/>
          </w:tcPr>
          <w:p w14:paraId="599F5EB9" w14:textId="3624DE25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3023346</w:t>
            </w:r>
          </w:p>
        </w:tc>
        <w:tc>
          <w:tcPr>
            <w:tcW w:w="1364" w:type="dxa"/>
          </w:tcPr>
          <w:p w14:paraId="5201C9D4" w14:textId="6DDB830A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82149</w:t>
            </w:r>
          </w:p>
        </w:tc>
      </w:tr>
      <w:tr w:rsidR="00C3607D" w:rsidRPr="0075056D" w14:paraId="3BE65E2A" w14:textId="77777777" w:rsidTr="00C3607D">
        <w:trPr>
          <w:trHeight w:val="389"/>
        </w:trPr>
        <w:tc>
          <w:tcPr>
            <w:tcW w:w="3225" w:type="dxa"/>
          </w:tcPr>
          <w:p w14:paraId="485D5ACE" w14:textId="55B0B43D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Comorbidities</w:t>
            </w:r>
          </w:p>
        </w:tc>
        <w:tc>
          <w:tcPr>
            <w:tcW w:w="1704" w:type="dxa"/>
          </w:tcPr>
          <w:p w14:paraId="40716641" w14:textId="01148251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209002</w:t>
            </w:r>
          </w:p>
        </w:tc>
        <w:tc>
          <w:tcPr>
            <w:tcW w:w="1432" w:type="dxa"/>
          </w:tcPr>
          <w:p w14:paraId="387BA028" w14:textId="09F2AB71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430932</w:t>
            </w:r>
          </w:p>
        </w:tc>
        <w:tc>
          <w:tcPr>
            <w:tcW w:w="1364" w:type="dxa"/>
          </w:tcPr>
          <w:p w14:paraId="79BBFD03" w14:textId="214844ED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81429</w:t>
            </w:r>
          </w:p>
        </w:tc>
      </w:tr>
      <w:tr w:rsidR="00C3607D" w:rsidRPr="0075056D" w14:paraId="6C4CBF6E" w14:textId="77777777" w:rsidTr="00C3607D">
        <w:trPr>
          <w:trHeight w:val="389"/>
        </w:trPr>
        <w:tc>
          <w:tcPr>
            <w:tcW w:w="3225" w:type="dxa"/>
          </w:tcPr>
          <w:p w14:paraId="0FB757B0" w14:textId="1F70255B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History</w:t>
            </w:r>
          </w:p>
        </w:tc>
        <w:tc>
          <w:tcPr>
            <w:tcW w:w="1704" w:type="dxa"/>
          </w:tcPr>
          <w:p w14:paraId="07ABBA08" w14:textId="1E3E1D65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358999</w:t>
            </w:r>
          </w:p>
        </w:tc>
        <w:tc>
          <w:tcPr>
            <w:tcW w:w="1432" w:type="dxa"/>
          </w:tcPr>
          <w:p w14:paraId="131CDD28" w14:textId="68E5FC22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576085</w:t>
            </w:r>
          </w:p>
        </w:tc>
        <w:tc>
          <w:tcPr>
            <w:tcW w:w="1364" w:type="dxa"/>
          </w:tcPr>
          <w:p w14:paraId="555D0319" w14:textId="5F3A701C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162134</w:t>
            </w:r>
          </w:p>
        </w:tc>
      </w:tr>
      <w:tr w:rsidR="00C3607D" w:rsidRPr="0075056D" w14:paraId="10442DA3" w14:textId="77777777" w:rsidTr="00C3607D">
        <w:trPr>
          <w:trHeight w:val="389"/>
        </w:trPr>
        <w:tc>
          <w:tcPr>
            <w:tcW w:w="3225" w:type="dxa"/>
          </w:tcPr>
          <w:p w14:paraId="5758C7A2" w14:textId="64811E96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Age</w:t>
            </w:r>
          </w:p>
        </w:tc>
        <w:tc>
          <w:tcPr>
            <w:tcW w:w="1704" w:type="dxa"/>
          </w:tcPr>
          <w:p w14:paraId="03EF889E" w14:textId="55C997B5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664189</w:t>
            </w:r>
          </w:p>
        </w:tc>
        <w:tc>
          <w:tcPr>
            <w:tcW w:w="1432" w:type="dxa"/>
          </w:tcPr>
          <w:p w14:paraId="438C71A4" w14:textId="4A376087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3666922</w:t>
            </w:r>
          </w:p>
        </w:tc>
        <w:tc>
          <w:tcPr>
            <w:tcW w:w="1364" w:type="dxa"/>
          </w:tcPr>
          <w:p w14:paraId="7DF08C52" w14:textId="762D5BFE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396999</w:t>
            </w:r>
          </w:p>
        </w:tc>
      </w:tr>
      <w:tr w:rsidR="00C3607D" w:rsidRPr="0075056D" w14:paraId="18F9F0B7" w14:textId="77777777" w:rsidTr="00C3607D">
        <w:trPr>
          <w:trHeight w:val="389"/>
        </w:trPr>
        <w:tc>
          <w:tcPr>
            <w:tcW w:w="3225" w:type="dxa"/>
          </w:tcPr>
          <w:p w14:paraId="229785D5" w14:textId="61A4F853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ist Gender</w:t>
            </w:r>
          </w:p>
        </w:tc>
        <w:tc>
          <w:tcPr>
            <w:tcW w:w="1704" w:type="dxa"/>
          </w:tcPr>
          <w:p w14:paraId="29F5F806" w14:textId="40DD3754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169945</w:t>
            </w:r>
          </w:p>
        </w:tc>
        <w:tc>
          <w:tcPr>
            <w:tcW w:w="1432" w:type="dxa"/>
          </w:tcPr>
          <w:p w14:paraId="0962A4E9" w14:textId="267CB42A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558899</w:t>
            </w:r>
          </w:p>
        </w:tc>
        <w:tc>
          <w:tcPr>
            <w:tcW w:w="1364" w:type="dxa"/>
          </w:tcPr>
          <w:p w14:paraId="285D28FB" w14:textId="3CC31276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219152</w:t>
            </w:r>
          </w:p>
        </w:tc>
      </w:tr>
      <w:tr w:rsidR="00C3607D" w:rsidRPr="0075056D" w14:paraId="2D147255" w14:textId="77777777" w:rsidTr="00C3607D">
        <w:trPr>
          <w:trHeight w:val="389"/>
        </w:trPr>
        <w:tc>
          <w:tcPr>
            <w:tcW w:w="3225" w:type="dxa"/>
          </w:tcPr>
          <w:p w14:paraId="4794538D" w14:textId="0AC53C92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Background</w:t>
            </w:r>
          </w:p>
        </w:tc>
        <w:tc>
          <w:tcPr>
            <w:tcW w:w="1704" w:type="dxa"/>
          </w:tcPr>
          <w:p w14:paraId="20563578" w14:textId="04629B4B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72145</w:t>
            </w:r>
          </w:p>
        </w:tc>
        <w:tc>
          <w:tcPr>
            <w:tcW w:w="1432" w:type="dxa"/>
          </w:tcPr>
          <w:p w14:paraId="1BC83D1F" w14:textId="5959A368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208236</w:t>
            </w:r>
          </w:p>
        </w:tc>
        <w:tc>
          <w:tcPr>
            <w:tcW w:w="1364" w:type="dxa"/>
          </w:tcPr>
          <w:p w14:paraId="6BDD8A6D" w14:textId="26F64381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858357</w:t>
            </w:r>
          </w:p>
        </w:tc>
      </w:tr>
      <w:tr w:rsidR="00C3607D" w:rsidRPr="0075056D" w14:paraId="458C05CD" w14:textId="77777777" w:rsidTr="00C3607D">
        <w:trPr>
          <w:trHeight w:val="389"/>
        </w:trPr>
        <w:tc>
          <w:tcPr>
            <w:tcW w:w="3225" w:type="dxa"/>
          </w:tcPr>
          <w:p w14:paraId="0472EEBD" w14:textId="5A0757E7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</w:tc>
        <w:tc>
          <w:tcPr>
            <w:tcW w:w="1704" w:type="dxa"/>
          </w:tcPr>
          <w:p w14:paraId="483D838E" w14:textId="6186AE32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367096</w:t>
            </w:r>
          </w:p>
        </w:tc>
        <w:tc>
          <w:tcPr>
            <w:tcW w:w="1432" w:type="dxa"/>
          </w:tcPr>
          <w:p w14:paraId="6518CE87" w14:textId="1E23D984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70286</w:t>
            </w:r>
          </w:p>
        </w:tc>
        <w:tc>
          <w:tcPr>
            <w:tcW w:w="1364" w:type="dxa"/>
          </w:tcPr>
          <w:p w14:paraId="03B8045D" w14:textId="1B67F6A6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489677</w:t>
            </w:r>
          </w:p>
        </w:tc>
      </w:tr>
      <w:tr w:rsidR="00C3607D" w:rsidRPr="0075056D" w14:paraId="3D59998B" w14:textId="77777777" w:rsidTr="00C3607D">
        <w:trPr>
          <w:trHeight w:val="389"/>
        </w:trPr>
        <w:tc>
          <w:tcPr>
            <w:tcW w:w="3225" w:type="dxa"/>
          </w:tcPr>
          <w:p w14:paraId="27C77525" w14:textId="212FD785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Manualized Therapy</w:t>
            </w:r>
          </w:p>
        </w:tc>
        <w:tc>
          <w:tcPr>
            <w:tcW w:w="1704" w:type="dxa"/>
          </w:tcPr>
          <w:p w14:paraId="29E5E6F5" w14:textId="4C648F20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983457</w:t>
            </w:r>
          </w:p>
        </w:tc>
        <w:tc>
          <w:tcPr>
            <w:tcW w:w="1432" w:type="dxa"/>
          </w:tcPr>
          <w:p w14:paraId="0E8B3C6D" w14:textId="50BCFB2D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400283</w:t>
            </w:r>
          </w:p>
        </w:tc>
        <w:tc>
          <w:tcPr>
            <w:tcW w:w="1364" w:type="dxa"/>
          </w:tcPr>
          <w:p w14:paraId="0E99CCFC" w14:textId="5E9E8C43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2446099</w:t>
            </w:r>
          </w:p>
        </w:tc>
      </w:tr>
      <w:tr w:rsidR="00C3607D" w:rsidRPr="0075056D" w14:paraId="5D78FB4F" w14:textId="77777777" w:rsidTr="00C3607D">
        <w:trPr>
          <w:trHeight w:val="389"/>
        </w:trPr>
        <w:tc>
          <w:tcPr>
            <w:tcW w:w="3225" w:type="dxa"/>
          </w:tcPr>
          <w:p w14:paraId="3164339A" w14:textId="60207A86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Assigned Treatment</w:t>
            </w:r>
          </w:p>
        </w:tc>
        <w:tc>
          <w:tcPr>
            <w:tcW w:w="1704" w:type="dxa"/>
          </w:tcPr>
          <w:p w14:paraId="6C1C6712" w14:textId="7A5BAA14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731473</w:t>
            </w:r>
          </w:p>
        </w:tc>
        <w:tc>
          <w:tcPr>
            <w:tcW w:w="1432" w:type="dxa"/>
          </w:tcPr>
          <w:p w14:paraId="7505F1C5" w14:textId="0824B19B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2235791</w:t>
            </w:r>
          </w:p>
        </w:tc>
        <w:tc>
          <w:tcPr>
            <w:tcW w:w="1364" w:type="dxa"/>
          </w:tcPr>
          <w:p w14:paraId="0019164B" w14:textId="255667E6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798461</w:t>
            </w:r>
          </w:p>
        </w:tc>
      </w:tr>
      <w:tr w:rsidR="00C3607D" w:rsidRPr="0075056D" w14:paraId="7CACDF6A" w14:textId="77777777" w:rsidTr="00C3607D">
        <w:trPr>
          <w:trHeight w:val="389"/>
        </w:trPr>
        <w:tc>
          <w:tcPr>
            <w:tcW w:w="3225" w:type="dxa"/>
          </w:tcPr>
          <w:p w14:paraId="054DEB28" w14:textId="79113265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 Assigned Treatment</w:t>
            </w:r>
          </w:p>
        </w:tc>
        <w:tc>
          <w:tcPr>
            <w:tcW w:w="1704" w:type="dxa"/>
          </w:tcPr>
          <w:p w14:paraId="19431C66" w14:textId="627F9EB8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073019</w:t>
            </w:r>
          </w:p>
        </w:tc>
        <w:tc>
          <w:tcPr>
            <w:tcW w:w="1432" w:type="dxa"/>
          </w:tcPr>
          <w:p w14:paraId="635840D3" w14:textId="564109EF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56444</w:t>
            </w:r>
          </w:p>
        </w:tc>
        <w:tc>
          <w:tcPr>
            <w:tcW w:w="1364" w:type="dxa"/>
          </w:tcPr>
          <w:p w14:paraId="4BBBBF76" w14:textId="74F50335" w:rsidR="00C3607D" w:rsidRPr="0075056D" w:rsidRDefault="00C3607D" w:rsidP="00B745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756693</w:t>
            </w:r>
          </w:p>
        </w:tc>
      </w:tr>
      <w:tr w:rsidR="00C3607D" w:rsidRPr="0075056D" w14:paraId="3D38C955" w14:textId="77777777" w:rsidTr="00C3607D">
        <w:trPr>
          <w:trHeight w:val="389"/>
        </w:trPr>
        <w:tc>
          <w:tcPr>
            <w:tcW w:w="3225" w:type="dxa"/>
          </w:tcPr>
          <w:p w14:paraId="0F03E5A3" w14:textId="449E1652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ruence Gender</w:t>
            </w:r>
          </w:p>
        </w:tc>
        <w:tc>
          <w:tcPr>
            <w:tcW w:w="1704" w:type="dxa"/>
          </w:tcPr>
          <w:p w14:paraId="238D6912" w14:textId="69F666E3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0308439</w:t>
            </w:r>
          </w:p>
        </w:tc>
        <w:tc>
          <w:tcPr>
            <w:tcW w:w="1432" w:type="dxa"/>
          </w:tcPr>
          <w:p w14:paraId="62F96BBB" w14:textId="28CAF52D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1654788</w:t>
            </w:r>
          </w:p>
        </w:tc>
        <w:tc>
          <w:tcPr>
            <w:tcW w:w="1364" w:type="dxa"/>
          </w:tcPr>
          <w:p w14:paraId="15A6DB53" w14:textId="7E5BED2F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1076703</w:t>
            </w:r>
          </w:p>
        </w:tc>
      </w:tr>
      <w:tr w:rsidR="00C3607D" w:rsidRPr="0075056D" w14:paraId="7EB3CFC3" w14:textId="77777777" w:rsidTr="00C3607D">
        <w:trPr>
          <w:trHeight w:val="389"/>
        </w:trPr>
        <w:tc>
          <w:tcPr>
            <w:tcW w:w="3225" w:type="dxa"/>
            <w:tcBorders>
              <w:bottom w:val="single" w:sz="4" w:space="0" w:color="auto"/>
            </w:tcBorders>
          </w:tcPr>
          <w:p w14:paraId="469094F9" w14:textId="3E644A0D" w:rsidR="00C3607D" w:rsidRPr="0075056D" w:rsidRDefault="00F475B0" w:rsidP="00B74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ruence Ag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3AFFF28" w14:textId="2BF5D78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024205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07BD3F3" w14:textId="005456C4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-0.4215172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97EC0B6" w14:textId="51361467" w:rsidR="00C3607D" w:rsidRPr="0075056D" w:rsidRDefault="00C3607D" w:rsidP="00B74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0D0">
              <w:rPr>
                <w:rFonts w:ascii="Times New Roman" w:hAnsi="Times New Roman" w:cs="Times New Roman"/>
                <w:sz w:val="24"/>
                <w:szCs w:val="24"/>
              </w:rPr>
              <w:t>0.4531131</w:t>
            </w:r>
          </w:p>
        </w:tc>
      </w:tr>
    </w:tbl>
    <w:p w14:paraId="40954F6F" w14:textId="062D664D" w:rsidR="00556D4A" w:rsidRDefault="00556D4A" w:rsidP="00B745CA">
      <w:pPr>
        <w:spacing w:after="0"/>
        <w:rPr>
          <w:rFonts w:ascii="Times New Roman" w:hAnsi="Times New Roman" w:cs="Times New Roman"/>
        </w:rPr>
      </w:pPr>
    </w:p>
    <w:p w14:paraId="16BA447C" w14:textId="70EAF54F" w:rsidR="00C1463F" w:rsidRDefault="00C1463F" w:rsidP="00B745C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9DA1FC" w14:textId="72992AE8" w:rsidR="00C1463F" w:rsidRPr="0089030F" w:rsidRDefault="00C1463F" w:rsidP="00B745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903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030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1BE42DA" w14:textId="0766D97A" w:rsidR="00C1463F" w:rsidRPr="00C1463F" w:rsidDel="00FE3D6F" w:rsidRDefault="00C1463F" w:rsidP="00B745C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umber of Missing Values in Patient Data</w:t>
      </w:r>
    </w:p>
    <w:tbl>
      <w:tblPr>
        <w:tblStyle w:val="EinfacheTabelle41"/>
        <w:tblpPr w:leftFromText="180" w:rightFromText="180" w:vertAnchor="text" w:horzAnchor="margin" w:tblpXSpec="center" w:tblpY="-75"/>
        <w:tblW w:w="47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9"/>
        <w:gridCol w:w="1275"/>
      </w:tblGrid>
      <w:tr w:rsidR="00C1463F" w:rsidRPr="00CC4DD7" w14:paraId="2AEFCDB7" w14:textId="77777777" w:rsidTr="00C14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9E8E6" w14:textId="77777777" w:rsidR="00C1463F" w:rsidRPr="00CC4DD7" w:rsidRDefault="00C1463F" w:rsidP="00B745CA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31F9C" w14:textId="57C162C2" w:rsidR="00C1463F" w:rsidRPr="00CC4DD7" w:rsidRDefault="00C1463F" w:rsidP="00B745CA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values</w:t>
            </w:r>
          </w:p>
        </w:tc>
      </w:tr>
      <w:tr w:rsidR="00C1463F" w:rsidRPr="00CC4DD7" w14:paraId="0549132E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3BBF3" w14:textId="77777777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E2448" w14:textId="70E33D64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1463F" w:rsidRPr="00CC4DD7" w14:paraId="5B719216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</w:tcBorders>
            <w:shd w:val="clear" w:color="auto" w:fill="auto"/>
          </w:tcPr>
          <w:p w14:paraId="5F717226" w14:textId="780CBDD8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E35139C" w14:textId="7973E375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1463F" w:rsidRPr="00CC4DD7" w14:paraId="6263AADD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bottom w:val="nil"/>
            </w:tcBorders>
            <w:shd w:val="clear" w:color="auto" w:fill="auto"/>
          </w:tcPr>
          <w:p w14:paraId="2EFE445D" w14:textId="2B77FBD1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Treatment preferenc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B916C9D" w14:textId="0DA6996E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1463F" w:rsidRPr="00CC4DD7" w14:paraId="5E17949C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249ECCEF" w14:textId="750B5389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Incom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B28AED5" w14:textId="28214E01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1463F" w:rsidRPr="00CC4DD7" w14:paraId="2A0A2279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49AD0508" w14:textId="370B0694" w:rsidR="00C1463F" w:rsidRPr="00C1463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pression basel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DA6CE04" w14:textId="2FDE7C3F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1463F" w:rsidRPr="00CC4DD7" w14:paraId="0441D0E7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3384A040" w14:textId="1B66A649" w:rsidR="00C1463F" w:rsidRPr="00C1463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pression outcom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204912B" w14:textId="49B74019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C1463F" w:rsidRPr="00CC4DD7" w14:paraId="25BABEAC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61D9454F" w14:textId="53F284C3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Anxiety Baseli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744E13B" w14:textId="5100DBE8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1463F" w:rsidRPr="00CC4DD7" w14:paraId="5889B1D2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083189D1" w14:textId="0A0F2CBD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Suicidal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F80D108" w14:textId="6908EEA7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1463F" w:rsidRPr="00CC4DD7" w14:paraId="64FBA4AC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3577B888" w14:textId="3C51AA32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cial function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CEEFAD1" w14:textId="19F30272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1463F" w:rsidRPr="00CC4DD7" w14:paraId="372D5E21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24E94B07" w14:textId="178FD6EB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 xml:space="preserve">Interpersonal problem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4F01EA4" w14:textId="20CA31FA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1463F" w:rsidRPr="00CC4DD7" w14:paraId="5E224499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6280DDE5" w14:textId="1A87346F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Childhood traum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4CD8618" w14:textId="05EFD25A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463F" w:rsidRPr="00CC4DD7" w14:paraId="21AA3AC0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63AE7DF7" w14:textId="6E058EC2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Depression typ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8236B83" w14:textId="72DF11D0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1463F" w:rsidRPr="00CC4DD7" w14:paraId="7B32700F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nil"/>
            </w:tcBorders>
            <w:shd w:val="clear" w:color="auto" w:fill="auto"/>
          </w:tcPr>
          <w:p w14:paraId="1A9C95DE" w14:textId="365AB3B0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Psychological comorbiditi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42E2F62" w14:textId="6B21B9A4" w:rsidR="00C1463F" w:rsidRPr="00CC4DD7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1463F" w:rsidRPr="00CC4DD7" w14:paraId="68E6C40B" w14:textId="77777777" w:rsidTr="00C1463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01E7C8" w14:textId="2C9C5DAA" w:rsidR="00C1463F" w:rsidRPr="00CC4DD7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CC4DD7">
              <w:rPr>
                <w:rFonts w:ascii="Times New Roman" w:hAnsi="Times New Roman" w:cs="Times New Roman"/>
                <w:b w:val="0"/>
                <w:bCs w:val="0"/>
              </w:rPr>
              <w:t>Treatment histor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5D912" w14:textId="089642B7" w:rsidR="00C1463F" w:rsidRPr="00CC4DD7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0D1DC07" w14:textId="444753D3" w:rsidR="00C1463F" w:rsidRDefault="00C1463F" w:rsidP="00B745CA">
      <w:pPr>
        <w:spacing w:after="0"/>
        <w:rPr>
          <w:rFonts w:ascii="Times New Roman" w:hAnsi="Times New Roman" w:cs="Times New Roman"/>
        </w:rPr>
      </w:pPr>
    </w:p>
    <w:p w14:paraId="7F679C31" w14:textId="77777777" w:rsidR="00C1463F" w:rsidRDefault="00C1463F" w:rsidP="00B745C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F6D7DB" w14:textId="2C2EABC9" w:rsidR="00C1463F" w:rsidRPr="0089030F" w:rsidRDefault="00C1463F" w:rsidP="00B745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903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030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6C3A162" w14:textId="7E9503A3" w:rsidR="00C1463F" w:rsidRPr="0089030F" w:rsidDel="00FE3D6F" w:rsidRDefault="00C1463F" w:rsidP="00B745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umber of Missing Values in Therapist Data</w:t>
      </w:r>
    </w:p>
    <w:tbl>
      <w:tblPr>
        <w:tblStyle w:val="EinfacheTabelle41"/>
        <w:tblpPr w:leftFromText="180" w:rightFromText="180" w:vertAnchor="text" w:horzAnchor="margin" w:tblpXSpec="center" w:tblpY="351"/>
        <w:tblW w:w="5954" w:type="dxa"/>
        <w:tblLayout w:type="fixed"/>
        <w:tblLook w:val="04A0" w:firstRow="1" w:lastRow="0" w:firstColumn="1" w:lastColumn="0" w:noHBand="0" w:noVBand="1"/>
      </w:tblPr>
      <w:tblGrid>
        <w:gridCol w:w="3970"/>
        <w:gridCol w:w="1984"/>
      </w:tblGrid>
      <w:tr w:rsidR="00C1463F" w:rsidRPr="0089030F" w14:paraId="67E522A4" w14:textId="77777777" w:rsidTr="00C14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546C7771" w14:textId="77777777" w:rsidR="00C1463F" w:rsidRPr="0089030F" w:rsidRDefault="00C1463F" w:rsidP="00B745CA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C652BA" w14:textId="2B7449D4" w:rsidR="00C1463F" w:rsidRPr="0089030F" w:rsidRDefault="00C1463F" w:rsidP="00B745CA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values</w:t>
            </w:r>
          </w:p>
        </w:tc>
      </w:tr>
      <w:tr w:rsidR="00C1463F" w:rsidRPr="0089030F" w14:paraId="4A69DB79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6ED0C8" w14:textId="77777777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C7561" w14:textId="3D258F13" w:rsidR="00C1463F" w:rsidRPr="0089030F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765525AE" w14:textId="77777777" w:rsidTr="00C1463F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FFFFFF" w:themeFill="background1"/>
          </w:tcPr>
          <w:p w14:paraId="5A1598BB" w14:textId="476E9EA5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09912DBB" w14:textId="2396BC16" w:rsidR="00C1463F" w:rsidRPr="0089030F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77FE44DC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FFFFFF" w:themeFill="background1"/>
          </w:tcPr>
          <w:p w14:paraId="3B9380F8" w14:textId="56B8EDCD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ademic background</w:t>
            </w:r>
          </w:p>
        </w:tc>
        <w:tc>
          <w:tcPr>
            <w:tcW w:w="1984" w:type="dxa"/>
            <w:shd w:val="clear" w:color="auto" w:fill="FFFFFF" w:themeFill="background1"/>
          </w:tcPr>
          <w:p w14:paraId="24C76E35" w14:textId="188B4D3A" w:rsidR="00C1463F" w:rsidRPr="0089030F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6D86D4E0" w14:textId="77777777" w:rsidTr="00C1463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FFFFFF" w:themeFill="background1"/>
          </w:tcPr>
          <w:p w14:paraId="70A4B44A" w14:textId="74F41C25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inical experience</w:t>
            </w:r>
          </w:p>
        </w:tc>
        <w:tc>
          <w:tcPr>
            <w:tcW w:w="1984" w:type="dxa"/>
            <w:shd w:val="clear" w:color="auto" w:fill="FFFFFF" w:themeFill="background1"/>
          </w:tcPr>
          <w:p w14:paraId="79A56B32" w14:textId="65CDA7C0" w:rsidR="00C1463F" w:rsidRPr="0089030F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43DA5060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FFFFFF" w:themeFill="background1"/>
          </w:tcPr>
          <w:p w14:paraId="68A18D68" w14:textId="77777777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previous experience with manualized treatments</w:t>
            </w:r>
          </w:p>
        </w:tc>
        <w:tc>
          <w:tcPr>
            <w:tcW w:w="1984" w:type="dxa"/>
            <w:shd w:val="clear" w:color="auto" w:fill="FFFFFF" w:themeFill="background1"/>
          </w:tcPr>
          <w:p w14:paraId="18BACEB0" w14:textId="448CE1F5" w:rsidR="00C1463F" w:rsidRPr="0089030F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444FD384" w14:textId="77777777" w:rsidTr="00C1463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FFFFFF" w:themeFill="background1"/>
          </w:tcPr>
          <w:p w14:paraId="294A43E0" w14:textId="232CF9CC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evious experience with assigned treatment </w:t>
            </w:r>
          </w:p>
        </w:tc>
        <w:tc>
          <w:tcPr>
            <w:tcW w:w="1984" w:type="dxa"/>
            <w:shd w:val="clear" w:color="auto" w:fill="FFFFFF" w:themeFill="background1"/>
          </w:tcPr>
          <w:p w14:paraId="211AA96A" w14:textId="5AB7BA0B" w:rsidR="00C1463F" w:rsidRPr="0089030F" w:rsidRDefault="00C1463F" w:rsidP="00B745CA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1463F" w:rsidRPr="0089030F" w14:paraId="01FA4D98" w14:textId="77777777" w:rsidTr="00C14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725335" w14:textId="7CD109D5" w:rsidR="00C1463F" w:rsidRPr="0089030F" w:rsidRDefault="00C1463F" w:rsidP="00B745CA">
            <w:pPr>
              <w:spacing w:before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03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signed treatment attitu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EEF371" w14:textId="6C9B9426" w:rsidR="00C1463F" w:rsidRPr="0089030F" w:rsidRDefault="00C1463F" w:rsidP="00B745CA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86776DA" w14:textId="133C8C1E" w:rsidR="004C236F" w:rsidRDefault="004C236F" w:rsidP="00B745CA">
      <w:pPr>
        <w:spacing w:after="0"/>
        <w:rPr>
          <w:rFonts w:ascii="Times New Roman" w:hAnsi="Times New Roman" w:cs="Times New Roman"/>
        </w:rPr>
      </w:pPr>
    </w:p>
    <w:p w14:paraId="653C147C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651C6645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5B3BBA96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37308A72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0723FFA7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7FA73498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3E6EDEB0" w14:textId="77777777" w:rsidR="004C236F" w:rsidRPr="004C236F" w:rsidRDefault="004C236F" w:rsidP="004C236F">
      <w:pPr>
        <w:rPr>
          <w:rFonts w:ascii="Times New Roman" w:hAnsi="Times New Roman" w:cs="Times New Roman"/>
        </w:rPr>
      </w:pPr>
    </w:p>
    <w:p w14:paraId="14D813B2" w14:textId="06D66FC4" w:rsidR="004C236F" w:rsidRDefault="004C236F" w:rsidP="004C236F">
      <w:pPr>
        <w:rPr>
          <w:rFonts w:ascii="Times New Roman" w:hAnsi="Times New Roman" w:cs="Times New Roman"/>
        </w:rPr>
      </w:pPr>
    </w:p>
    <w:p w14:paraId="6B8A6C6C" w14:textId="2E8F5A40" w:rsidR="004C236F" w:rsidRDefault="004C236F" w:rsidP="004C236F">
      <w:pPr>
        <w:rPr>
          <w:rFonts w:ascii="Times New Roman" w:hAnsi="Times New Roman" w:cs="Times New Roman"/>
        </w:rPr>
      </w:pPr>
    </w:p>
    <w:p w14:paraId="4C860B1D" w14:textId="3B93C524" w:rsidR="004C236F" w:rsidRDefault="004C23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FECA13" w14:textId="0211F58B" w:rsidR="00C1463F" w:rsidRDefault="004C236F" w:rsidP="004C236F">
      <w:pPr>
        <w:pStyle w:val="berschrift2"/>
        <w:spacing w:after="0"/>
        <w:rPr>
          <w:rFonts w:cs="Times New Roman"/>
        </w:rPr>
      </w:pPr>
      <w:r>
        <w:rPr>
          <w:rFonts w:cs="Times New Roman"/>
        </w:rPr>
        <w:lastRenderedPageBreak/>
        <w:t>Model Comparison</w:t>
      </w:r>
    </w:p>
    <w:p w14:paraId="1E6FC595" w14:textId="2F65537B" w:rsidR="004C236F" w:rsidRPr="0089030F" w:rsidRDefault="004C236F" w:rsidP="004C23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9030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030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C452A98" w14:textId="4CF659B5" w:rsidR="004C236F" w:rsidRPr="004C236F" w:rsidDel="00FE3D6F" w:rsidRDefault="004C236F" w:rsidP="004C236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 Comparison with Fit Indic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1805"/>
        <w:gridCol w:w="1805"/>
        <w:gridCol w:w="1805"/>
        <w:gridCol w:w="1807"/>
      </w:tblGrid>
      <w:tr w:rsidR="004C236F" w:rsidRPr="004C236F" w14:paraId="4D11FC6E" w14:textId="77777777" w:rsidTr="00712F0C">
        <w:trPr>
          <w:trHeight w:val="552"/>
          <w:tblHeader/>
          <w:tblCellSpacing w:w="15" w:type="dxa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B6124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A5448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AIC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01C76" w14:textId="5682D1D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WAIC </w:t>
            </w:r>
            <w:r w:rsidRPr="004C23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B08739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OIC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083ED" w14:textId="3CE64661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LOOIC </w:t>
            </w:r>
            <w:r w:rsidRPr="004C236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</w:tr>
      <w:tr w:rsidR="004C236F" w:rsidRPr="004C236F" w14:paraId="5E620347" w14:textId="77777777" w:rsidTr="00712F0C">
        <w:trPr>
          <w:trHeight w:val="552"/>
          <w:tblCellSpacing w:w="15" w:type="dxa"/>
        </w:trPr>
        <w:tc>
          <w:tcPr>
            <w:tcW w:w="975" w:type="pct"/>
            <w:vAlign w:val="center"/>
            <w:hideMark/>
          </w:tcPr>
          <w:p w14:paraId="460DDFED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nce partitioning model</w:t>
            </w:r>
          </w:p>
        </w:tc>
        <w:tc>
          <w:tcPr>
            <w:tcW w:w="983" w:type="pct"/>
            <w:vAlign w:val="center"/>
            <w:hideMark/>
          </w:tcPr>
          <w:p w14:paraId="1D546A61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3.19</w:t>
            </w:r>
          </w:p>
        </w:tc>
        <w:tc>
          <w:tcPr>
            <w:tcW w:w="983" w:type="pct"/>
            <w:vAlign w:val="center"/>
            <w:hideMark/>
          </w:tcPr>
          <w:p w14:paraId="4A81D890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2</w:t>
            </w:r>
          </w:p>
        </w:tc>
        <w:tc>
          <w:tcPr>
            <w:tcW w:w="983" w:type="pct"/>
            <w:vAlign w:val="center"/>
            <w:hideMark/>
          </w:tcPr>
          <w:p w14:paraId="725DF788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43.45</w:t>
            </w:r>
          </w:p>
        </w:tc>
        <w:tc>
          <w:tcPr>
            <w:tcW w:w="976" w:type="pct"/>
            <w:vAlign w:val="center"/>
            <w:hideMark/>
          </w:tcPr>
          <w:p w14:paraId="19EE19D7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5</w:t>
            </w:r>
          </w:p>
        </w:tc>
      </w:tr>
      <w:tr w:rsidR="004C236F" w:rsidRPr="004C236F" w14:paraId="5F7E7C8F" w14:textId="77777777" w:rsidTr="00712F0C">
        <w:trPr>
          <w:trHeight w:val="552"/>
          <w:tblCellSpacing w:w="15" w:type="dxa"/>
        </w:trPr>
        <w:tc>
          <w:tcPr>
            <w:tcW w:w="975" w:type="pct"/>
            <w:vAlign w:val="center"/>
            <w:hideMark/>
          </w:tcPr>
          <w:p w14:paraId="7124A124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apist characteristics model</w:t>
            </w:r>
          </w:p>
        </w:tc>
        <w:tc>
          <w:tcPr>
            <w:tcW w:w="983" w:type="pct"/>
            <w:vAlign w:val="center"/>
            <w:hideMark/>
          </w:tcPr>
          <w:p w14:paraId="2546E6EE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52.17</w:t>
            </w:r>
          </w:p>
        </w:tc>
        <w:tc>
          <w:tcPr>
            <w:tcW w:w="983" w:type="pct"/>
            <w:vAlign w:val="center"/>
            <w:hideMark/>
          </w:tcPr>
          <w:p w14:paraId="2C15EDE3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66</w:t>
            </w:r>
          </w:p>
        </w:tc>
        <w:tc>
          <w:tcPr>
            <w:tcW w:w="983" w:type="pct"/>
            <w:vAlign w:val="center"/>
            <w:hideMark/>
          </w:tcPr>
          <w:p w14:paraId="6053E47F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52.62</w:t>
            </w:r>
          </w:p>
        </w:tc>
        <w:tc>
          <w:tcPr>
            <w:tcW w:w="976" w:type="pct"/>
            <w:vAlign w:val="center"/>
            <w:hideMark/>
          </w:tcPr>
          <w:p w14:paraId="0D71BD79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70</w:t>
            </w:r>
          </w:p>
        </w:tc>
      </w:tr>
      <w:tr w:rsidR="004C236F" w:rsidRPr="004C236F" w14:paraId="52D2371D" w14:textId="77777777" w:rsidTr="00712F0C">
        <w:trPr>
          <w:trHeight w:val="552"/>
          <w:tblCellSpacing w:w="15" w:type="dxa"/>
        </w:trPr>
        <w:tc>
          <w:tcPr>
            <w:tcW w:w="975" w:type="pct"/>
            <w:vAlign w:val="center"/>
            <w:hideMark/>
          </w:tcPr>
          <w:p w14:paraId="127D5D3B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ient characteristics model</w:t>
            </w:r>
          </w:p>
        </w:tc>
        <w:tc>
          <w:tcPr>
            <w:tcW w:w="983" w:type="pct"/>
            <w:vAlign w:val="center"/>
            <w:hideMark/>
          </w:tcPr>
          <w:p w14:paraId="6E6E6DC2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19.61</w:t>
            </w:r>
          </w:p>
        </w:tc>
        <w:tc>
          <w:tcPr>
            <w:tcW w:w="983" w:type="pct"/>
            <w:vAlign w:val="center"/>
            <w:hideMark/>
          </w:tcPr>
          <w:p w14:paraId="1D7596B4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08</w:t>
            </w:r>
          </w:p>
        </w:tc>
        <w:tc>
          <w:tcPr>
            <w:tcW w:w="983" w:type="pct"/>
            <w:vAlign w:val="center"/>
            <w:hideMark/>
          </w:tcPr>
          <w:p w14:paraId="4323282B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0.35</w:t>
            </w:r>
          </w:p>
        </w:tc>
        <w:tc>
          <w:tcPr>
            <w:tcW w:w="976" w:type="pct"/>
            <w:vAlign w:val="center"/>
            <w:hideMark/>
          </w:tcPr>
          <w:p w14:paraId="36C8DCFA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16</w:t>
            </w:r>
          </w:p>
        </w:tc>
      </w:tr>
      <w:tr w:rsidR="004C236F" w:rsidRPr="004C236F" w14:paraId="2F71B952" w14:textId="77777777" w:rsidTr="00712F0C">
        <w:trPr>
          <w:trHeight w:val="552"/>
          <w:tblCellSpacing w:w="15" w:type="dxa"/>
        </w:trPr>
        <w:tc>
          <w:tcPr>
            <w:tcW w:w="975" w:type="pct"/>
            <w:vAlign w:val="center"/>
            <w:hideMark/>
          </w:tcPr>
          <w:p w14:paraId="65993AA2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tient and therapist characteristics model</w:t>
            </w:r>
          </w:p>
        </w:tc>
        <w:tc>
          <w:tcPr>
            <w:tcW w:w="983" w:type="pct"/>
            <w:vAlign w:val="center"/>
            <w:hideMark/>
          </w:tcPr>
          <w:p w14:paraId="426B56A8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7.96</w:t>
            </w:r>
          </w:p>
        </w:tc>
        <w:tc>
          <w:tcPr>
            <w:tcW w:w="983" w:type="pct"/>
            <w:vAlign w:val="center"/>
            <w:hideMark/>
          </w:tcPr>
          <w:p w14:paraId="2AE843E6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39</w:t>
            </w:r>
          </w:p>
        </w:tc>
        <w:tc>
          <w:tcPr>
            <w:tcW w:w="983" w:type="pct"/>
            <w:vAlign w:val="center"/>
            <w:hideMark/>
          </w:tcPr>
          <w:p w14:paraId="2B81925E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9.15</w:t>
            </w:r>
          </w:p>
        </w:tc>
        <w:tc>
          <w:tcPr>
            <w:tcW w:w="976" w:type="pct"/>
            <w:vAlign w:val="center"/>
            <w:hideMark/>
          </w:tcPr>
          <w:p w14:paraId="24D8E263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48</w:t>
            </w:r>
          </w:p>
        </w:tc>
      </w:tr>
      <w:tr w:rsidR="004C236F" w:rsidRPr="004C236F" w14:paraId="7C17FB61" w14:textId="77777777" w:rsidTr="00712F0C">
        <w:trPr>
          <w:trHeight w:val="552"/>
          <w:tblCellSpacing w:w="15" w:type="dxa"/>
        </w:trPr>
        <w:tc>
          <w:tcPr>
            <w:tcW w:w="975" w:type="pct"/>
            <w:tcBorders>
              <w:bottom w:val="single" w:sz="4" w:space="0" w:color="auto"/>
            </w:tcBorders>
            <w:vAlign w:val="center"/>
            <w:hideMark/>
          </w:tcPr>
          <w:p w14:paraId="38DF51F6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tended patient and therapist characteristics model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  <w:hideMark/>
          </w:tcPr>
          <w:p w14:paraId="6A5815AB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28.81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  <w:hideMark/>
          </w:tcPr>
          <w:p w14:paraId="50443004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28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  <w:hideMark/>
          </w:tcPr>
          <w:p w14:paraId="62F2DCB2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30.16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  <w:hideMark/>
          </w:tcPr>
          <w:p w14:paraId="1A09914D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C2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39</w:t>
            </w:r>
          </w:p>
        </w:tc>
      </w:tr>
      <w:tr w:rsidR="004C236F" w:rsidRPr="004C236F" w14:paraId="2DEE06E6" w14:textId="77777777" w:rsidTr="00712F0C">
        <w:trPr>
          <w:trHeight w:val="552"/>
          <w:tblCellSpacing w:w="15" w:type="dxa"/>
        </w:trPr>
        <w:tc>
          <w:tcPr>
            <w:tcW w:w="975" w:type="pct"/>
            <w:vAlign w:val="center"/>
          </w:tcPr>
          <w:p w14:paraId="68ACDF14" w14:textId="77777777" w:rsidR="004C236F" w:rsidRPr="004C236F" w:rsidRDefault="004C236F" w:rsidP="004C23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3" w:type="pct"/>
            <w:vAlign w:val="center"/>
          </w:tcPr>
          <w:p w14:paraId="4AF6DECD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3" w:type="pct"/>
            <w:vAlign w:val="center"/>
          </w:tcPr>
          <w:p w14:paraId="7BCE44D2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3" w:type="pct"/>
            <w:vAlign w:val="center"/>
          </w:tcPr>
          <w:p w14:paraId="33333123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6" w:type="pct"/>
            <w:vAlign w:val="center"/>
          </w:tcPr>
          <w:p w14:paraId="4DF0E780" w14:textId="77777777" w:rsidR="004C236F" w:rsidRPr="004C236F" w:rsidRDefault="004C236F" w:rsidP="004C23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6057592" w14:textId="77777777" w:rsidR="004C236F" w:rsidRPr="004C236F" w:rsidRDefault="004C236F" w:rsidP="004C236F"/>
    <w:sectPr w:rsidR="004C236F" w:rsidRPr="004C236F" w:rsidSect="000802B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E844D1" w14:textId="77777777" w:rsidR="004704D9" w:rsidRDefault="004704D9" w:rsidP="00874B98">
      <w:pPr>
        <w:spacing w:after="0" w:line="240" w:lineRule="auto"/>
      </w:pPr>
      <w:r>
        <w:separator/>
      </w:r>
    </w:p>
  </w:endnote>
  <w:endnote w:type="continuationSeparator" w:id="0">
    <w:p w14:paraId="49100314" w14:textId="77777777" w:rsidR="004704D9" w:rsidRDefault="004704D9" w:rsidP="00874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8665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B7B44" w14:textId="7EE9ABDF" w:rsidR="00573230" w:rsidRDefault="0057323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9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01E102" w14:textId="77777777" w:rsidR="00573230" w:rsidRDefault="005732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306F33" w14:textId="77777777" w:rsidR="004704D9" w:rsidRDefault="004704D9" w:rsidP="00874B98">
      <w:pPr>
        <w:spacing w:after="0" w:line="240" w:lineRule="auto"/>
      </w:pPr>
      <w:r>
        <w:separator/>
      </w:r>
    </w:p>
  </w:footnote>
  <w:footnote w:type="continuationSeparator" w:id="0">
    <w:p w14:paraId="65B411EB" w14:textId="77777777" w:rsidR="004704D9" w:rsidRDefault="004704D9" w:rsidP="00874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D1472F"/>
    <w:multiLevelType w:val="hybridMultilevel"/>
    <w:tmpl w:val="3F76E618"/>
    <w:lvl w:ilvl="0" w:tplc="B0FEB2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E2BB7"/>
    <w:multiLevelType w:val="hybridMultilevel"/>
    <w:tmpl w:val="3294BD0C"/>
    <w:lvl w:ilvl="0" w:tplc="55C6E9F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01E99"/>
    <w:multiLevelType w:val="hybridMultilevel"/>
    <w:tmpl w:val="5F220CCC"/>
    <w:lvl w:ilvl="0" w:tplc="5F6E56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63C"/>
    <w:rsid w:val="00005EF0"/>
    <w:rsid w:val="000802B7"/>
    <w:rsid w:val="000942B6"/>
    <w:rsid w:val="000969AA"/>
    <w:rsid w:val="00144C80"/>
    <w:rsid w:val="00177B6A"/>
    <w:rsid w:val="001C27CF"/>
    <w:rsid w:val="002151F4"/>
    <w:rsid w:val="00221DE0"/>
    <w:rsid w:val="00236350"/>
    <w:rsid w:val="0023799B"/>
    <w:rsid w:val="00243B46"/>
    <w:rsid w:val="00266B56"/>
    <w:rsid w:val="002802F7"/>
    <w:rsid w:val="002F1832"/>
    <w:rsid w:val="0034278B"/>
    <w:rsid w:val="0036152D"/>
    <w:rsid w:val="003643BC"/>
    <w:rsid w:val="003900D0"/>
    <w:rsid w:val="003A6CAE"/>
    <w:rsid w:val="004704D9"/>
    <w:rsid w:val="00491546"/>
    <w:rsid w:val="004919A9"/>
    <w:rsid w:val="00492569"/>
    <w:rsid w:val="004C236F"/>
    <w:rsid w:val="00544DFD"/>
    <w:rsid w:val="00556D4A"/>
    <w:rsid w:val="00573230"/>
    <w:rsid w:val="006531D5"/>
    <w:rsid w:val="006711C7"/>
    <w:rsid w:val="006B2759"/>
    <w:rsid w:val="006E530E"/>
    <w:rsid w:val="00712F0C"/>
    <w:rsid w:val="00725E16"/>
    <w:rsid w:val="0075056D"/>
    <w:rsid w:val="00762531"/>
    <w:rsid w:val="00795CDF"/>
    <w:rsid w:val="008303AF"/>
    <w:rsid w:val="00874B98"/>
    <w:rsid w:val="00875843"/>
    <w:rsid w:val="00893E63"/>
    <w:rsid w:val="00897490"/>
    <w:rsid w:val="008F270B"/>
    <w:rsid w:val="00A162DE"/>
    <w:rsid w:val="00A3300C"/>
    <w:rsid w:val="00A869E1"/>
    <w:rsid w:val="00A86AA5"/>
    <w:rsid w:val="00AB73FD"/>
    <w:rsid w:val="00AC45EB"/>
    <w:rsid w:val="00AD563C"/>
    <w:rsid w:val="00B2708E"/>
    <w:rsid w:val="00B4079B"/>
    <w:rsid w:val="00B53DA1"/>
    <w:rsid w:val="00B745CA"/>
    <w:rsid w:val="00B96354"/>
    <w:rsid w:val="00BF049E"/>
    <w:rsid w:val="00C1463F"/>
    <w:rsid w:val="00C3567B"/>
    <w:rsid w:val="00C3607D"/>
    <w:rsid w:val="00C66A0A"/>
    <w:rsid w:val="00C77515"/>
    <w:rsid w:val="00D07BD0"/>
    <w:rsid w:val="00D23E9E"/>
    <w:rsid w:val="00D5048A"/>
    <w:rsid w:val="00D55DCE"/>
    <w:rsid w:val="00E05E41"/>
    <w:rsid w:val="00E40743"/>
    <w:rsid w:val="00E9337E"/>
    <w:rsid w:val="00ED3197"/>
    <w:rsid w:val="00F00A91"/>
    <w:rsid w:val="00F311DF"/>
    <w:rsid w:val="00F475B0"/>
    <w:rsid w:val="00FB2880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30828"/>
  <w15:chartTrackingRefBased/>
  <w15:docId w15:val="{D1104D1C-36AA-4703-A479-0E3C5D15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02B7"/>
  </w:style>
  <w:style w:type="paragraph" w:styleId="berschrift1">
    <w:name w:val="heading 1"/>
    <w:basedOn w:val="Standard"/>
    <w:next w:val="Standard"/>
    <w:link w:val="berschrift1Zchn"/>
    <w:uiPriority w:val="9"/>
    <w:qFormat/>
    <w:rsid w:val="00177B6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7B6A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D5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5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5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5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5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5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5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B6A"/>
    <w:rPr>
      <w:rFonts w:ascii="Times New Roman" w:eastAsiaTheme="majorEastAsia" w:hAnsi="Times New Roman" w:cstheme="majorBidi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B6A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5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56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56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56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56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56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56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5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5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5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5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5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56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56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56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5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56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563C"/>
    <w:rPr>
      <w:b/>
      <w:bCs/>
      <w:smallCaps/>
      <w:color w:val="0F4761" w:themeColor="accent1" w:themeShade="BF"/>
      <w:spacing w:val="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0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02B7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02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02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02B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02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02B7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802B7"/>
    <w:rPr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0802B7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08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080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0802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080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0802B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80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2B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80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02B7"/>
    <w:rPr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802B7"/>
    <w:rPr>
      <w:color w:val="96607D" w:themeColor="followedHyperlink"/>
      <w:u w:val="single"/>
    </w:rPr>
  </w:style>
  <w:style w:type="table" w:customStyle="1" w:styleId="EinfacheTabelle41">
    <w:name w:val="Einfache Tabelle 41"/>
    <w:basedOn w:val="NormaleTabelle"/>
    <w:uiPriority w:val="44"/>
    <w:rsid w:val="00C1463F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atex-mathml">
    <w:name w:val="katex-mathml"/>
    <w:basedOn w:val="Absatz-Standardschriftart"/>
    <w:rsid w:val="00B745CA"/>
  </w:style>
  <w:style w:type="character" w:customStyle="1" w:styleId="vlist-s">
    <w:name w:val="vlist-s"/>
    <w:basedOn w:val="Absatz-Standardschriftart"/>
    <w:rsid w:val="00B745CA"/>
  </w:style>
  <w:style w:type="character" w:customStyle="1" w:styleId="mord">
    <w:name w:val="mord"/>
    <w:basedOn w:val="Absatz-Standardschriftart"/>
    <w:rsid w:val="00236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8157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10914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6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3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21118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75466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1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7893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20168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7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4398">
                  <w:marLeft w:val="0"/>
                  <w:marRight w:val="150"/>
                  <w:marTop w:val="0"/>
                  <w:marBottom w:val="0"/>
                  <w:divBdr>
                    <w:top w:val="single" w:sz="6" w:space="3" w:color="E9E9E9"/>
                    <w:left w:val="single" w:sz="6" w:space="3" w:color="E9E9E9"/>
                    <w:bottom w:val="single" w:sz="6" w:space="3" w:color="E9E9E9"/>
                    <w:right w:val="single" w:sz="6" w:space="3" w:color="E9E9E9"/>
                  </w:divBdr>
                </w:div>
              </w:divsChild>
            </w:div>
          </w:divsChild>
        </w:div>
        <w:div w:id="20980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5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5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3</Words>
  <Characters>18657</Characters>
  <Application>Microsoft Office Word</Application>
  <DocSecurity>0</DocSecurity>
  <Lines>155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etter</dc:creator>
  <cp:keywords/>
  <dc:description/>
  <cp:lastModifiedBy>Jonas Petter</cp:lastModifiedBy>
  <cp:revision>27</cp:revision>
  <cp:lastPrinted>2024-09-05T09:57:00Z</cp:lastPrinted>
  <dcterms:created xsi:type="dcterms:W3CDTF">2024-09-02T20:20:00Z</dcterms:created>
  <dcterms:modified xsi:type="dcterms:W3CDTF">2025-05-02T11:49:00Z</dcterms:modified>
</cp:coreProperties>
</file>